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5CB18" w14:textId="7467D97B" w:rsidR="006C1240" w:rsidRPr="00150D08" w:rsidRDefault="006C1240" w:rsidP="00F85EA6">
      <w:pPr>
        <w:snapToGrid w:val="0"/>
        <w:ind w:left="240" w:hangingChars="100" w:hanging="240"/>
        <w:jc w:val="both"/>
        <w:rPr>
          <w:rFonts w:ascii="Times New Roman" w:hAnsi="Times New Roman" w:cs="Times New Roman"/>
          <w:b/>
          <w:bCs/>
          <w:color w:val="000000" w:themeColor="text1"/>
          <w:szCs w:val="24"/>
          <w:shd w:val="clear" w:color="auto" w:fill="FFFFFF"/>
        </w:rPr>
      </w:pPr>
      <w:r w:rsidRPr="00150D08">
        <w:rPr>
          <w:rFonts w:ascii="Times New Roman" w:hAnsi="Times New Roman" w:cs="Times New Roman"/>
          <w:b/>
          <w:bCs/>
          <w:color w:val="000000" w:themeColor="text1"/>
          <w:szCs w:val="24"/>
          <w:shd w:val="clear" w:color="auto" w:fill="FFFFFF"/>
        </w:rPr>
        <w:t>Appendix</w:t>
      </w:r>
      <w:r w:rsidR="00422931" w:rsidRPr="00150D08">
        <w:rPr>
          <w:rFonts w:ascii="Times New Roman" w:hAnsi="Times New Roman" w:cs="Times New Roman" w:hint="eastAsia"/>
          <w:b/>
          <w:bCs/>
          <w:color w:val="000000" w:themeColor="text1"/>
          <w:szCs w:val="24"/>
          <w:shd w:val="clear" w:color="auto" w:fill="FFFFFF"/>
        </w:rPr>
        <w:t xml:space="preserve"> </w:t>
      </w:r>
      <w:proofErr w:type="gramStart"/>
      <w:r w:rsidR="00422931" w:rsidRPr="00150D08">
        <w:rPr>
          <w:rFonts w:ascii="Times New Roman" w:hAnsi="Times New Roman" w:cs="Times New Roman" w:hint="eastAsia"/>
          <w:b/>
          <w:bCs/>
          <w:color w:val="000000" w:themeColor="text1"/>
          <w:szCs w:val="24"/>
          <w:shd w:val="clear" w:color="auto" w:fill="FFFFFF"/>
        </w:rPr>
        <w:t>A</w:t>
      </w:r>
      <w:r w:rsidRPr="00150D08">
        <w:rPr>
          <w:color w:val="000000" w:themeColor="text1"/>
          <w:szCs w:val="24"/>
        </w:rPr>
        <w:t xml:space="preserve"> </w:t>
      </w:r>
      <w:r w:rsidRPr="00150D08">
        <w:rPr>
          <w:rFonts w:ascii="Times New Roman" w:hAnsi="Times New Roman" w:cs="Times New Roman"/>
          <w:b/>
          <w:bCs/>
          <w:color w:val="000000" w:themeColor="text1"/>
          <w:szCs w:val="24"/>
          <w:shd w:val="clear" w:color="auto" w:fill="FFFFFF"/>
        </w:rPr>
        <w:t>:</w:t>
      </w:r>
      <w:proofErr w:type="gramEnd"/>
      <w:r w:rsidRPr="00150D08">
        <w:rPr>
          <w:rFonts w:ascii="Times New Roman" w:hAnsi="Times New Roman" w:cs="Times New Roman"/>
          <w:b/>
          <w:bCs/>
          <w:color w:val="000000" w:themeColor="text1"/>
          <w:szCs w:val="24"/>
          <w:shd w:val="clear" w:color="auto" w:fill="FFFFFF"/>
        </w:rPr>
        <w:t xml:space="preserve"> Robustness Checks</w:t>
      </w:r>
    </w:p>
    <w:p w14:paraId="183B1095" w14:textId="77777777" w:rsidR="006C1240" w:rsidRPr="00150D08" w:rsidRDefault="006C1240" w:rsidP="00F85EA6">
      <w:pPr>
        <w:snapToGrid w:val="0"/>
        <w:ind w:left="280" w:hangingChars="100" w:hanging="280"/>
        <w:jc w:val="both"/>
        <w:rPr>
          <w:rFonts w:ascii="Times New Roman" w:eastAsia="標楷體" w:hAnsi="Times New Roman" w:cs="Times New Roman"/>
          <w:b/>
          <w:color w:val="000000" w:themeColor="text1"/>
          <w:sz w:val="28"/>
          <w:szCs w:val="28"/>
        </w:rPr>
      </w:pPr>
    </w:p>
    <w:p w14:paraId="2E5196FE" w14:textId="4A035E89" w:rsidR="006C1240" w:rsidRPr="00150D08" w:rsidRDefault="006C1240" w:rsidP="006C1240">
      <w:pPr>
        <w:spacing w:line="100" w:lineRule="atLeast"/>
        <w:jc w:val="both"/>
        <w:rPr>
          <w:rFonts w:ascii="Times New Roman" w:hAnsi="Times New Roman" w:cs="Times New Roman"/>
          <w:color w:val="000000" w:themeColor="text1"/>
        </w:rPr>
      </w:pPr>
      <w:r w:rsidRPr="00150D08">
        <w:rPr>
          <w:rFonts w:ascii="Times New Roman" w:hAnsi="Times New Roman" w:cs="Times New Roman"/>
          <w:b/>
          <w:bCs/>
          <w:color w:val="000000" w:themeColor="text1"/>
        </w:rPr>
        <w:t xml:space="preserve">Table </w:t>
      </w:r>
      <w:r w:rsidR="00016124" w:rsidRPr="00150D08">
        <w:rPr>
          <w:rFonts w:ascii="Times New Roman" w:hAnsi="Times New Roman" w:cs="Times New Roman" w:hint="eastAsia"/>
          <w:b/>
          <w:bCs/>
          <w:color w:val="000000" w:themeColor="text1"/>
        </w:rPr>
        <w:t>A</w:t>
      </w:r>
      <w:r w:rsidRPr="00150D08">
        <w:rPr>
          <w:rFonts w:ascii="Times New Roman" w:hAnsi="Times New Roman" w:cs="Times New Roman" w:hint="eastAsia"/>
          <w:b/>
          <w:bCs/>
          <w:color w:val="000000" w:themeColor="text1"/>
        </w:rPr>
        <w:t>1</w:t>
      </w:r>
      <w:r w:rsidRPr="00150D08">
        <w:rPr>
          <w:rFonts w:ascii="Times New Roman" w:hAnsi="Times New Roman" w:cs="Times New Roman"/>
          <w:color w:val="000000" w:themeColor="text1"/>
        </w:rPr>
        <w:t>. CLF Test Results</w:t>
      </w:r>
    </w:p>
    <w:tbl>
      <w:tblPr>
        <w:tblStyle w:val="af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559"/>
        <w:gridCol w:w="1134"/>
        <w:gridCol w:w="1417"/>
        <w:gridCol w:w="1497"/>
      </w:tblGrid>
      <w:tr w:rsidR="00150D08" w:rsidRPr="00150D08" w14:paraId="7D010E14" w14:textId="77777777" w:rsidTr="00EA5FB7">
        <w:tc>
          <w:tcPr>
            <w:tcW w:w="2689" w:type="dxa"/>
            <w:tcBorders>
              <w:top w:val="single" w:sz="4" w:space="0" w:color="auto"/>
              <w:bottom w:val="single" w:sz="4" w:space="0" w:color="auto"/>
            </w:tcBorders>
            <w:vAlign w:val="center"/>
          </w:tcPr>
          <w:p w14:paraId="239FAF2A" w14:textId="6BAFBA09" w:rsidR="00EA5FB7" w:rsidRPr="00150D08" w:rsidRDefault="00EA5FB7" w:rsidP="00EA5FB7">
            <w:pPr>
              <w:spacing w:line="100" w:lineRule="atLeast"/>
              <w:jc w:val="center"/>
              <w:rPr>
                <w:rFonts w:ascii="Times New Roman" w:hAnsi="Times New Roman" w:cs="Times New Roman"/>
                <w:color w:val="000000" w:themeColor="text1"/>
              </w:rPr>
            </w:pPr>
            <w:r w:rsidRPr="00150D08">
              <w:rPr>
                <w:rFonts w:ascii="Times New Roman" w:hAnsi="Times New Roman" w:cs="Times New Roman"/>
                <w:color w:val="000000" w:themeColor="text1"/>
                <w:sz w:val="20"/>
                <w:szCs w:val="20"/>
              </w:rPr>
              <w:t>Model</w:t>
            </w:r>
          </w:p>
        </w:tc>
        <w:tc>
          <w:tcPr>
            <w:tcW w:w="1559" w:type="dxa"/>
            <w:tcBorders>
              <w:top w:val="single" w:sz="4" w:space="0" w:color="auto"/>
              <w:bottom w:val="single" w:sz="4" w:space="0" w:color="auto"/>
            </w:tcBorders>
            <w:vAlign w:val="center"/>
          </w:tcPr>
          <w:p w14:paraId="400F993A" w14:textId="6398C1FF" w:rsidR="00EA5FB7" w:rsidRPr="00150D08" w:rsidRDefault="00000000" w:rsidP="00EA5FB7">
            <w:pPr>
              <w:spacing w:line="100" w:lineRule="atLeast"/>
              <w:jc w:val="center"/>
              <w:rPr>
                <w:rFonts w:ascii="Times New Roman" w:hAnsi="Times New Roman" w:cs="Times New Roman"/>
                <w:color w:val="000000" w:themeColor="text1"/>
              </w:rPr>
            </w:pPr>
            <m:oMath>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x</m:t>
                  </m:r>
                </m:e>
                <m:sup>
                  <m:r>
                    <w:rPr>
                      <w:rFonts w:ascii="Cambria Math" w:hAnsi="Cambria Math" w:cs="Times New Roman"/>
                      <w:color w:val="000000" w:themeColor="text1"/>
                      <w:sz w:val="20"/>
                      <w:szCs w:val="20"/>
                    </w:rPr>
                    <m:t>2</m:t>
                  </m:r>
                </m:sup>
              </m:sSup>
            </m:oMath>
            <w:r w:rsidR="00EA5FB7" w:rsidRPr="00150D08">
              <w:rPr>
                <w:rFonts w:ascii="Times New Roman" w:hAnsi="Times New Roman" w:cs="Times New Roman"/>
                <w:color w:val="000000" w:themeColor="text1"/>
                <w:sz w:val="20"/>
                <w:szCs w:val="20"/>
              </w:rPr>
              <w:t>(CMIN)</w:t>
            </w:r>
          </w:p>
        </w:tc>
        <w:tc>
          <w:tcPr>
            <w:tcW w:w="1134" w:type="dxa"/>
            <w:tcBorders>
              <w:top w:val="single" w:sz="4" w:space="0" w:color="auto"/>
              <w:bottom w:val="single" w:sz="4" w:space="0" w:color="auto"/>
            </w:tcBorders>
            <w:vAlign w:val="center"/>
          </w:tcPr>
          <w:p w14:paraId="31761E0A" w14:textId="1DEAC8BF" w:rsidR="00EA5FB7" w:rsidRPr="00150D08" w:rsidRDefault="00EA5FB7" w:rsidP="00EA5FB7">
            <w:pPr>
              <w:spacing w:line="100" w:lineRule="atLeast"/>
              <w:jc w:val="center"/>
              <w:rPr>
                <w:rFonts w:ascii="Times New Roman" w:hAnsi="Times New Roman" w:cs="Times New Roman"/>
                <w:i/>
                <w:iCs/>
                <w:color w:val="000000" w:themeColor="text1"/>
              </w:rPr>
            </w:pPr>
            <w:proofErr w:type="spellStart"/>
            <w:r w:rsidRPr="00150D08">
              <w:rPr>
                <w:rFonts w:ascii="Times New Roman" w:hAnsi="Times New Roman" w:cs="Times New Roman"/>
                <w:i/>
                <w:iCs/>
                <w:color w:val="000000" w:themeColor="text1"/>
                <w:sz w:val="20"/>
                <w:szCs w:val="20"/>
              </w:rPr>
              <w:t>df</w:t>
            </w:r>
            <w:proofErr w:type="spellEnd"/>
          </w:p>
        </w:tc>
        <w:tc>
          <w:tcPr>
            <w:tcW w:w="1417" w:type="dxa"/>
            <w:tcBorders>
              <w:top w:val="single" w:sz="4" w:space="0" w:color="auto"/>
              <w:bottom w:val="single" w:sz="4" w:space="0" w:color="auto"/>
            </w:tcBorders>
            <w:vAlign w:val="center"/>
          </w:tcPr>
          <w:p w14:paraId="1B6B228D" w14:textId="12F0D738" w:rsidR="00EA5FB7" w:rsidRPr="00150D08" w:rsidRDefault="00EA5FB7" w:rsidP="00EA5FB7">
            <w:pPr>
              <w:spacing w:line="100" w:lineRule="atLeast"/>
              <w:jc w:val="center"/>
              <w:rPr>
                <w:rFonts w:ascii="Times New Roman" w:hAnsi="Times New Roman" w:cs="Times New Roman"/>
                <w:color w:val="000000" w:themeColor="text1"/>
              </w:rPr>
            </w:pPr>
            <w:r w:rsidRPr="00150D08">
              <w:rPr>
                <w:rFonts w:ascii="Times New Roman" w:hAnsi="Times New Roman" w:cs="Times New Roman"/>
                <w:color w:val="000000" w:themeColor="text1"/>
                <w:sz w:val="20"/>
                <w:szCs w:val="20"/>
              </w:rPr>
              <w:t>Δ</w:t>
            </w:r>
            <m:oMath>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x</m:t>
                  </m:r>
                </m:e>
                <m:sup>
                  <m:r>
                    <w:rPr>
                      <w:rFonts w:ascii="Cambria Math" w:hAnsi="Cambria Math" w:cs="Times New Roman"/>
                      <w:color w:val="000000" w:themeColor="text1"/>
                      <w:sz w:val="20"/>
                      <w:szCs w:val="20"/>
                    </w:rPr>
                    <m:t>2</m:t>
                  </m:r>
                </m:sup>
              </m:sSup>
            </m:oMath>
            <w:r w:rsidRPr="00150D08">
              <w:rPr>
                <w:rFonts w:ascii="Times New Roman" w:hAnsi="Times New Roman" w:cs="Times New Roman"/>
                <w:color w:val="000000" w:themeColor="text1"/>
                <w:sz w:val="20"/>
                <w:szCs w:val="20"/>
              </w:rPr>
              <w:t xml:space="preserve"> (Δdf)</w:t>
            </w:r>
          </w:p>
        </w:tc>
        <w:tc>
          <w:tcPr>
            <w:tcW w:w="1497" w:type="dxa"/>
            <w:tcBorders>
              <w:top w:val="single" w:sz="4" w:space="0" w:color="auto"/>
              <w:bottom w:val="single" w:sz="4" w:space="0" w:color="auto"/>
            </w:tcBorders>
            <w:vAlign w:val="center"/>
          </w:tcPr>
          <w:p w14:paraId="7819488C" w14:textId="2869CA4B" w:rsidR="00EA5FB7" w:rsidRPr="00150D08" w:rsidRDefault="00EA5FB7" w:rsidP="00EA5FB7">
            <w:pPr>
              <w:spacing w:line="100" w:lineRule="atLeast"/>
              <w:jc w:val="center"/>
              <w:rPr>
                <w:rFonts w:ascii="Times New Roman" w:hAnsi="Times New Roman" w:cs="Times New Roman"/>
                <w:color w:val="000000" w:themeColor="text1"/>
              </w:rPr>
            </w:pPr>
            <w:r w:rsidRPr="00150D08">
              <w:rPr>
                <w:rFonts w:ascii="Times New Roman" w:hAnsi="Times New Roman" w:cs="Times New Roman"/>
                <w:color w:val="000000" w:themeColor="text1"/>
                <w:sz w:val="20"/>
                <w:szCs w:val="20"/>
              </w:rPr>
              <w:t>p-value</w:t>
            </w:r>
          </w:p>
        </w:tc>
      </w:tr>
      <w:tr w:rsidR="00150D08" w:rsidRPr="00150D08" w14:paraId="751163D5" w14:textId="77777777" w:rsidTr="00EA5FB7">
        <w:tc>
          <w:tcPr>
            <w:tcW w:w="2689" w:type="dxa"/>
            <w:tcBorders>
              <w:top w:val="single" w:sz="4" w:space="0" w:color="auto"/>
            </w:tcBorders>
            <w:vAlign w:val="center"/>
          </w:tcPr>
          <w:p w14:paraId="2C8612C6" w14:textId="14C2E06A" w:rsidR="00EA5FB7" w:rsidRPr="00150D08" w:rsidRDefault="00EA5FB7" w:rsidP="00EA5FB7">
            <w:pPr>
              <w:spacing w:line="100" w:lineRule="atLeast"/>
              <w:jc w:val="center"/>
              <w:rPr>
                <w:rFonts w:ascii="Times New Roman" w:hAnsi="Times New Roman" w:cs="Times New Roman"/>
                <w:color w:val="000000" w:themeColor="text1"/>
              </w:rPr>
            </w:pPr>
            <w:r w:rsidRPr="00150D08">
              <w:rPr>
                <w:rFonts w:ascii="Times New Roman" w:hAnsi="Times New Roman" w:cs="Times New Roman"/>
                <w:color w:val="000000" w:themeColor="text1"/>
                <w:sz w:val="20"/>
                <w:szCs w:val="20"/>
              </w:rPr>
              <w:t>Model 1 (CLF free)</w:t>
            </w:r>
          </w:p>
        </w:tc>
        <w:tc>
          <w:tcPr>
            <w:tcW w:w="1559" w:type="dxa"/>
            <w:tcBorders>
              <w:top w:val="single" w:sz="4" w:space="0" w:color="auto"/>
            </w:tcBorders>
            <w:vAlign w:val="center"/>
          </w:tcPr>
          <w:p w14:paraId="2E8AF2FF" w14:textId="1327EE0B" w:rsidR="00EA5FB7" w:rsidRPr="00150D08" w:rsidRDefault="00EA5FB7" w:rsidP="00EA5FB7">
            <w:pPr>
              <w:spacing w:line="100" w:lineRule="atLeast"/>
              <w:jc w:val="center"/>
              <w:rPr>
                <w:rFonts w:ascii="Times New Roman" w:hAnsi="Times New Roman" w:cs="Times New Roman"/>
                <w:color w:val="000000" w:themeColor="text1"/>
              </w:rPr>
            </w:pPr>
            <w:r w:rsidRPr="00150D08">
              <w:rPr>
                <w:rFonts w:ascii="Times New Roman" w:hAnsi="Times New Roman" w:cs="Times New Roman" w:hint="eastAsia"/>
                <w:color w:val="000000" w:themeColor="text1"/>
                <w:sz w:val="20"/>
                <w:szCs w:val="20"/>
              </w:rPr>
              <w:t>955.275</w:t>
            </w:r>
          </w:p>
        </w:tc>
        <w:tc>
          <w:tcPr>
            <w:tcW w:w="1134" w:type="dxa"/>
            <w:tcBorders>
              <w:top w:val="single" w:sz="4" w:space="0" w:color="auto"/>
            </w:tcBorders>
            <w:vAlign w:val="center"/>
          </w:tcPr>
          <w:p w14:paraId="2398FBE7" w14:textId="7DE3E3EC" w:rsidR="00EA5FB7" w:rsidRPr="00150D08" w:rsidRDefault="00EA5FB7" w:rsidP="00EA5FB7">
            <w:pPr>
              <w:spacing w:line="100" w:lineRule="atLeast"/>
              <w:jc w:val="center"/>
              <w:rPr>
                <w:rFonts w:ascii="Times New Roman" w:hAnsi="Times New Roman" w:cs="Times New Roman"/>
                <w:color w:val="000000" w:themeColor="text1"/>
              </w:rPr>
            </w:pPr>
            <w:r w:rsidRPr="00150D08">
              <w:rPr>
                <w:rFonts w:ascii="Times New Roman" w:hAnsi="Times New Roman" w:cs="Times New Roman"/>
                <w:color w:val="000000" w:themeColor="text1"/>
                <w:sz w:val="20"/>
                <w:szCs w:val="20"/>
              </w:rPr>
              <w:t>235</w:t>
            </w:r>
          </w:p>
        </w:tc>
        <w:tc>
          <w:tcPr>
            <w:tcW w:w="1417" w:type="dxa"/>
            <w:tcBorders>
              <w:top w:val="single" w:sz="4" w:space="0" w:color="auto"/>
            </w:tcBorders>
            <w:vAlign w:val="center"/>
          </w:tcPr>
          <w:p w14:paraId="3F048989" w14:textId="77777777" w:rsidR="00EA5FB7" w:rsidRPr="00150D08" w:rsidRDefault="00EA5FB7" w:rsidP="00EA5FB7">
            <w:pPr>
              <w:spacing w:line="100" w:lineRule="atLeast"/>
              <w:jc w:val="center"/>
              <w:rPr>
                <w:rFonts w:ascii="Times New Roman" w:hAnsi="Times New Roman" w:cs="Times New Roman"/>
                <w:color w:val="000000" w:themeColor="text1"/>
              </w:rPr>
            </w:pPr>
          </w:p>
        </w:tc>
        <w:tc>
          <w:tcPr>
            <w:tcW w:w="1497" w:type="dxa"/>
            <w:tcBorders>
              <w:top w:val="single" w:sz="4" w:space="0" w:color="auto"/>
            </w:tcBorders>
            <w:vAlign w:val="center"/>
          </w:tcPr>
          <w:p w14:paraId="2C1D2496" w14:textId="2AABE353" w:rsidR="00EA5FB7" w:rsidRPr="00150D08" w:rsidRDefault="00EA5FB7" w:rsidP="00EA5FB7">
            <w:pPr>
              <w:spacing w:line="100" w:lineRule="atLeast"/>
              <w:jc w:val="center"/>
              <w:rPr>
                <w:rFonts w:ascii="Times New Roman" w:hAnsi="Times New Roman" w:cs="Times New Roman"/>
                <w:color w:val="000000" w:themeColor="text1"/>
              </w:rPr>
            </w:pPr>
            <w:r w:rsidRPr="00150D08">
              <w:rPr>
                <w:rFonts w:ascii="Times New Roman" w:hAnsi="Times New Roman" w:cs="Times New Roman"/>
                <w:color w:val="000000" w:themeColor="text1"/>
                <w:sz w:val="20"/>
                <w:szCs w:val="20"/>
              </w:rPr>
              <w:t>&lt;0.001</w:t>
            </w:r>
          </w:p>
        </w:tc>
      </w:tr>
      <w:tr w:rsidR="00150D08" w:rsidRPr="00150D08" w14:paraId="63DBCDE3" w14:textId="77777777" w:rsidTr="00EA5FB7">
        <w:tc>
          <w:tcPr>
            <w:tcW w:w="2689" w:type="dxa"/>
            <w:tcBorders>
              <w:bottom w:val="single" w:sz="4" w:space="0" w:color="auto"/>
            </w:tcBorders>
            <w:vAlign w:val="center"/>
          </w:tcPr>
          <w:p w14:paraId="372FDE50" w14:textId="3C75DEB9" w:rsidR="00EA5FB7" w:rsidRPr="00150D08" w:rsidRDefault="00EA5FB7" w:rsidP="00EA5FB7">
            <w:pPr>
              <w:spacing w:line="100" w:lineRule="atLeast"/>
              <w:jc w:val="center"/>
              <w:rPr>
                <w:rFonts w:ascii="Times New Roman" w:hAnsi="Times New Roman" w:cs="Times New Roman"/>
                <w:color w:val="000000" w:themeColor="text1"/>
              </w:rPr>
            </w:pPr>
            <w:r w:rsidRPr="00150D08">
              <w:rPr>
                <w:rFonts w:ascii="Times New Roman" w:hAnsi="Times New Roman" w:cs="Times New Roman"/>
                <w:color w:val="000000" w:themeColor="text1"/>
                <w:sz w:val="20"/>
                <w:szCs w:val="20"/>
              </w:rPr>
              <w:t>Model 2 (CLF loadings=0)</w:t>
            </w:r>
          </w:p>
        </w:tc>
        <w:tc>
          <w:tcPr>
            <w:tcW w:w="1559" w:type="dxa"/>
            <w:tcBorders>
              <w:bottom w:val="single" w:sz="4" w:space="0" w:color="auto"/>
            </w:tcBorders>
            <w:vAlign w:val="center"/>
          </w:tcPr>
          <w:p w14:paraId="42706753" w14:textId="10EE2A70" w:rsidR="00EA5FB7" w:rsidRPr="00150D08" w:rsidRDefault="00EA5FB7" w:rsidP="00EA5FB7">
            <w:pPr>
              <w:spacing w:line="100" w:lineRule="atLeast"/>
              <w:jc w:val="center"/>
              <w:rPr>
                <w:rFonts w:ascii="Times New Roman" w:hAnsi="Times New Roman" w:cs="Times New Roman"/>
                <w:color w:val="000000" w:themeColor="text1"/>
              </w:rPr>
            </w:pPr>
            <w:r w:rsidRPr="00150D08">
              <w:rPr>
                <w:rFonts w:ascii="Times New Roman" w:hAnsi="Times New Roman" w:cs="Times New Roman" w:hint="eastAsia"/>
                <w:color w:val="000000" w:themeColor="text1"/>
                <w:sz w:val="20"/>
                <w:szCs w:val="20"/>
              </w:rPr>
              <w:t>1294.02</w:t>
            </w:r>
          </w:p>
        </w:tc>
        <w:tc>
          <w:tcPr>
            <w:tcW w:w="1134" w:type="dxa"/>
            <w:tcBorders>
              <w:bottom w:val="single" w:sz="4" w:space="0" w:color="auto"/>
            </w:tcBorders>
            <w:vAlign w:val="center"/>
          </w:tcPr>
          <w:p w14:paraId="6D38A0D5" w14:textId="1BDECC41" w:rsidR="00EA5FB7" w:rsidRPr="00150D08" w:rsidRDefault="00EA5FB7" w:rsidP="00EA5FB7">
            <w:pPr>
              <w:spacing w:line="100" w:lineRule="atLeast"/>
              <w:jc w:val="center"/>
              <w:rPr>
                <w:rFonts w:ascii="Times New Roman" w:hAnsi="Times New Roman" w:cs="Times New Roman"/>
                <w:color w:val="000000" w:themeColor="text1"/>
              </w:rPr>
            </w:pPr>
            <w:r w:rsidRPr="00150D08">
              <w:rPr>
                <w:rFonts w:ascii="Times New Roman" w:hAnsi="Times New Roman" w:cs="Times New Roman"/>
                <w:color w:val="000000" w:themeColor="text1"/>
                <w:sz w:val="20"/>
                <w:szCs w:val="20"/>
              </w:rPr>
              <w:t>260</w:t>
            </w:r>
          </w:p>
        </w:tc>
        <w:tc>
          <w:tcPr>
            <w:tcW w:w="1417" w:type="dxa"/>
            <w:tcBorders>
              <w:bottom w:val="single" w:sz="4" w:space="0" w:color="auto"/>
            </w:tcBorders>
            <w:vAlign w:val="center"/>
          </w:tcPr>
          <w:p w14:paraId="307F08BC" w14:textId="4D4E8A9E" w:rsidR="00EA5FB7" w:rsidRPr="00150D08" w:rsidRDefault="00EA5FB7" w:rsidP="00EA5FB7">
            <w:pPr>
              <w:spacing w:line="100" w:lineRule="atLeast"/>
              <w:jc w:val="center"/>
              <w:rPr>
                <w:rFonts w:ascii="Times New Roman" w:hAnsi="Times New Roman" w:cs="Times New Roman"/>
                <w:color w:val="000000" w:themeColor="text1"/>
              </w:rPr>
            </w:pPr>
            <w:r w:rsidRPr="00150D08">
              <w:rPr>
                <w:rFonts w:ascii="Times New Roman" w:hAnsi="Times New Roman" w:cs="Times New Roman" w:hint="eastAsia"/>
                <w:color w:val="000000" w:themeColor="text1"/>
                <w:sz w:val="20"/>
                <w:szCs w:val="20"/>
              </w:rPr>
              <w:t>338.745</w:t>
            </w:r>
            <w:r w:rsidRPr="00150D08">
              <w:rPr>
                <w:rFonts w:ascii="Times New Roman" w:hAnsi="Times New Roman" w:cs="Times New Roman"/>
                <w:color w:val="000000" w:themeColor="text1"/>
                <w:sz w:val="20"/>
                <w:szCs w:val="20"/>
              </w:rPr>
              <w:t>(25)</w:t>
            </w:r>
          </w:p>
        </w:tc>
        <w:tc>
          <w:tcPr>
            <w:tcW w:w="1497" w:type="dxa"/>
            <w:tcBorders>
              <w:bottom w:val="single" w:sz="4" w:space="0" w:color="auto"/>
            </w:tcBorders>
            <w:vAlign w:val="center"/>
          </w:tcPr>
          <w:p w14:paraId="147EE9CB" w14:textId="5928A14B" w:rsidR="00EA5FB7" w:rsidRPr="00150D08" w:rsidRDefault="00EA5FB7" w:rsidP="00EA5FB7">
            <w:pPr>
              <w:spacing w:line="100" w:lineRule="atLeast"/>
              <w:jc w:val="center"/>
              <w:rPr>
                <w:rFonts w:ascii="Times New Roman" w:hAnsi="Times New Roman" w:cs="Times New Roman"/>
                <w:color w:val="000000" w:themeColor="text1"/>
              </w:rPr>
            </w:pPr>
            <w:r w:rsidRPr="00150D08">
              <w:rPr>
                <w:rFonts w:ascii="Times New Roman" w:hAnsi="Times New Roman" w:cs="Times New Roman"/>
                <w:color w:val="000000" w:themeColor="text1"/>
                <w:sz w:val="20"/>
                <w:szCs w:val="20"/>
              </w:rPr>
              <w:t>&lt;0.001</w:t>
            </w:r>
          </w:p>
        </w:tc>
      </w:tr>
    </w:tbl>
    <w:p w14:paraId="5CAC096B" w14:textId="695A408A" w:rsidR="00EA5FB7" w:rsidRPr="00150D08" w:rsidRDefault="00EA5FB7" w:rsidP="00422931">
      <w:pPr>
        <w:snapToGrid w:val="0"/>
        <w:jc w:val="both"/>
        <w:rPr>
          <w:rFonts w:ascii="Times New Roman" w:hAnsi="Times New Roman" w:cs="Times New Roman"/>
          <w:color w:val="000000" w:themeColor="text1"/>
          <w:sz w:val="20"/>
          <w:szCs w:val="20"/>
        </w:rPr>
      </w:pPr>
      <w:r w:rsidRPr="00150D08">
        <w:rPr>
          <w:rFonts w:ascii="Times New Roman" w:hAnsi="Times New Roman" w:cs="Times New Roman"/>
          <w:color w:val="000000" w:themeColor="text1"/>
          <w:sz w:val="20"/>
          <w:szCs w:val="20"/>
        </w:rPr>
        <w:t xml:space="preserve">Note: </w:t>
      </w:r>
      <w:proofErr w:type="spellStart"/>
      <w:r w:rsidRPr="00150D08">
        <w:rPr>
          <w:rFonts w:ascii="Times New Roman" w:hAnsi="Times New Roman" w:cs="Times New Roman"/>
          <w:color w:val="000000" w:themeColor="text1"/>
          <w:sz w:val="20"/>
          <w:szCs w:val="20"/>
        </w:rPr>
        <w:t>Δ</w:t>
      </w:r>
      <w:r w:rsidRPr="00150D08">
        <w:rPr>
          <w:rFonts w:ascii="Times New Roman" w:hAnsi="Times New Roman" w:cs="Times New Roman"/>
          <w:i/>
          <w:iCs/>
          <w:color w:val="000000" w:themeColor="text1"/>
          <w:sz w:val="20"/>
          <w:szCs w:val="20"/>
        </w:rPr>
        <w:t>df</w:t>
      </w:r>
      <w:proofErr w:type="spellEnd"/>
      <w:r w:rsidRPr="00150D08">
        <w:rPr>
          <w:rFonts w:ascii="Times New Roman" w:hAnsi="Times New Roman" w:cs="Times New Roman"/>
          <w:color w:val="000000" w:themeColor="text1"/>
          <w:sz w:val="20"/>
          <w:szCs w:val="20"/>
        </w:rPr>
        <w:t xml:space="preserve"> = 25 (number of observed indicators); Δ</w:t>
      </w:r>
      <m:oMath>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x</m:t>
            </m:r>
          </m:e>
          <m:sup>
            <m:r>
              <w:rPr>
                <w:rFonts w:ascii="Cambria Math" w:hAnsi="Cambria Math" w:cs="Times New Roman"/>
                <w:color w:val="000000" w:themeColor="text1"/>
                <w:sz w:val="20"/>
                <w:szCs w:val="20"/>
              </w:rPr>
              <m:t>2</m:t>
            </m:r>
          </m:sup>
        </m:sSup>
      </m:oMath>
      <w:r w:rsidRPr="00150D08">
        <w:rPr>
          <w:rFonts w:ascii="Times New Roman" w:hAnsi="Times New Roman" w:cs="Times New Roman"/>
          <w:color w:val="000000" w:themeColor="text1"/>
          <w:sz w:val="20"/>
          <w:szCs w:val="20"/>
        </w:rPr>
        <w:t xml:space="preserve"> test significant indicates CLF free model fits significantly better than constrained model.</w:t>
      </w:r>
    </w:p>
    <w:p w14:paraId="24D7DB6F" w14:textId="2AF3131B" w:rsidR="00EA5FB7" w:rsidRPr="00150D08" w:rsidRDefault="00EA5FB7" w:rsidP="00422931">
      <w:pPr>
        <w:snapToGrid w:val="0"/>
        <w:rPr>
          <w:rFonts w:ascii="Times New Roman" w:eastAsia="LiberationSerif" w:hAnsi="Times New Roman" w:cs="Times New Roman"/>
          <w:color w:val="000000" w:themeColor="text1"/>
          <w:kern w:val="0"/>
          <w:sz w:val="20"/>
          <w:szCs w:val="20"/>
        </w:rPr>
      </w:pPr>
      <w:r w:rsidRPr="00150D08">
        <w:rPr>
          <w:rFonts w:ascii="Times New Roman" w:eastAsia="LiberationSerif-Bold" w:hAnsi="Times New Roman" w:cs="Times New Roman"/>
          <w:b/>
          <w:bCs/>
          <w:color w:val="000000" w:themeColor="text1"/>
          <w:kern w:val="0"/>
          <w:sz w:val="20"/>
          <w:szCs w:val="20"/>
        </w:rPr>
        <w:t xml:space="preserve">Source(s): </w:t>
      </w:r>
      <w:r w:rsidRPr="00150D08">
        <w:rPr>
          <w:rFonts w:ascii="Times New Roman" w:eastAsia="LiberationSerif" w:hAnsi="Times New Roman" w:cs="Times New Roman"/>
          <w:color w:val="000000" w:themeColor="text1"/>
          <w:kern w:val="0"/>
          <w:sz w:val="20"/>
          <w:szCs w:val="20"/>
        </w:rPr>
        <w:t xml:space="preserve">Authors’ </w:t>
      </w:r>
      <w:proofErr w:type="gramStart"/>
      <w:r w:rsidRPr="00150D08">
        <w:rPr>
          <w:rFonts w:ascii="Times New Roman" w:eastAsia="LiberationSerif" w:hAnsi="Times New Roman" w:cs="Times New Roman"/>
          <w:color w:val="000000" w:themeColor="text1"/>
          <w:kern w:val="0"/>
          <w:sz w:val="20"/>
          <w:szCs w:val="20"/>
        </w:rPr>
        <w:t>own</w:t>
      </w:r>
      <w:proofErr w:type="gramEnd"/>
      <w:r w:rsidRPr="00150D08">
        <w:rPr>
          <w:rFonts w:ascii="Times New Roman" w:eastAsia="LiberationSerif" w:hAnsi="Times New Roman" w:cs="Times New Roman"/>
          <w:color w:val="000000" w:themeColor="text1"/>
          <w:kern w:val="0"/>
          <w:sz w:val="20"/>
          <w:szCs w:val="20"/>
        </w:rPr>
        <w:t xml:space="preserve"> work</w:t>
      </w:r>
    </w:p>
    <w:p w14:paraId="36FD8319" w14:textId="77777777" w:rsidR="00E87E3A" w:rsidRPr="00150D08" w:rsidRDefault="00E87E3A" w:rsidP="00422931">
      <w:pPr>
        <w:spacing w:line="100" w:lineRule="atLeast"/>
        <w:jc w:val="both"/>
        <w:rPr>
          <w:rFonts w:ascii="Times New Roman" w:hAnsi="Times New Roman" w:cs="Times New Roman"/>
          <w:color w:val="000000" w:themeColor="text1"/>
        </w:rPr>
      </w:pPr>
    </w:p>
    <w:p w14:paraId="254E894E" w14:textId="77777777" w:rsidR="00BF3C68" w:rsidRPr="00150D08" w:rsidRDefault="00BF3C68" w:rsidP="00BF3C68">
      <w:pPr>
        <w:ind w:firstLineChars="200" w:firstLine="480"/>
        <w:jc w:val="both"/>
        <w:rPr>
          <w:rFonts w:ascii="Times New Roman" w:hAnsi="Times New Roman" w:cs="Times New Roman"/>
          <w:color w:val="000000" w:themeColor="text1"/>
        </w:rPr>
      </w:pPr>
      <w:r w:rsidRPr="00150D08">
        <w:rPr>
          <w:rFonts w:ascii="Times New Roman" w:hAnsi="Times New Roman" w:cs="Times New Roman"/>
          <w:color w:val="000000" w:themeColor="text1"/>
        </w:rPr>
        <w:t xml:space="preserve">To diagnose potential common method variance (CMV), we estimated a common latent factor (CLF) model in AMOS. The CLF was specified as a single latent factor loading on all 25 observed indicators used in the main SEM, in addition to their theorized latent constructs. For identification, the variance of the CLF was fixed to 1.0, and all CLF loadings were freely estimated in Model 1 (CLF included). In the constrained model (Model 2), the same CLF was retained but </w:t>
      </w:r>
      <w:proofErr w:type="gramStart"/>
      <w:r w:rsidRPr="00150D08">
        <w:rPr>
          <w:rFonts w:ascii="Times New Roman" w:hAnsi="Times New Roman" w:cs="Times New Roman"/>
          <w:color w:val="000000" w:themeColor="text1"/>
        </w:rPr>
        <w:t>all of</w:t>
      </w:r>
      <w:proofErr w:type="gramEnd"/>
      <w:r w:rsidRPr="00150D08">
        <w:rPr>
          <w:rFonts w:ascii="Times New Roman" w:hAnsi="Times New Roman" w:cs="Times New Roman"/>
          <w:color w:val="000000" w:themeColor="text1"/>
        </w:rPr>
        <w:t xml:space="preserve"> its loadings were fixed to zero, thereby removing its capacity to capture shared variance. The two models are summarized in Table A1.</w:t>
      </w:r>
    </w:p>
    <w:p w14:paraId="0F9F58B1" w14:textId="23B19BE9" w:rsidR="00BF3C68" w:rsidRPr="00150D08" w:rsidRDefault="00BF3C68" w:rsidP="00BF3C68">
      <w:pPr>
        <w:ind w:firstLineChars="200" w:firstLine="480"/>
        <w:jc w:val="both"/>
        <w:rPr>
          <w:rFonts w:ascii="Times New Roman" w:hAnsi="Times New Roman" w:cs="Times New Roman"/>
          <w:color w:val="000000" w:themeColor="text1"/>
        </w:rPr>
      </w:pPr>
      <w:r w:rsidRPr="00150D08">
        <w:rPr>
          <w:rFonts w:ascii="Times New Roman" w:hAnsi="Times New Roman" w:cs="Times New Roman"/>
          <w:color w:val="000000" w:themeColor="text1"/>
        </w:rPr>
        <w:t>Model 1 provided a significantly better fit than Model 2, Δ</w:t>
      </w:r>
      <m:oMath>
        <m:sSup>
          <m:sSupPr>
            <m:ctrlPr>
              <w:rPr>
                <w:rFonts w:ascii="Cambria Math" w:hAnsi="Cambria Math" w:cs="Times New Roman"/>
                <w:i/>
                <w:color w:val="000000" w:themeColor="text1"/>
                <w:sz w:val="20"/>
                <w:szCs w:val="20"/>
              </w:rPr>
            </m:ctrlPr>
          </m:sSupPr>
          <m:e>
            <m:r>
              <w:rPr>
                <w:rFonts w:ascii="Cambria Math" w:hAnsi="Cambria Math" w:cs="Times New Roman"/>
                <w:color w:val="000000" w:themeColor="text1"/>
                <w:sz w:val="20"/>
                <w:szCs w:val="20"/>
              </w:rPr>
              <m:t>x</m:t>
            </m:r>
          </m:e>
          <m:sup>
            <m:r>
              <w:rPr>
                <w:rFonts w:ascii="Cambria Math" w:hAnsi="Cambria Math" w:cs="Times New Roman"/>
                <w:color w:val="000000" w:themeColor="text1"/>
                <w:sz w:val="20"/>
                <w:szCs w:val="20"/>
              </w:rPr>
              <m:t>2</m:t>
            </m:r>
          </m:sup>
        </m:sSup>
      </m:oMath>
      <w:r w:rsidRPr="00150D08">
        <w:rPr>
          <w:rFonts w:ascii="Times New Roman" w:hAnsi="Times New Roman" w:cs="Times New Roman"/>
          <w:color w:val="000000" w:themeColor="text1"/>
        </w:rPr>
        <w:t>(25) = 338.7</w:t>
      </w:r>
      <w:r w:rsidRPr="00150D08">
        <w:rPr>
          <w:rFonts w:ascii="Times New Roman" w:hAnsi="Times New Roman" w:cs="Times New Roman" w:hint="eastAsia"/>
          <w:color w:val="000000" w:themeColor="text1"/>
        </w:rPr>
        <w:t>4</w:t>
      </w:r>
      <w:r w:rsidRPr="00150D08">
        <w:rPr>
          <w:rFonts w:ascii="Times New Roman" w:hAnsi="Times New Roman" w:cs="Times New Roman"/>
          <w:color w:val="000000" w:themeColor="text1"/>
        </w:rPr>
        <w:t xml:space="preserve">5, </w:t>
      </w:r>
      <w:r w:rsidRPr="00150D08">
        <w:rPr>
          <w:rFonts w:ascii="Times New Roman" w:hAnsi="Times New Roman" w:cs="Times New Roman"/>
          <w:i/>
          <w:iCs/>
          <w:color w:val="000000" w:themeColor="text1"/>
        </w:rPr>
        <w:t>p</w:t>
      </w:r>
      <w:r w:rsidRPr="00150D08">
        <w:rPr>
          <w:rFonts w:ascii="Times New Roman" w:hAnsi="Times New Roman" w:cs="Times New Roman"/>
          <w:color w:val="000000" w:themeColor="text1"/>
        </w:rPr>
        <w:t xml:space="preserve"> &lt; 0.001, indicating that the CLF accounts for a statistically detectable portion of shared variance among the indicators. Inspection of the standardized CLF loadings in Model 1 revealed a heterogeneous pattern: several items exhibited very small loadings (|λ| &lt; 0.10), a number showed small-to-moderate loadings (0.10 ≤ |λ| ≤ 0.30), whereas five of the twenty-five items loaded more strongly on the CLF (|λ| &gt; 0.50). This pattern suggests that shared method variance may affect certain indicators more than others.</w:t>
      </w:r>
    </w:p>
    <w:p w14:paraId="5E38EB54" w14:textId="77777777" w:rsidR="00BF3C68" w:rsidRPr="00150D08" w:rsidRDefault="00BF3C68" w:rsidP="00BF3C68">
      <w:pPr>
        <w:ind w:firstLineChars="200" w:firstLine="480"/>
        <w:jc w:val="both"/>
        <w:rPr>
          <w:rFonts w:ascii="Times New Roman" w:hAnsi="Times New Roman" w:cs="Times New Roman"/>
          <w:color w:val="000000" w:themeColor="text1"/>
        </w:rPr>
      </w:pPr>
      <w:r w:rsidRPr="00150D08">
        <w:rPr>
          <w:rFonts w:ascii="Times New Roman" w:hAnsi="Times New Roman" w:cs="Times New Roman"/>
          <w:color w:val="000000" w:themeColor="text1"/>
        </w:rPr>
        <w:t xml:space="preserve">To assess whether CMV materially biased the substantive relationships, structural path coefficients were compared across the two models. The key paths from PN and TT to PI changed only marginally when the CLF was included (|Δβ| ≤ 0.05), and the FN </w:t>
      </w:r>
      <w:r w:rsidRPr="00150D08">
        <w:rPr>
          <w:rFonts w:ascii="Times New Roman" w:hAnsi="Times New Roman" w:cs="Times New Roman" w:hint="eastAsia"/>
          <w:color w:val="000000" w:themeColor="text1"/>
        </w:rPr>
        <w:t>→</w:t>
      </w:r>
      <w:r w:rsidRPr="00150D08">
        <w:rPr>
          <w:rFonts w:ascii="Times New Roman" w:hAnsi="Times New Roman" w:cs="Times New Roman"/>
          <w:color w:val="000000" w:themeColor="text1"/>
        </w:rPr>
        <w:t xml:space="preserve"> PI pat</w:t>
      </w:r>
      <w:r w:rsidRPr="00150D08">
        <w:rPr>
          <w:rFonts w:ascii="Times New Roman" w:hAnsi="Times New Roman" w:cs="Times New Roman" w:hint="eastAsia"/>
          <w:color w:val="000000" w:themeColor="text1"/>
        </w:rPr>
        <w:t xml:space="preserve">h remained non-significant in both models. The BV </w:t>
      </w:r>
      <w:r w:rsidRPr="00150D08">
        <w:rPr>
          <w:rFonts w:ascii="Times New Roman" w:hAnsi="Times New Roman" w:cs="Times New Roman" w:hint="eastAsia"/>
          <w:color w:val="000000" w:themeColor="text1"/>
        </w:rPr>
        <w:t>→</w:t>
      </w:r>
      <w:r w:rsidRPr="00150D08">
        <w:rPr>
          <w:rFonts w:ascii="Times New Roman" w:hAnsi="Times New Roman" w:cs="Times New Roman" w:hint="eastAsia"/>
          <w:color w:val="000000" w:themeColor="text1"/>
        </w:rPr>
        <w:t xml:space="preserve"> EB path showed a reduction in magnitude (from </w:t>
      </w:r>
      <w:r w:rsidRPr="00150D08">
        <w:rPr>
          <w:rFonts w:ascii="Times New Roman" w:hAnsi="Times New Roman" w:cs="Times New Roman" w:hint="eastAsia"/>
          <w:color w:val="000000" w:themeColor="text1"/>
        </w:rPr>
        <w:t>β</w:t>
      </w:r>
      <w:r w:rsidRPr="00150D08">
        <w:rPr>
          <w:rFonts w:ascii="Times New Roman" w:hAnsi="Times New Roman" w:cs="Times New Roman" w:hint="eastAsia"/>
          <w:color w:val="000000" w:themeColor="text1"/>
        </w:rPr>
        <w:t xml:space="preserve"> = 0.914 to </w:t>
      </w:r>
      <w:r w:rsidRPr="00150D08">
        <w:rPr>
          <w:rFonts w:ascii="Times New Roman" w:hAnsi="Times New Roman" w:cs="Times New Roman" w:hint="eastAsia"/>
          <w:color w:val="000000" w:themeColor="text1"/>
        </w:rPr>
        <w:t>β</w:t>
      </w:r>
      <w:r w:rsidRPr="00150D08">
        <w:rPr>
          <w:rFonts w:ascii="Times New Roman" w:hAnsi="Times New Roman" w:cs="Times New Roman" w:hint="eastAsia"/>
          <w:color w:val="000000" w:themeColor="text1"/>
        </w:rPr>
        <w:t xml:space="preserve"> = 0.680; |</w:t>
      </w:r>
      <w:r w:rsidRPr="00150D08">
        <w:rPr>
          <w:rFonts w:ascii="Times New Roman" w:hAnsi="Times New Roman" w:cs="Times New Roman" w:hint="eastAsia"/>
          <w:color w:val="000000" w:themeColor="text1"/>
        </w:rPr>
        <w:t>Δβ</w:t>
      </w:r>
      <w:r w:rsidRPr="00150D08">
        <w:rPr>
          <w:rFonts w:ascii="Times New Roman" w:hAnsi="Times New Roman" w:cs="Times New Roman" w:hint="eastAsia"/>
          <w:color w:val="000000" w:themeColor="text1"/>
        </w:rPr>
        <w:t>| = 0.234) but remained highly significant in both specifications.</w:t>
      </w:r>
    </w:p>
    <w:p w14:paraId="145D5D8C" w14:textId="231E9503" w:rsidR="006C1240" w:rsidRPr="00150D08" w:rsidRDefault="00BF3C68" w:rsidP="006C1240">
      <w:pPr>
        <w:spacing w:line="100" w:lineRule="atLeast"/>
        <w:jc w:val="both"/>
        <w:rPr>
          <w:rFonts w:ascii="Times New Roman" w:hAnsi="Times New Roman" w:cs="Times New Roman"/>
          <w:color w:val="000000" w:themeColor="text1"/>
          <w:sz w:val="20"/>
          <w:szCs w:val="20"/>
        </w:rPr>
      </w:pPr>
      <w:r w:rsidRPr="00150D08">
        <w:rPr>
          <w:rFonts w:ascii="Times New Roman" w:hAnsi="Times New Roman" w:cs="Times New Roman"/>
          <w:color w:val="000000" w:themeColor="text1"/>
        </w:rPr>
        <w:t>Overall, these findings indicate that although some shared method variance is statistically detectable at the item level, the primary structural relationships remain largely stable across specifications, suggesting that CMV does not materially distort the substantive pattern of results observed in this study.</w:t>
      </w:r>
    </w:p>
    <w:p w14:paraId="429EF52F" w14:textId="77777777" w:rsidR="006C1240" w:rsidRPr="00150D08" w:rsidRDefault="006C1240" w:rsidP="006C1240">
      <w:pPr>
        <w:spacing w:line="100" w:lineRule="atLeast"/>
        <w:jc w:val="both"/>
        <w:rPr>
          <w:rFonts w:ascii="Times New Roman" w:hAnsi="Times New Roman" w:cs="Times New Roman"/>
          <w:color w:val="000000" w:themeColor="text1"/>
          <w:sz w:val="20"/>
          <w:szCs w:val="20"/>
        </w:rPr>
      </w:pPr>
    </w:p>
    <w:p w14:paraId="02F85870" w14:textId="77777777" w:rsidR="00150D08" w:rsidRPr="00150D08" w:rsidRDefault="00150D08" w:rsidP="006C1240">
      <w:pPr>
        <w:spacing w:line="100" w:lineRule="atLeast"/>
        <w:jc w:val="both"/>
        <w:rPr>
          <w:rFonts w:ascii="Times New Roman" w:hAnsi="Times New Roman" w:cs="Times New Roman"/>
          <w:color w:val="000000" w:themeColor="text1"/>
          <w:sz w:val="20"/>
          <w:szCs w:val="20"/>
        </w:rPr>
      </w:pPr>
    </w:p>
    <w:p w14:paraId="40CA3F7B" w14:textId="77777777" w:rsidR="00150D08" w:rsidRPr="00150D08" w:rsidRDefault="00150D08" w:rsidP="006C1240">
      <w:pPr>
        <w:spacing w:line="100" w:lineRule="atLeast"/>
        <w:jc w:val="both"/>
        <w:rPr>
          <w:rFonts w:ascii="Times New Roman" w:hAnsi="Times New Roman" w:cs="Times New Roman"/>
          <w:color w:val="000000" w:themeColor="text1"/>
          <w:sz w:val="20"/>
          <w:szCs w:val="20"/>
        </w:rPr>
      </w:pPr>
    </w:p>
    <w:p w14:paraId="6F1DF7C6" w14:textId="77777777" w:rsidR="00150D08" w:rsidRPr="00150D08" w:rsidRDefault="00150D08" w:rsidP="006C1240">
      <w:pPr>
        <w:spacing w:line="100" w:lineRule="atLeast"/>
        <w:jc w:val="both"/>
        <w:rPr>
          <w:rFonts w:ascii="Times New Roman" w:hAnsi="Times New Roman" w:cs="Times New Roman"/>
          <w:color w:val="000000" w:themeColor="text1"/>
          <w:sz w:val="20"/>
          <w:szCs w:val="20"/>
        </w:rPr>
      </w:pPr>
    </w:p>
    <w:p w14:paraId="41D6A9E9" w14:textId="77777777" w:rsidR="00150D08" w:rsidRPr="00150D08" w:rsidRDefault="00150D08" w:rsidP="006C1240">
      <w:pPr>
        <w:spacing w:line="100" w:lineRule="atLeast"/>
        <w:jc w:val="both"/>
        <w:rPr>
          <w:rFonts w:ascii="Times New Roman" w:hAnsi="Times New Roman" w:cs="Times New Roman"/>
          <w:color w:val="000000" w:themeColor="text1"/>
          <w:sz w:val="20"/>
          <w:szCs w:val="20"/>
        </w:rPr>
      </w:pPr>
    </w:p>
    <w:p w14:paraId="6730E889" w14:textId="7A98C17D" w:rsidR="006C1240" w:rsidRPr="00150D08" w:rsidRDefault="006C1240" w:rsidP="006C1240">
      <w:pPr>
        <w:spacing w:line="100" w:lineRule="atLeast"/>
        <w:jc w:val="both"/>
        <w:rPr>
          <w:rFonts w:ascii="Times New Roman" w:hAnsi="Times New Roman" w:cs="Times New Roman"/>
          <w:color w:val="000000" w:themeColor="text1"/>
        </w:rPr>
      </w:pPr>
      <w:r w:rsidRPr="00150D08">
        <w:rPr>
          <w:rFonts w:ascii="Times New Roman" w:hAnsi="Times New Roman" w:cs="Times New Roman" w:hint="eastAsia"/>
          <w:b/>
          <w:bCs/>
          <w:color w:val="000000" w:themeColor="text1"/>
        </w:rPr>
        <w:lastRenderedPageBreak/>
        <w:t xml:space="preserve">Table </w:t>
      </w:r>
      <w:r w:rsidR="00016124" w:rsidRPr="00150D08">
        <w:rPr>
          <w:rFonts w:ascii="Times New Roman" w:hAnsi="Times New Roman" w:cs="Times New Roman" w:hint="eastAsia"/>
          <w:b/>
          <w:bCs/>
          <w:color w:val="000000" w:themeColor="text1"/>
        </w:rPr>
        <w:t>A</w:t>
      </w:r>
      <w:r w:rsidRPr="00150D08">
        <w:rPr>
          <w:rFonts w:ascii="Times New Roman" w:hAnsi="Times New Roman" w:cs="Times New Roman" w:hint="eastAsia"/>
          <w:b/>
          <w:bCs/>
          <w:color w:val="000000" w:themeColor="text1"/>
        </w:rPr>
        <w:t>2</w:t>
      </w:r>
      <w:r w:rsidRPr="00150D08">
        <w:rPr>
          <w:rFonts w:ascii="Times New Roman" w:hAnsi="Times New Roman" w:cs="Times New Roman" w:hint="eastAsia"/>
          <w:color w:val="000000" w:themeColor="text1"/>
        </w:rPr>
        <w:t xml:space="preserve">. </w:t>
      </w:r>
      <w:proofErr w:type="spellStart"/>
      <w:r w:rsidRPr="00150D08">
        <w:rPr>
          <w:rFonts w:ascii="Times New Roman" w:hAnsi="Times New Roman" w:cs="Times New Roman"/>
          <w:color w:val="000000" w:themeColor="text1"/>
        </w:rPr>
        <w:t>Heterotrait</w:t>
      </w:r>
      <w:proofErr w:type="spellEnd"/>
      <w:r w:rsidRPr="00150D08">
        <w:rPr>
          <w:rFonts w:ascii="Times New Roman" w:hAnsi="Times New Roman" w:cs="Times New Roman"/>
          <w:color w:val="000000" w:themeColor="text1"/>
        </w:rPr>
        <w:t>–</w:t>
      </w:r>
      <w:proofErr w:type="spellStart"/>
      <w:r w:rsidRPr="00150D08">
        <w:rPr>
          <w:rFonts w:ascii="Times New Roman" w:hAnsi="Times New Roman" w:cs="Times New Roman"/>
          <w:color w:val="000000" w:themeColor="text1"/>
        </w:rPr>
        <w:t>Monotrait</w:t>
      </w:r>
      <w:proofErr w:type="spellEnd"/>
      <w:r w:rsidRPr="00150D08">
        <w:rPr>
          <w:rFonts w:ascii="Times New Roman" w:hAnsi="Times New Roman" w:cs="Times New Roman"/>
          <w:color w:val="000000" w:themeColor="text1"/>
        </w:rPr>
        <w:t xml:space="preserve"> (HTMT) ratio matrix</w:t>
      </w:r>
    </w:p>
    <w:tbl>
      <w:tblPr>
        <w:tblStyle w:val="af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5"/>
        <w:gridCol w:w="1185"/>
        <w:gridCol w:w="1185"/>
        <w:gridCol w:w="1185"/>
        <w:gridCol w:w="1185"/>
        <w:gridCol w:w="1185"/>
        <w:gridCol w:w="1186"/>
      </w:tblGrid>
      <w:tr w:rsidR="00150D08" w:rsidRPr="00150D08" w14:paraId="356ED7EB" w14:textId="77777777" w:rsidTr="00CC5E44">
        <w:tc>
          <w:tcPr>
            <w:tcW w:w="1185" w:type="dxa"/>
            <w:tcBorders>
              <w:top w:val="single" w:sz="4" w:space="0" w:color="auto"/>
              <w:bottom w:val="single" w:sz="4" w:space="0" w:color="auto"/>
            </w:tcBorders>
            <w:vAlign w:val="center"/>
          </w:tcPr>
          <w:p w14:paraId="5A55AF27"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5" w:type="dxa"/>
            <w:tcBorders>
              <w:top w:val="single" w:sz="4" w:space="0" w:color="auto"/>
              <w:bottom w:val="single" w:sz="4" w:space="0" w:color="auto"/>
            </w:tcBorders>
            <w:vAlign w:val="center"/>
          </w:tcPr>
          <w:p w14:paraId="242D4DC7"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BV</w:t>
            </w:r>
          </w:p>
        </w:tc>
        <w:tc>
          <w:tcPr>
            <w:tcW w:w="1185" w:type="dxa"/>
            <w:tcBorders>
              <w:top w:val="single" w:sz="4" w:space="0" w:color="auto"/>
              <w:bottom w:val="single" w:sz="4" w:space="0" w:color="auto"/>
            </w:tcBorders>
            <w:vAlign w:val="center"/>
          </w:tcPr>
          <w:p w14:paraId="790D8044"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EB</w:t>
            </w:r>
          </w:p>
        </w:tc>
        <w:tc>
          <w:tcPr>
            <w:tcW w:w="1185" w:type="dxa"/>
            <w:tcBorders>
              <w:top w:val="single" w:sz="4" w:space="0" w:color="auto"/>
              <w:bottom w:val="single" w:sz="4" w:space="0" w:color="auto"/>
            </w:tcBorders>
            <w:vAlign w:val="center"/>
          </w:tcPr>
          <w:p w14:paraId="15FE9AA8"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FN</w:t>
            </w:r>
          </w:p>
        </w:tc>
        <w:tc>
          <w:tcPr>
            <w:tcW w:w="1185" w:type="dxa"/>
            <w:tcBorders>
              <w:top w:val="single" w:sz="4" w:space="0" w:color="auto"/>
              <w:bottom w:val="single" w:sz="4" w:space="0" w:color="auto"/>
            </w:tcBorders>
            <w:vAlign w:val="center"/>
          </w:tcPr>
          <w:p w14:paraId="637FCC83"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PI</w:t>
            </w:r>
          </w:p>
        </w:tc>
        <w:tc>
          <w:tcPr>
            <w:tcW w:w="1185" w:type="dxa"/>
            <w:tcBorders>
              <w:top w:val="single" w:sz="4" w:space="0" w:color="auto"/>
              <w:bottom w:val="single" w:sz="4" w:space="0" w:color="auto"/>
            </w:tcBorders>
            <w:vAlign w:val="center"/>
          </w:tcPr>
          <w:p w14:paraId="38D5A13F"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PN</w:t>
            </w:r>
          </w:p>
        </w:tc>
        <w:tc>
          <w:tcPr>
            <w:tcW w:w="1186" w:type="dxa"/>
            <w:tcBorders>
              <w:top w:val="single" w:sz="4" w:space="0" w:color="auto"/>
              <w:bottom w:val="single" w:sz="4" w:space="0" w:color="auto"/>
            </w:tcBorders>
            <w:vAlign w:val="center"/>
          </w:tcPr>
          <w:p w14:paraId="7697B7B0"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TT</w:t>
            </w:r>
          </w:p>
        </w:tc>
      </w:tr>
      <w:tr w:rsidR="00150D08" w:rsidRPr="00150D08" w14:paraId="165EE293" w14:textId="77777777" w:rsidTr="00CC5E44">
        <w:tc>
          <w:tcPr>
            <w:tcW w:w="1185" w:type="dxa"/>
            <w:tcBorders>
              <w:top w:val="single" w:sz="4" w:space="0" w:color="auto"/>
            </w:tcBorders>
            <w:vAlign w:val="center"/>
          </w:tcPr>
          <w:p w14:paraId="785E2B4F"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BV</w:t>
            </w:r>
          </w:p>
        </w:tc>
        <w:tc>
          <w:tcPr>
            <w:tcW w:w="1185" w:type="dxa"/>
            <w:tcBorders>
              <w:top w:val="single" w:sz="4" w:space="0" w:color="auto"/>
            </w:tcBorders>
            <w:vAlign w:val="center"/>
          </w:tcPr>
          <w:p w14:paraId="4FB066D7"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5" w:type="dxa"/>
            <w:tcBorders>
              <w:top w:val="single" w:sz="4" w:space="0" w:color="auto"/>
            </w:tcBorders>
            <w:vAlign w:val="center"/>
          </w:tcPr>
          <w:p w14:paraId="3D662ABC"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5" w:type="dxa"/>
            <w:tcBorders>
              <w:top w:val="single" w:sz="4" w:space="0" w:color="auto"/>
            </w:tcBorders>
            <w:vAlign w:val="center"/>
          </w:tcPr>
          <w:p w14:paraId="138245F7"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5" w:type="dxa"/>
            <w:tcBorders>
              <w:top w:val="single" w:sz="4" w:space="0" w:color="auto"/>
            </w:tcBorders>
            <w:vAlign w:val="center"/>
          </w:tcPr>
          <w:p w14:paraId="07C2DC24"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5" w:type="dxa"/>
            <w:tcBorders>
              <w:top w:val="single" w:sz="4" w:space="0" w:color="auto"/>
            </w:tcBorders>
            <w:vAlign w:val="center"/>
          </w:tcPr>
          <w:p w14:paraId="59840886"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6" w:type="dxa"/>
            <w:tcBorders>
              <w:top w:val="single" w:sz="4" w:space="0" w:color="auto"/>
            </w:tcBorders>
            <w:vAlign w:val="center"/>
          </w:tcPr>
          <w:p w14:paraId="3947E667"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r>
      <w:tr w:rsidR="00150D08" w:rsidRPr="00150D08" w14:paraId="380D607B" w14:textId="77777777" w:rsidTr="00CC5E44">
        <w:tc>
          <w:tcPr>
            <w:tcW w:w="1185" w:type="dxa"/>
            <w:vAlign w:val="center"/>
          </w:tcPr>
          <w:p w14:paraId="5126DD1F"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EB</w:t>
            </w:r>
          </w:p>
        </w:tc>
        <w:tc>
          <w:tcPr>
            <w:tcW w:w="1185" w:type="dxa"/>
            <w:vAlign w:val="center"/>
          </w:tcPr>
          <w:p w14:paraId="5AFDBF2F"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845</w:t>
            </w:r>
          </w:p>
        </w:tc>
        <w:tc>
          <w:tcPr>
            <w:tcW w:w="1185" w:type="dxa"/>
            <w:vAlign w:val="center"/>
          </w:tcPr>
          <w:p w14:paraId="539C4E82"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5" w:type="dxa"/>
            <w:vAlign w:val="center"/>
          </w:tcPr>
          <w:p w14:paraId="2E7CA24D"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5" w:type="dxa"/>
            <w:vAlign w:val="center"/>
          </w:tcPr>
          <w:p w14:paraId="7E6B2BFA"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5" w:type="dxa"/>
            <w:vAlign w:val="center"/>
          </w:tcPr>
          <w:p w14:paraId="70830503"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6" w:type="dxa"/>
            <w:vAlign w:val="center"/>
          </w:tcPr>
          <w:p w14:paraId="6D643335"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r>
      <w:tr w:rsidR="00150D08" w:rsidRPr="00150D08" w14:paraId="7F90316F" w14:textId="77777777" w:rsidTr="00CC5E44">
        <w:tc>
          <w:tcPr>
            <w:tcW w:w="1185" w:type="dxa"/>
            <w:vAlign w:val="center"/>
          </w:tcPr>
          <w:p w14:paraId="743B1BA2"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FN</w:t>
            </w:r>
          </w:p>
        </w:tc>
        <w:tc>
          <w:tcPr>
            <w:tcW w:w="1185" w:type="dxa"/>
            <w:vAlign w:val="center"/>
          </w:tcPr>
          <w:p w14:paraId="1AA00499"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215</w:t>
            </w:r>
          </w:p>
        </w:tc>
        <w:tc>
          <w:tcPr>
            <w:tcW w:w="1185" w:type="dxa"/>
            <w:vAlign w:val="center"/>
          </w:tcPr>
          <w:p w14:paraId="07DD270B"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211</w:t>
            </w:r>
          </w:p>
        </w:tc>
        <w:tc>
          <w:tcPr>
            <w:tcW w:w="1185" w:type="dxa"/>
            <w:vAlign w:val="center"/>
          </w:tcPr>
          <w:p w14:paraId="4A2F9315"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5" w:type="dxa"/>
            <w:vAlign w:val="center"/>
          </w:tcPr>
          <w:p w14:paraId="1E2A6E6A"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5" w:type="dxa"/>
            <w:vAlign w:val="center"/>
          </w:tcPr>
          <w:p w14:paraId="5CDA8D8E"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6" w:type="dxa"/>
            <w:vAlign w:val="center"/>
          </w:tcPr>
          <w:p w14:paraId="47757181"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r>
      <w:tr w:rsidR="00150D08" w:rsidRPr="00150D08" w14:paraId="5914D66C" w14:textId="77777777" w:rsidTr="00CC5E44">
        <w:tc>
          <w:tcPr>
            <w:tcW w:w="1185" w:type="dxa"/>
            <w:vAlign w:val="center"/>
          </w:tcPr>
          <w:p w14:paraId="59C56BC7"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PI</w:t>
            </w:r>
          </w:p>
        </w:tc>
        <w:tc>
          <w:tcPr>
            <w:tcW w:w="1185" w:type="dxa"/>
            <w:vAlign w:val="center"/>
          </w:tcPr>
          <w:p w14:paraId="05C4A643"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363</w:t>
            </w:r>
          </w:p>
        </w:tc>
        <w:tc>
          <w:tcPr>
            <w:tcW w:w="1185" w:type="dxa"/>
            <w:vAlign w:val="center"/>
          </w:tcPr>
          <w:p w14:paraId="642AFA35"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284</w:t>
            </w:r>
          </w:p>
        </w:tc>
        <w:tc>
          <w:tcPr>
            <w:tcW w:w="1185" w:type="dxa"/>
            <w:vAlign w:val="center"/>
          </w:tcPr>
          <w:p w14:paraId="5FCDA0FD"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098</w:t>
            </w:r>
          </w:p>
        </w:tc>
        <w:tc>
          <w:tcPr>
            <w:tcW w:w="1185" w:type="dxa"/>
            <w:vAlign w:val="center"/>
          </w:tcPr>
          <w:p w14:paraId="6EA5ECAA"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5" w:type="dxa"/>
            <w:vAlign w:val="center"/>
          </w:tcPr>
          <w:p w14:paraId="6E751F08"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6" w:type="dxa"/>
            <w:vAlign w:val="center"/>
          </w:tcPr>
          <w:p w14:paraId="1E3457B1"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r>
      <w:tr w:rsidR="00150D08" w:rsidRPr="00150D08" w14:paraId="31D748AB" w14:textId="77777777" w:rsidTr="00CC5E44">
        <w:tc>
          <w:tcPr>
            <w:tcW w:w="1185" w:type="dxa"/>
            <w:vAlign w:val="center"/>
          </w:tcPr>
          <w:p w14:paraId="0F72E51F"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PN</w:t>
            </w:r>
          </w:p>
        </w:tc>
        <w:tc>
          <w:tcPr>
            <w:tcW w:w="1185" w:type="dxa"/>
            <w:vAlign w:val="center"/>
          </w:tcPr>
          <w:p w14:paraId="45CCA1B7"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406</w:t>
            </w:r>
          </w:p>
        </w:tc>
        <w:tc>
          <w:tcPr>
            <w:tcW w:w="1185" w:type="dxa"/>
            <w:vAlign w:val="center"/>
          </w:tcPr>
          <w:p w14:paraId="5664BFF2"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521</w:t>
            </w:r>
          </w:p>
        </w:tc>
        <w:tc>
          <w:tcPr>
            <w:tcW w:w="1185" w:type="dxa"/>
            <w:vAlign w:val="center"/>
          </w:tcPr>
          <w:p w14:paraId="72249847"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203</w:t>
            </w:r>
          </w:p>
        </w:tc>
        <w:tc>
          <w:tcPr>
            <w:tcW w:w="1185" w:type="dxa"/>
            <w:vAlign w:val="center"/>
          </w:tcPr>
          <w:p w14:paraId="00F2D52E"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571</w:t>
            </w:r>
          </w:p>
        </w:tc>
        <w:tc>
          <w:tcPr>
            <w:tcW w:w="1185" w:type="dxa"/>
            <w:vAlign w:val="center"/>
          </w:tcPr>
          <w:p w14:paraId="7EE90313"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c>
          <w:tcPr>
            <w:tcW w:w="1186" w:type="dxa"/>
            <w:vAlign w:val="center"/>
          </w:tcPr>
          <w:p w14:paraId="4C27E70A"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r>
      <w:tr w:rsidR="00150D08" w:rsidRPr="00150D08" w14:paraId="31963134" w14:textId="77777777" w:rsidTr="00CC5E44">
        <w:tc>
          <w:tcPr>
            <w:tcW w:w="1185" w:type="dxa"/>
            <w:tcBorders>
              <w:bottom w:val="single" w:sz="4" w:space="0" w:color="auto"/>
            </w:tcBorders>
            <w:vAlign w:val="center"/>
          </w:tcPr>
          <w:p w14:paraId="2B0BA063"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TT</w:t>
            </w:r>
          </w:p>
        </w:tc>
        <w:tc>
          <w:tcPr>
            <w:tcW w:w="1185" w:type="dxa"/>
            <w:tcBorders>
              <w:bottom w:val="single" w:sz="4" w:space="0" w:color="auto"/>
            </w:tcBorders>
            <w:vAlign w:val="center"/>
          </w:tcPr>
          <w:p w14:paraId="7814CEC0"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391</w:t>
            </w:r>
          </w:p>
        </w:tc>
        <w:tc>
          <w:tcPr>
            <w:tcW w:w="1185" w:type="dxa"/>
            <w:tcBorders>
              <w:bottom w:val="single" w:sz="4" w:space="0" w:color="auto"/>
            </w:tcBorders>
            <w:vAlign w:val="center"/>
          </w:tcPr>
          <w:p w14:paraId="514CA551"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498</w:t>
            </w:r>
          </w:p>
        </w:tc>
        <w:tc>
          <w:tcPr>
            <w:tcW w:w="1185" w:type="dxa"/>
            <w:tcBorders>
              <w:bottom w:val="single" w:sz="4" w:space="0" w:color="auto"/>
            </w:tcBorders>
            <w:vAlign w:val="center"/>
          </w:tcPr>
          <w:p w14:paraId="046F0127"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118</w:t>
            </w:r>
          </w:p>
        </w:tc>
        <w:tc>
          <w:tcPr>
            <w:tcW w:w="1185" w:type="dxa"/>
            <w:tcBorders>
              <w:bottom w:val="single" w:sz="4" w:space="0" w:color="auto"/>
            </w:tcBorders>
            <w:vAlign w:val="center"/>
          </w:tcPr>
          <w:p w14:paraId="318BD7C9"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698</w:t>
            </w:r>
          </w:p>
        </w:tc>
        <w:tc>
          <w:tcPr>
            <w:tcW w:w="1185" w:type="dxa"/>
            <w:tcBorders>
              <w:bottom w:val="single" w:sz="4" w:space="0" w:color="auto"/>
            </w:tcBorders>
            <w:vAlign w:val="center"/>
          </w:tcPr>
          <w:p w14:paraId="5CE210B6"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r w:rsidRPr="00150D08">
              <w:rPr>
                <w:rFonts w:ascii="Times New Roman" w:hAnsi="Times New Roman" w:cs="Times New Roman" w:hint="eastAsia"/>
                <w:color w:val="000000" w:themeColor="text1"/>
                <w:sz w:val="20"/>
                <w:szCs w:val="20"/>
              </w:rPr>
              <w:t>0.349</w:t>
            </w:r>
          </w:p>
        </w:tc>
        <w:tc>
          <w:tcPr>
            <w:tcW w:w="1186" w:type="dxa"/>
            <w:tcBorders>
              <w:bottom w:val="single" w:sz="4" w:space="0" w:color="auto"/>
            </w:tcBorders>
            <w:vAlign w:val="center"/>
          </w:tcPr>
          <w:p w14:paraId="67A7F606" w14:textId="77777777" w:rsidR="006C1240" w:rsidRPr="00150D08" w:rsidRDefault="006C1240" w:rsidP="00CC5E44">
            <w:pPr>
              <w:spacing w:line="100" w:lineRule="atLeast"/>
              <w:jc w:val="center"/>
              <w:rPr>
                <w:rFonts w:ascii="Times New Roman" w:hAnsi="Times New Roman" w:cs="Times New Roman"/>
                <w:color w:val="000000" w:themeColor="text1"/>
                <w:sz w:val="20"/>
                <w:szCs w:val="20"/>
              </w:rPr>
            </w:pPr>
          </w:p>
        </w:tc>
      </w:tr>
    </w:tbl>
    <w:p w14:paraId="5C1211D6" w14:textId="77777777" w:rsidR="00211036" w:rsidRPr="00150D08" w:rsidRDefault="00211036" w:rsidP="00211036">
      <w:pPr>
        <w:snapToGrid w:val="0"/>
        <w:rPr>
          <w:rFonts w:ascii="Times New Roman" w:eastAsia="LiberationSerif" w:hAnsi="Times New Roman" w:cs="Times New Roman"/>
          <w:color w:val="000000" w:themeColor="text1"/>
          <w:kern w:val="0"/>
          <w:sz w:val="20"/>
          <w:szCs w:val="20"/>
        </w:rPr>
      </w:pPr>
      <w:r w:rsidRPr="00150D08">
        <w:rPr>
          <w:rFonts w:ascii="Times New Roman" w:eastAsia="LiberationSerif-Bold" w:hAnsi="Times New Roman" w:cs="Times New Roman"/>
          <w:b/>
          <w:bCs/>
          <w:color w:val="000000" w:themeColor="text1"/>
          <w:kern w:val="0"/>
          <w:sz w:val="20"/>
          <w:szCs w:val="20"/>
        </w:rPr>
        <w:t xml:space="preserve">Source(s): </w:t>
      </w:r>
      <w:r w:rsidRPr="00150D08">
        <w:rPr>
          <w:rFonts w:ascii="Times New Roman" w:eastAsia="LiberationSerif" w:hAnsi="Times New Roman" w:cs="Times New Roman"/>
          <w:color w:val="000000" w:themeColor="text1"/>
          <w:kern w:val="0"/>
          <w:sz w:val="20"/>
          <w:szCs w:val="20"/>
        </w:rPr>
        <w:t xml:space="preserve">Authors’ </w:t>
      </w:r>
      <w:proofErr w:type="gramStart"/>
      <w:r w:rsidRPr="00150D08">
        <w:rPr>
          <w:rFonts w:ascii="Times New Roman" w:eastAsia="LiberationSerif" w:hAnsi="Times New Roman" w:cs="Times New Roman"/>
          <w:color w:val="000000" w:themeColor="text1"/>
          <w:kern w:val="0"/>
          <w:sz w:val="20"/>
          <w:szCs w:val="20"/>
        </w:rPr>
        <w:t>own</w:t>
      </w:r>
      <w:proofErr w:type="gramEnd"/>
      <w:r w:rsidRPr="00150D08">
        <w:rPr>
          <w:rFonts w:ascii="Times New Roman" w:eastAsia="LiberationSerif" w:hAnsi="Times New Roman" w:cs="Times New Roman"/>
          <w:color w:val="000000" w:themeColor="text1"/>
          <w:kern w:val="0"/>
          <w:sz w:val="20"/>
          <w:szCs w:val="20"/>
        </w:rPr>
        <w:t xml:space="preserve"> work</w:t>
      </w:r>
    </w:p>
    <w:p w14:paraId="3C4318F5" w14:textId="77777777" w:rsidR="00211036" w:rsidRPr="00150D08" w:rsidRDefault="00211036" w:rsidP="00211036">
      <w:pPr>
        <w:snapToGrid w:val="0"/>
        <w:rPr>
          <w:rFonts w:ascii="Times New Roman" w:eastAsia="標楷體" w:hAnsi="Times New Roman" w:cs="Times New Roman"/>
          <w:color w:val="000000" w:themeColor="text1"/>
          <w:sz w:val="20"/>
          <w:szCs w:val="20"/>
        </w:rPr>
      </w:pPr>
    </w:p>
    <w:p w14:paraId="7DA81A96" w14:textId="77777777" w:rsidR="001D729D" w:rsidRPr="00150D08" w:rsidRDefault="001D729D" w:rsidP="001D729D">
      <w:pPr>
        <w:ind w:firstLineChars="200" w:firstLine="480"/>
        <w:jc w:val="both"/>
        <w:rPr>
          <w:rFonts w:ascii="Times New Roman" w:hAnsi="Times New Roman" w:cs="Times New Roman"/>
          <w:color w:val="000000" w:themeColor="text1"/>
        </w:rPr>
      </w:pPr>
      <w:r w:rsidRPr="00150D08">
        <w:rPr>
          <w:rFonts w:ascii="Times New Roman" w:hAnsi="Times New Roman" w:cs="Times New Roman"/>
          <w:color w:val="000000" w:themeColor="text1"/>
        </w:rPr>
        <w:t xml:space="preserve">To complement the Fornell–Larcker criterion, discriminant validity was further assessed using the </w:t>
      </w:r>
      <w:proofErr w:type="spellStart"/>
      <w:r w:rsidRPr="00150D08">
        <w:rPr>
          <w:rFonts w:ascii="Times New Roman" w:hAnsi="Times New Roman" w:cs="Times New Roman"/>
          <w:color w:val="000000" w:themeColor="text1"/>
        </w:rPr>
        <w:t>heterotrait</w:t>
      </w:r>
      <w:proofErr w:type="spellEnd"/>
      <w:r w:rsidRPr="00150D08">
        <w:rPr>
          <w:rFonts w:ascii="Times New Roman" w:hAnsi="Times New Roman" w:cs="Times New Roman"/>
          <w:color w:val="000000" w:themeColor="text1"/>
        </w:rPr>
        <w:t>–</w:t>
      </w:r>
      <w:proofErr w:type="spellStart"/>
      <w:r w:rsidRPr="00150D08">
        <w:rPr>
          <w:rFonts w:ascii="Times New Roman" w:hAnsi="Times New Roman" w:cs="Times New Roman"/>
          <w:color w:val="000000" w:themeColor="text1"/>
        </w:rPr>
        <w:t>monotrait</w:t>
      </w:r>
      <w:proofErr w:type="spellEnd"/>
      <w:r w:rsidRPr="00150D08">
        <w:rPr>
          <w:rFonts w:ascii="Times New Roman" w:hAnsi="Times New Roman" w:cs="Times New Roman"/>
          <w:color w:val="000000" w:themeColor="text1"/>
        </w:rPr>
        <w:t xml:space="preserve"> ratio of correlations (HTMT; Henseler et al., 2015), computed in </w:t>
      </w:r>
      <w:proofErr w:type="spellStart"/>
      <w:r w:rsidRPr="00150D08">
        <w:rPr>
          <w:rFonts w:ascii="Times New Roman" w:hAnsi="Times New Roman" w:cs="Times New Roman"/>
          <w:color w:val="000000" w:themeColor="text1"/>
        </w:rPr>
        <w:t>SmartPLS</w:t>
      </w:r>
      <w:proofErr w:type="spellEnd"/>
      <w:r w:rsidRPr="00150D08">
        <w:rPr>
          <w:rFonts w:ascii="Times New Roman" w:hAnsi="Times New Roman" w:cs="Times New Roman"/>
          <w:color w:val="000000" w:themeColor="text1"/>
        </w:rPr>
        <w:t xml:space="preserve"> 4. Following Henseler et al. (2015), a conservative threshold of 0.85 was adopted, while values below 0.90 are generally considered acceptable.</w:t>
      </w:r>
    </w:p>
    <w:p w14:paraId="676342D1" w14:textId="77777777" w:rsidR="001D729D" w:rsidRPr="00150D08" w:rsidRDefault="001D729D" w:rsidP="001D729D">
      <w:pPr>
        <w:ind w:firstLineChars="200" w:firstLine="480"/>
        <w:jc w:val="both"/>
        <w:rPr>
          <w:rFonts w:ascii="Times New Roman" w:hAnsi="Times New Roman" w:cs="Times New Roman"/>
          <w:color w:val="000000" w:themeColor="text1"/>
        </w:rPr>
      </w:pPr>
      <w:r w:rsidRPr="00150D08">
        <w:rPr>
          <w:rFonts w:ascii="Times New Roman" w:hAnsi="Times New Roman" w:cs="Times New Roman"/>
          <w:color w:val="000000" w:themeColor="text1"/>
        </w:rPr>
        <w:t>As shown in Table A2, all HTMT values were below 0.85 except for the BV–EB pair (0.845), which remains below the more liberal 0.90 cutoff. Importantly, the HTMT value between Food Neophobia (FN) and Technological Trust (TT) was 0.118, well below established thresholds, indicating strong discriminant validity between these constructs.</w:t>
      </w:r>
    </w:p>
    <w:p w14:paraId="1279CEBE" w14:textId="22AB1DD7" w:rsidR="006C1240" w:rsidRPr="00150D08" w:rsidRDefault="001D729D" w:rsidP="00211036">
      <w:pPr>
        <w:snapToGrid w:val="0"/>
        <w:ind w:left="280" w:firstLineChars="200" w:firstLine="480"/>
        <w:jc w:val="both"/>
        <w:rPr>
          <w:rFonts w:ascii="Times New Roman" w:eastAsia="標楷體" w:hAnsi="Times New Roman" w:cs="Times New Roman"/>
          <w:b/>
          <w:color w:val="000000" w:themeColor="text1"/>
          <w:sz w:val="28"/>
          <w:szCs w:val="28"/>
        </w:rPr>
      </w:pPr>
      <w:r w:rsidRPr="00150D08">
        <w:rPr>
          <w:rFonts w:ascii="Times New Roman" w:hAnsi="Times New Roman" w:cs="Times New Roman"/>
          <w:color w:val="000000" w:themeColor="text1"/>
        </w:rPr>
        <w:t xml:space="preserve">These results provide empirical support that the </w:t>
      </w:r>
      <w:proofErr w:type="gramStart"/>
      <w:r w:rsidRPr="00150D08">
        <w:rPr>
          <w:rFonts w:ascii="Times New Roman" w:hAnsi="Times New Roman" w:cs="Times New Roman"/>
          <w:color w:val="000000" w:themeColor="text1"/>
        </w:rPr>
        <w:t>constructs</w:t>
      </w:r>
      <w:proofErr w:type="gramEnd"/>
      <w:r w:rsidRPr="00150D08">
        <w:rPr>
          <w:rFonts w:ascii="Times New Roman" w:hAnsi="Times New Roman" w:cs="Times New Roman"/>
          <w:color w:val="000000" w:themeColor="text1"/>
        </w:rPr>
        <w:t xml:space="preserve"> are measurement-level distinct despite partial conceptual proximity in safety-related considerations.</w:t>
      </w:r>
    </w:p>
    <w:sectPr w:rsidR="006C1240" w:rsidRPr="00150D08" w:rsidSect="00622F71">
      <w:footerReference w:type="default" r:id="rId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A5AD0D" w14:textId="77777777" w:rsidR="007C5B83" w:rsidRDefault="007C5B83">
      <w:r>
        <w:separator/>
      </w:r>
    </w:p>
  </w:endnote>
  <w:endnote w:type="continuationSeparator" w:id="0">
    <w:p w14:paraId="6AE82552" w14:textId="77777777" w:rsidR="007C5B83" w:rsidRDefault="007C5B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LiberationSerif-Bold">
    <w:altName w:val="微軟正黑體"/>
    <w:panose1 w:val="00000000000000000000"/>
    <w:charset w:val="88"/>
    <w:family w:val="auto"/>
    <w:notTrueType/>
    <w:pitch w:val="default"/>
    <w:sig w:usb0="00000001" w:usb1="08080000" w:usb2="00000010" w:usb3="00000000" w:csb0="00100000" w:csb1="00000000"/>
  </w:font>
  <w:font w:name="LiberationSerif">
    <w:altName w:val="微軟正黑體"/>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1785207"/>
      <w:docPartObj>
        <w:docPartGallery w:val="Page Numbers (Bottom of Page)"/>
        <w:docPartUnique/>
      </w:docPartObj>
    </w:sdtPr>
    <w:sdtContent>
      <w:p w14:paraId="1344A7A3" w14:textId="65CF3D5D" w:rsidR="00BB6705" w:rsidRDefault="00000000">
        <w:pPr>
          <w:pStyle w:val="a5"/>
          <w:jc w:val="center"/>
        </w:pPr>
        <w:r>
          <w:fldChar w:fldCharType="begin"/>
        </w:r>
        <w:r>
          <w:instrText>PAGE   \* MERGEFORMAT</w:instrText>
        </w:r>
        <w:r>
          <w:fldChar w:fldCharType="separate"/>
        </w:r>
        <w:r>
          <w:rPr>
            <w:lang w:val="zh-TW"/>
          </w:rPr>
          <w:t>2</w:t>
        </w:r>
        <w:r>
          <w:fldChar w:fldCharType="end"/>
        </w:r>
      </w:p>
    </w:sdtContent>
  </w:sdt>
  <w:p w14:paraId="14BE0E34" w14:textId="77777777" w:rsidR="00BB6705" w:rsidRDefault="00BB670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71465C" w14:textId="77777777" w:rsidR="007C5B83" w:rsidRDefault="007C5B83">
      <w:r>
        <w:separator/>
      </w:r>
    </w:p>
  </w:footnote>
  <w:footnote w:type="continuationSeparator" w:id="0">
    <w:p w14:paraId="364AFBC0" w14:textId="77777777" w:rsidR="007C5B83" w:rsidRDefault="007C5B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773053"/>
    <w:multiLevelType w:val="hybridMultilevel"/>
    <w:tmpl w:val="506CB1D6"/>
    <w:lvl w:ilvl="0" w:tplc="9BA4551E">
      <w:start w:val="1"/>
      <w:numFmt w:val="decimal"/>
      <w:lvlText w:val="%1."/>
      <w:lvlJc w:val="left"/>
      <w:pPr>
        <w:ind w:left="480" w:hanging="480"/>
      </w:pPr>
    </w:lvl>
    <w:lvl w:ilvl="1" w:tplc="D2D6E3E2" w:tentative="1">
      <w:start w:val="1"/>
      <w:numFmt w:val="ideographTraditional"/>
      <w:lvlText w:val="%2、"/>
      <w:lvlJc w:val="left"/>
      <w:pPr>
        <w:ind w:left="960" w:hanging="480"/>
      </w:pPr>
    </w:lvl>
    <w:lvl w:ilvl="2" w:tplc="0CFC9A0A" w:tentative="1">
      <w:start w:val="1"/>
      <w:numFmt w:val="lowerRoman"/>
      <w:lvlText w:val="%3."/>
      <w:lvlJc w:val="right"/>
      <w:pPr>
        <w:ind w:left="1440" w:hanging="480"/>
      </w:pPr>
    </w:lvl>
    <w:lvl w:ilvl="3" w:tplc="E834ACAE" w:tentative="1">
      <w:start w:val="1"/>
      <w:numFmt w:val="decimal"/>
      <w:lvlText w:val="%4."/>
      <w:lvlJc w:val="left"/>
      <w:pPr>
        <w:ind w:left="1920" w:hanging="480"/>
      </w:pPr>
    </w:lvl>
    <w:lvl w:ilvl="4" w:tplc="3EACA3CA" w:tentative="1">
      <w:start w:val="1"/>
      <w:numFmt w:val="ideographTraditional"/>
      <w:lvlText w:val="%5、"/>
      <w:lvlJc w:val="left"/>
      <w:pPr>
        <w:ind w:left="2400" w:hanging="480"/>
      </w:pPr>
    </w:lvl>
    <w:lvl w:ilvl="5" w:tplc="FF8C5C10" w:tentative="1">
      <w:start w:val="1"/>
      <w:numFmt w:val="lowerRoman"/>
      <w:lvlText w:val="%6."/>
      <w:lvlJc w:val="right"/>
      <w:pPr>
        <w:ind w:left="2880" w:hanging="480"/>
      </w:pPr>
    </w:lvl>
    <w:lvl w:ilvl="6" w:tplc="47D89804" w:tentative="1">
      <w:start w:val="1"/>
      <w:numFmt w:val="decimal"/>
      <w:lvlText w:val="%7."/>
      <w:lvlJc w:val="left"/>
      <w:pPr>
        <w:ind w:left="3360" w:hanging="480"/>
      </w:pPr>
    </w:lvl>
    <w:lvl w:ilvl="7" w:tplc="7C6A87CA" w:tentative="1">
      <w:start w:val="1"/>
      <w:numFmt w:val="ideographTraditional"/>
      <w:lvlText w:val="%8、"/>
      <w:lvlJc w:val="left"/>
      <w:pPr>
        <w:ind w:left="3840" w:hanging="480"/>
      </w:pPr>
    </w:lvl>
    <w:lvl w:ilvl="8" w:tplc="BBB480B0" w:tentative="1">
      <w:start w:val="1"/>
      <w:numFmt w:val="lowerRoman"/>
      <w:lvlText w:val="%9."/>
      <w:lvlJc w:val="right"/>
      <w:pPr>
        <w:ind w:left="4320" w:hanging="480"/>
      </w:pPr>
    </w:lvl>
  </w:abstractNum>
  <w:abstractNum w:abstractNumId="1" w15:restartNumberingAfterBreak="0">
    <w:nsid w:val="3A547790"/>
    <w:multiLevelType w:val="hybridMultilevel"/>
    <w:tmpl w:val="576EAF40"/>
    <w:lvl w:ilvl="0" w:tplc="BCB8703A">
      <w:start w:val="1"/>
      <w:numFmt w:val="decimal"/>
      <w:lvlText w:val="%1."/>
      <w:lvlJc w:val="left"/>
      <w:pPr>
        <w:ind w:left="360" w:hanging="360"/>
      </w:pPr>
      <w:rPr>
        <w:rFonts w:hint="default"/>
      </w:rPr>
    </w:lvl>
    <w:lvl w:ilvl="1" w:tplc="E0B65374" w:tentative="1">
      <w:start w:val="1"/>
      <w:numFmt w:val="ideographTraditional"/>
      <w:lvlText w:val="%2、"/>
      <w:lvlJc w:val="left"/>
      <w:pPr>
        <w:ind w:left="960" w:hanging="480"/>
      </w:pPr>
    </w:lvl>
    <w:lvl w:ilvl="2" w:tplc="DCE61A8C" w:tentative="1">
      <w:start w:val="1"/>
      <w:numFmt w:val="lowerRoman"/>
      <w:lvlText w:val="%3."/>
      <w:lvlJc w:val="right"/>
      <w:pPr>
        <w:ind w:left="1440" w:hanging="480"/>
      </w:pPr>
    </w:lvl>
    <w:lvl w:ilvl="3" w:tplc="E306F90A" w:tentative="1">
      <w:start w:val="1"/>
      <w:numFmt w:val="decimal"/>
      <w:lvlText w:val="%4."/>
      <w:lvlJc w:val="left"/>
      <w:pPr>
        <w:ind w:left="1920" w:hanging="480"/>
      </w:pPr>
    </w:lvl>
    <w:lvl w:ilvl="4" w:tplc="AA3E7E8A" w:tentative="1">
      <w:start w:val="1"/>
      <w:numFmt w:val="ideographTraditional"/>
      <w:lvlText w:val="%5、"/>
      <w:lvlJc w:val="left"/>
      <w:pPr>
        <w:ind w:left="2400" w:hanging="480"/>
      </w:pPr>
    </w:lvl>
    <w:lvl w:ilvl="5" w:tplc="0DA49372" w:tentative="1">
      <w:start w:val="1"/>
      <w:numFmt w:val="lowerRoman"/>
      <w:lvlText w:val="%6."/>
      <w:lvlJc w:val="right"/>
      <w:pPr>
        <w:ind w:left="2880" w:hanging="480"/>
      </w:pPr>
    </w:lvl>
    <w:lvl w:ilvl="6" w:tplc="EF98439C" w:tentative="1">
      <w:start w:val="1"/>
      <w:numFmt w:val="decimal"/>
      <w:lvlText w:val="%7."/>
      <w:lvlJc w:val="left"/>
      <w:pPr>
        <w:ind w:left="3360" w:hanging="480"/>
      </w:pPr>
    </w:lvl>
    <w:lvl w:ilvl="7" w:tplc="3F527748" w:tentative="1">
      <w:start w:val="1"/>
      <w:numFmt w:val="ideographTraditional"/>
      <w:lvlText w:val="%8、"/>
      <w:lvlJc w:val="left"/>
      <w:pPr>
        <w:ind w:left="3840" w:hanging="480"/>
      </w:pPr>
    </w:lvl>
    <w:lvl w:ilvl="8" w:tplc="721C049C" w:tentative="1">
      <w:start w:val="1"/>
      <w:numFmt w:val="lowerRoman"/>
      <w:lvlText w:val="%9."/>
      <w:lvlJc w:val="right"/>
      <w:pPr>
        <w:ind w:left="4320" w:hanging="480"/>
      </w:pPr>
    </w:lvl>
  </w:abstractNum>
  <w:abstractNum w:abstractNumId="2" w15:restartNumberingAfterBreak="0">
    <w:nsid w:val="3D4B23B9"/>
    <w:multiLevelType w:val="hybridMultilevel"/>
    <w:tmpl w:val="31CA8FA4"/>
    <w:lvl w:ilvl="0" w:tplc="841E06C0">
      <w:start w:val="1"/>
      <w:numFmt w:val="decimal"/>
      <w:lvlText w:val="%1."/>
      <w:lvlJc w:val="left"/>
      <w:pPr>
        <w:ind w:left="1440" w:hanging="480"/>
      </w:pPr>
    </w:lvl>
    <w:lvl w:ilvl="1" w:tplc="64A0CEC8" w:tentative="1">
      <w:start w:val="1"/>
      <w:numFmt w:val="ideographTraditional"/>
      <w:lvlText w:val="%2、"/>
      <w:lvlJc w:val="left"/>
      <w:pPr>
        <w:ind w:left="1920" w:hanging="480"/>
      </w:pPr>
    </w:lvl>
    <w:lvl w:ilvl="2" w:tplc="533A5EAC" w:tentative="1">
      <w:start w:val="1"/>
      <w:numFmt w:val="lowerRoman"/>
      <w:lvlText w:val="%3."/>
      <w:lvlJc w:val="right"/>
      <w:pPr>
        <w:ind w:left="2400" w:hanging="480"/>
      </w:pPr>
    </w:lvl>
    <w:lvl w:ilvl="3" w:tplc="41A81D86" w:tentative="1">
      <w:start w:val="1"/>
      <w:numFmt w:val="decimal"/>
      <w:lvlText w:val="%4."/>
      <w:lvlJc w:val="left"/>
      <w:pPr>
        <w:ind w:left="2880" w:hanging="480"/>
      </w:pPr>
    </w:lvl>
    <w:lvl w:ilvl="4" w:tplc="1A3A8F8A" w:tentative="1">
      <w:start w:val="1"/>
      <w:numFmt w:val="ideographTraditional"/>
      <w:lvlText w:val="%5、"/>
      <w:lvlJc w:val="left"/>
      <w:pPr>
        <w:ind w:left="3360" w:hanging="480"/>
      </w:pPr>
    </w:lvl>
    <w:lvl w:ilvl="5" w:tplc="2ADA7BEE" w:tentative="1">
      <w:start w:val="1"/>
      <w:numFmt w:val="lowerRoman"/>
      <w:lvlText w:val="%6."/>
      <w:lvlJc w:val="right"/>
      <w:pPr>
        <w:ind w:left="3840" w:hanging="480"/>
      </w:pPr>
    </w:lvl>
    <w:lvl w:ilvl="6" w:tplc="DF6CF074" w:tentative="1">
      <w:start w:val="1"/>
      <w:numFmt w:val="decimal"/>
      <w:lvlText w:val="%7."/>
      <w:lvlJc w:val="left"/>
      <w:pPr>
        <w:ind w:left="4320" w:hanging="480"/>
      </w:pPr>
    </w:lvl>
    <w:lvl w:ilvl="7" w:tplc="5C0C8CEC" w:tentative="1">
      <w:start w:val="1"/>
      <w:numFmt w:val="ideographTraditional"/>
      <w:lvlText w:val="%8、"/>
      <w:lvlJc w:val="left"/>
      <w:pPr>
        <w:ind w:left="4800" w:hanging="480"/>
      </w:pPr>
    </w:lvl>
    <w:lvl w:ilvl="8" w:tplc="AEEE662C" w:tentative="1">
      <w:start w:val="1"/>
      <w:numFmt w:val="lowerRoman"/>
      <w:lvlText w:val="%9."/>
      <w:lvlJc w:val="right"/>
      <w:pPr>
        <w:ind w:left="5280" w:hanging="480"/>
      </w:pPr>
    </w:lvl>
  </w:abstractNum>
  <w:abstractNum w:abstractNumId="3" w15:restartNumberingAfterBreak="0">
    <w:nsid w:val="55DC1DFF"/>
    <w:multiLevelType w:val="hybridMultilevel"/>
    <w:tmpl w:val="36F81A56"/>
    <w:lvl w:ilvl="0" w:tplc="99782A36">
      <w:start w:val="1"/>
      <w:numFmt w:val="decimal"/>
      <w:lvlText w:val="%1."/>
      <w:lvlJc w:val="left"/>
      <w:pPr>
        <w:ind w:left="480" w:hanging="480"/>
      </w:pPr>
    </w:lvl>
    <w:lvl w:ilvl="1" w:tplc="D8AE33DC" w:tentative="1">
      <w:start w:val="1"/>
      <w:numFmt w:val="ideographTraditional"/>
      <w:lvlText w:val="%2、"/>
      <w:lvlJc w:val="left"/>
      <w:pPr>
        <w:ind w:left="960" w:hanging="480"/>
      </w:pPr>
    </w:lvl>
    <w:lvl w:ilvl="2" w:tplc="F5847B40" w:tentative="1">
      <w:start w:val="1"/>
      <w:numFmt w:val="lowerRoman"/>
      <w:lvlText w:val="%3."/>
      <w:lvlJc w:val="right"/>
      <w:pPr>
        <w:ind w:left="1440" w:hanging="480"/>
      </w:pPr>
    </w:lvl>
    <w:lvl w:ilvl="3" w:tplc="DA86EDBA" w:tentative="1">
      <w:start w:val="1"/>
      <w:numFmt w:val="decimal"/>
      <w:lvlText w:val="%4."/>
      <w:lvlJc w:val="left"/>
      <w:pPr>
        <w:ind w:left="1920" w:hanging="480"/>
      </w:pPr>
    </w:lvl>
    <w:lvl w:ilvl="4" w:tplc="C24EBCBA" w:tentative="1">
      <w:start w:val="1"/>
      <w:numFmt w:val="ideographTraditional"/>
      <w:lvlText w:val="%5、"/>
      <w:lvlJc w:val="left"/>
      <w:pPr>
        <w:ind w:left="2400" w:hanging="480"/>
      </w:pPr>
    </w:lvl>
    <w:lvl w:ilvl="5" w:tplc="A6FC8A76" w:tentative="1">
      <w:start w:val="1"/>
      <w:numFmt w:val="lowerRoman"/>
      <w:lvlText w:val="%6."/>
      <w:lvlJc w:val="right"/>
      <w:pPr>
        <w:ind w:left="2880" w:hanging="480"/>
      </w:pPr>
    </w:lvl>
    <w:lvl w:ilvl="6" w:tplc="3D02CD36" w:tentative="1">
      <w:start w:val="1"/>
      <w:numFmt w:val="decimal"/>
      <w:lvlText w:val="%7."/>
      <w:lvlJc w:val="left"/>
      <w:pPr>
        <w:ind w:left="3360" w:hanging="480"/>
      </w:pPr>
    </w:lvl>
    <w:lvl w:ilvl="7" w:tplc="3BE29A26" w:tentative="1">
      <w:start w:val="1"/>
      <w:numFmt w:val="ideographTraditional"/>
      <w:lvlText w:val="%8、"/>
      <w:lvlJc w:val="left"/>
      <w:pPr>
        <w:ind w:left="3840" w:hanging="480"/>
      </w:pPr>
    </w:lvl>
    <w:lvl w:ilvl="8" w:tplc="4AAAE48E" w:tentative="1">
      <w:start w:val="1"/>
      <w:numFmt w:val="lowerRoman"/>
      <w:lvlText w:val="%9."/>
      <w:lvlJc w:val="right"/>
      <w:pPr>
        <w:ind w:left="4320" w:hanging="480"/>
      </w:pPr>
    </w:lvl>
  </w:abstractNum>
  <w:num w:numId="1" w16cid:durableId="1354334152">
    <w:abstractNumId w:val="3"/>
  </w:num>
  <w:num w:numId="2" w16cid:durableId="1345984619">
    <w:abstractNumId w:val="0"/>
  </w:num>
  <w:num w:numId="3" w16cid:durableId="2047364129">
    <w:abstractNumId w:val="1"/>
  </w:num>
  <w:num w:numId="4" w16cid:durableId="384082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FAB"/>
    <w:rsid w:val="0000083A"/>
    <w:rsid w:val="0000090B"/>
    <w:rsid w:val="000023E3"/>
    <w:rsid w:val="00003C6A"/>
    <w:rsid w:val="00003D61"/>
    <w:rsid w:val="00004C74"/>
    <w:rsid w:val="00007C6E"/>
    <w:rsid w:val="000116EE"/>
    <w:rsid w:val="00012546"/>
    <w:rsid w:val="000142C4"/>
    <w:rsid w:val="000143A3"/>
    <w:rsid w:val="000155B8"/>
    <w:rsid w:val="000159F5"/>
    <w:rsid w:val="00016124"/>
    <w:rsid w:val="0002091B"/>
    <w:rsid w:val="00021931"/>
    <w:rsid w:val="000219D8"/>
    <w:rsid w:val="000231FA"/>
    <w:rsid w:val="0002617B"/>
    <w:rsid w:val="00030BCD"/>
    <w:rsid w:val="00031616"/>
    <w:rsid w:val="00031BF2"/>
    <w:rsid w:val="00031E0A"/>
    <w:rsid w:val="00033D76"/>
    <w:rsid w:val="000343B5"/>
    <w:rsid w:val="00036B1B"/>
    <w:rsid w:val="00037041"/>
    <w:rsid w:val="00037FE0"/>
    <w:rsid w:val="000403EF"/>
    <w:rsid w:val="000416A6"/>
    <w:rsid w:val="00042344"/>
    <w:rsid w:val="000424CE"/>
    <w:rsid w:val="000427FA"/>
    <w:rsid w:val="00043905"/>
    <w:rsid w:val="00044D23"/>
    <w:rsid w:val="00045AFC"/>
    <w:rsid w:val="000466BD"/>
    <w:rsid w:val="000504C0"/>
    <w:rsid w:val="000512F5"/>
    <w:rsid w:val="00052823"/>
    <w:rsid w:val="0005454E"/>
    <w:rsid w:val="000551B2"/>
    <w:rsid w:val="0005586A"/>
    <w:rsid w:val="00056227"/>
    <w:rsid w:val="00056935"/>
    <w:rsid w:val="00057256"/>
    <w:rsid w:val="000577AA"/>
    <w:rsid w:val="000602E0"/>
    <w:rsid w:val="00060306"/>
    <w:rsid w:val="0006150C"/>
    <w:rsid w:val="00063403"/>
    <w:rsid w:val="000635B9"/>
    <w:rsid w:val="00063810"/>
    <w:rsid w:val="00065431"/>
    <w:rsid w:val="000675E6"/>
    <w:rsid w:val="000730DA"/>
    <w:rsid w:val="00074015"/>
    <w:rsid w:val="0007427F"/>
    <w:rsid w:val="00075543"/>
    <w:rsid w:val="000763D5"/>
    <w:rsid w:val="00076EC8"/>
    <w:rsid w:val="00081C76"/>
    <w:rsid w:val="000820F0"/>
    <w:rsid w:val="00084EC9"/>
    <w:rsid w:val="000857A3"/>
    <w:rsid w:val="00090A26"/>
    <w:rsid w:val="0009181B"/>
    <w:rsid w:val="00092361"/>
    <w:rsid w:val="00092728"/>
    <w:rsid w:val="00092F7D"/>
    <w:rsid w:val="000930E8"/>
    <w:rsid w:val="00095F0F"/>
    <w:rsid w:val="0009654B"/>
    <w:rsid w:val="000977A9"/>
    <w:rsid w:val="000A0162"/>
    <w:rsid w:val="000A0747"/>
    <w:rsid w:val="000A17D8"/>
    <w:rsid w:val="000A310A"/>
    <w:rsid w:val="000A78C4"/>
    <w:rsid w:val="000A7906"/>
    <w:rsid w:val="000B1FEF"/>
    <w:rsid w:val="000B4B35"/>
    <w:rsid w:val="000B5329"/>
    <w:rsid w:val="000B572C"/>
    <w:rsid w:val="000C20CE"/>
    <w:rsid w:val="000C2DDD"/>
    <w:rsid w:val="000C2F56"/>
    <w:rsid w:val="000C4855"/>
    <w:rsid w:val="000C4F9F"/>
    <w:rsid w:val="000C55EC"/>
    <w:rsid w:val="000C5F18"/>
    <w:rsid w:val="000D0F90"/>
    <w:rsid w:val="000D0FA3"/>
    <w:rsid w:val="000D300E"/>
    <w:rsid w:val="000D6407"/>
    <w:rsid w:val="000E291E"/>
    <w:rsid w:val="000E33F9"/>
    <w:rsid w:val="000E36FA"/>
    <w:rsid w:val="000E55E2"/>
    <w:rsid w:val="000E6B7A"/>
    <w:rsid w:val="000E7397"/>
    <w:rsid w:val="000F0229"/>
    <w:rsid w:val="000F029F"/>
    <w:rsid w:val="000F0FD3"/>
    <w:rsid w:val="000F1206"/>
    <w:rsid w:val="000F2E56"/>
    <w:rsid w:val="000F3662"/>
    <w:rsid w:val="000F4C99"/>
    <w:rsid w:val="000F7773"/>
    <w:rsid w:val="000F79E3"/>
    <w:rsid w:val="001007F9"/>
    <w:rsid w:val="001008F2"/>
    <w:rsid w:val="00101A7C"/>
    <w:rsid w:val="00101AAA"/>
    <w:rsid w:val="00102E60"/>
    <w:rsid w:val="00106197"/>
    <w:rsid w:val="00106B35"/>
    <w:rsid w:val="00107032"/>
    <w:rsid w:val="001125A1"/>
    <w:rsid w:val="00113346"/>
    <w:rsid w:val="001219FE"/>
    <w:rsid w:val="001231B5"/>
    <w:rsid w:val="001245FF"/>
    <w:rsid w:val="001259EC"/>
    <w:rsid w:val="00126587"/>
    <w:rsid w:val="001304FD"/>
    <w:rsid w:val="001314AB"/>
    <w:rsid w:val="0013180E"/>
    <w:rsid w:val="00132296"/>
    <w:rsid w:val="00132E24"/>
    <w:rsid w:val="00134566"/>
    <w:rsid w:val="00134968"/>
    <w:rsid w:val="001360E3"/>
    <w:rsid w:val="0013657B"/>
    <w:rsid w:val="001379DC"/>
    <w:rsid w:val="00137F12"/>
    <w:rsid w:val="00140A6B"/>
    <w:rsid w:val="00140D38"/>
    <w:rsid w:val="001411D5"/>
    <w:rsid w:val="001413D0"/>
    <w:rsid w:val="00141CC7"/>
    <w:rsid w:val="00143A8D"/>
    <w:rsid w:val="0014412A"/>
    <w:rsid w:val="0014473B"/>
    <w:rsid w:val="00145041"/>
    <w:rsid w:val="0014575B"/>
    <w:rsid w:val="00146084"/>
    <w:rsid w:val="00146841"/>
    <w:rsid w:val="00150AEB"/>
    <w:rsid w:val="00150D08"/>
    <w:rsid w:val="001514F4"/>
    <w:rsid w:val="00154B3D"/>
    <w:rsid w:val="00156924"/>
    <w:rsid w:val="00157AF9"/>
    <w:rsid w:val="00160ED5"/>
    <w:rsid w:val="001616EC"/>
    <w:rsid w:val="00163C2A"/>
    <w:rsid w:val="00165AB6"/>
    <w:rsid w:val="00165C05"/>
    <w:rsid w:val="00165E7E"/>
    <w:rsid w:val="001661C0"/>
    <w:rsid w:val="001662BA"/>
    <w:rsid w:val="001668C7"/>
    <w:rsid w:val="00166C5C"/>
    <w:rsid w:val="00173749"/>
    <w:rsid w:val="00174A09"/>
    <w:rsid w:val="00175066"/>
    <w:rsid w:val="00175E51"/>
    <w:rsid w:val="00176DF6"/>
    <w:rsid w:val="00177F1D"/>
    <w:rsid w:val="00180689"/>
    <w:rsid w:val="00182F74"/>
    <w:rsid w:val="0018371D"/>
    <w:rsid w:val="001911ED"/>
    <w:rsid w:val="00192106"/>
    <w:rsid w:val="001926E4"/>
    <w:rsid w:val="001A0EE3"/>
    <w:rsid w:val="001A0EE5"/>
    <w:rsid w:val="001A25AD"/>
    <w:rsid w:val="001A36F7"/>
    <w:rsid w:val="001A4DFE"/>
    <w:rsid w:val="001A6229"/>
    <w:rsid w:val="001A6583"/>
    <w:rsid w:val="001A7AAC"/>
    <w:rsid w:val="001A7B5E"/>
    <w:rsid w:val="001B0DAC"/>
    <w:rsid w:val="001B1834"/>
    <w:rsid w:val="001B256C"/>
    <w:rsid w:val="001B2FA8"/>
    <w:rsid w:val="001B3154"/>
    <w:rsid w:val="001B3782"/>
    <w:rsid w:val="001B48BF"/>
    <w:rsid w:val="001B5B5A"/>
    <w:rsid w:val="001C154B"/>
    <w:rsid w:val="001C66F8"/>
    <w:rsid w:val="001C68E8"/>
    <w:rsid w:val="001C72BF"/>
    <w:rsid w:val="001D009A"/>
    <w:rsid w:val="001D1764"/>
    <w:rsid w:val="001D2218"/>
    <w:rsid w:val="001D2758"/>
    <w:rsid w:val="001D317E"/>
    <w:rsid w:val="001D3A8E"/>
    <w:rsid w:val="001D4809"/>
    <w:rsid w:val="001D5660"/>
    <w:rsid w:val="001D63BA"/>
    <w:rsid w:val="001D649A"/>
    <w:rsid w:val="001D729D"/>
    <w:rsid w:val="001D7ED8"/>
    <w:rsid w:val="001E1D59"/>
    <w:rsid w:val="001E21F8"/>
    <w:rsid w:val="001E497D"/>
    <w:rsid w:val="001F250C"/>
    <w:rsid w:val="001F2EF1"/>
    <w:rsid w:val="001F2F81"/>
    <w:rsid w:val="001F478C"/>
    <w:rsid w:val="001F487F"/>
    <w:rsid w:val="001F7268"/>
    <w:rsid w:val="002025B0"/>
    <w:rsid w:val="0020319A"/>
    <w:rsid w:val="002043BF"/>
    <w:rsid w:val="00206B49"/>
    <w:rsid w:val="00207617"/>
    <w:rsid w:val="00211036"/>
    <w:rsid w:val="00211382"/>
    <w:rsid w:val="0021220B"/>
    <w:rsid w:val="002126E4"/>
    <w:rsid w:val="00212B50"/>
    <w:rsid w:val="00214F47"/>
    <w:rsid w:val="002156C3"/>
    <w:rsid w:val="00215C81"/>
    <w:rsid w:val="0021751D"/>
    <w:rsid w:val="00217E4E"/>
    <w:rsid w:val="00217ED8"/>
    <w:rsid w:val="0022133B"/>
    <w:rsid w:val="00221BAE"/>
    <w:rsid w:val="00223115"/>
    <w:rsid w:val="00224AEC"/>
    <w:rsid w:val="00226288"/>
    <w:rsid w:val="0022659E"/>
    <w:rsid w:val="002277E5"/>
    <w:rsid w:val="002341F7"/>
    <w:rsid w:val="0023633B"/>
    <w:rsid w:val="0023675A"/>
    <w:rsid w:val="00237292"/>
    <w:rsid w:val="0023743B"/>
    <w:rsid w:val="00237C6B"/>
    <w:rsid w:val="00240C79"/>
    <w:rsid w:val="002412DD"/>
    <w:rsid w:val="00242993"/>
    <w:rsid w:val="0024321D"/>
    <w:rsid w:val="002437B8"/>
    <w:rsid w:val="00243ED1"/>
    <w:rsid w:val="0024446A"/>
    <w:rsid w:val="002466F8"/>
    <w:rsid w:val="0024750D"/>
    <w:rsid w:val="0025162C"/>
    <w:rsid w:val="00253727"/>
    <w:rsid w:val="00254955"/>
    <w:rsid w:val="00254BAF"/>
    <w:rsid w:val="002558C1"/>
    <w:rsid w:val="002571D7"/>
    <w:rsid w:val="00257B31"/>
    <w:rsid w:val="00257BA5"/>
    <w:rsid w:val="00257BE3"/>
    <w:rsid w:val="002627BC"/>
    <w:rsid w:val="00263119"/>
    <w:rsid w:val="002640DD"/>
    <w:rsid w:val="0026515B"/>
    <w:rsid w:val="0026524A"/>
    <w:rsid w:val="002660A2"/>
    <w:rsid w:val="00267DAC"/>
    <w:rsid w:val="00267ECE"/>
    <w:rsid w:val="00270562"/>
    <w:rsid w:val="002729A8"/>
    <w:rsid w:val="0027437F"/>
    <w:rsid w:val="002763CD"/>
    <w:rsid w:val="00276CBE"/>
    <w:rsid w:val="00277A34"/>
    <w:rsid w:val="0028038D"/>
    <w:rsid w:val="0028131B"/>
    <w:rsid w:val="00284293"/>
    <w:rsid w:val="002850A8"/>
    <w:rsid w:val="00285445"/>
    <w:rsid w:val="002867B7"/>
    <w:rsid w:val="00286BFE"/>
    <w:rsid w:val="0028782B"/>
    <w:rsid w:val="002878AD"/>
    <w:rsid w:val="00292385"/>
    <w:rsid w:val="002929D9"/>
    <w:rsid w:val="002932EE"/>
    <w:rsid w:val="00295670"/>
    <w:rsid w:val="002A023B"/>
    <w:rsid w:val="002A0D94"/>
    <w:rsid w:val="002A0F7F"/>
    <w:rsid w:val="002A186F"/>
    <w:rsid w:val="002A3109"/>
    <w:rsid w:val="002A6013"/>
    <w:rsid w:val="002A7632"/>
    <w:rsid w:val="002B0E89"/>
    <w:rsid w:val="002B15FE"/>
    <w:rsid w:val="002B2CC9"/>
    <w:rsid w:val="002B2EB6"/>
    <w:rsid w:val="002B3E32"/>
    <w:rsid w:val="002C14FB"/>
    <w:rsid w:val="002C2436"/>
    <w:rsid w:val="002C3B2E"/>
    <w:rsid w:val="002C45C4"/>
    <w:rsid w:val="002C63ED"/>
    <w:rsid w:val="002C6C5D"/>
    <w:rsid w:val="002C6DEB"/>
    <w:rsid w:val="002C7D98"/>
    <w:rsid w:val="002D117C"/>
    <w:rsid w:val="002D28A1"/>
    <w:rsid w:val="002D2A10"/>
    <w:rsid w:val="002D31A3"/>
    <w:rsid w:val="002D39A4"/>
    <w:rsid w:val="002D405E"/>
    <w:rsid w:val="002D4B57"/>
    <w:rsid w:val="002D7B04"/>
    <w:rsid w:val="002E2AEA"/>
    <w:rsid w:val="002E3284"/>
    <w:rsid w:val="002E4F66"/>
    <w:rsid w:val="002E67E5"/>
    <w:rsid w:val="002E71FC"/>
    <w:rsid w:val="002E755F"/>
    <w:rsid w:val="002F3226"/>
    <w:rsid w:val="002F3D1A"/>
    <w:rsid w:val="002F5789"/>
    <w:rsid w:val="002F7A1F"/>
    <w:rsid w:val="0030117E"/>
    <w:rsid w:val="0030446F"/>
    <w:rsid w:val="003048A8"/>
    <w:rsid w:val="0030771D"/>
    <w:rsid w:val="00307C03"/>
    <w:rsid w:val="0031164C"/>
    <w:rsid w:val="0031295A"/>
    <w:rsid w:val="00315E89"/>
    <w:rsid w:val="00316B06"/>
    <w:rsid w:val="00316C34"/>
    <w:rsid w:val="0031743F"/>
    <w:rsid w:val="00317EF6"/>
    <w:rsid w:val="00320024"/>
    <w:rsid w:val="003216BA"/>
    <w:rsid w:val="00321EFB"/>
    <w:rsid w:val="00322C73"/>
    <w:rsid w:val="003232F2"/>
    <w:rsid w:val="003267A3"/>
    <w:rsid w:val="00326A1B"/>
    <w:rsid w:val="00326C61"/>
    <w:rsid w:val="003304CC"/>
    <w:rsid w:val="00332187"/>
    <w:rsid w:val="0033258B"/>
    <w:rsid w:val="003339B4"/>
    <w:rsid w:val="0033524C"/>
    <w:rsid w:val="00335622"/>
    <w:rsid w:val="00337AB6"/>
    <w:rsid w:val="00340B22"/>
    <w:rsid w:val="00342095"/>
    <w:rsid w:val="00342D72"/>
    <w:rsid w:val="00343575"/>
    <w:rsid w:val="0034368F"/>
    <w:rsid w:val="00344474"/>
    <w:rsid w:val="00346EB3"/>
    <w:rsid w:val="00350EFA"/>
    <w:rsid w:val="003510C1"/>
    <w:rsid w:val="00352FAB"/>
    <w:rsid w:val="00353533"/>
    <w:rsid w:val="00355875"/>
    <w:rsid w:val="00362737"/>
    <w:rsid w:val="00363128"/>
    <w:rsid w:val="003644B8"/>
    <w:rsid w:val="003646B3"/>
    <w:rsid w:val="003658F0"/>
    <w:rsid w:val="00370784"/>
    <w:rsid w:val="00371358"/>
    <w:rsid w:val="00371437"/>
    <w:rsid w:val="003715F6"/>
    <w:rsid w:val="003729FE"/>
    <w:rsid w:val="00373B21"/>
    <w:rsid w:val="00373B2B"/>
    <w:rsid w:val="00373C5F"/>
    <w:rsid w:val="00374AC9"/>
    <w:rsid w:val="00374D05"/>
    <w:rsid w:val="00374F0E"/>
    <w:rsid w:val="003809F7"/>
    <w:rsid w:val="0038100C"/>
    <w:rsid w:val="00382F2C"/>
    <w:rsid w:val="00384DF8"/>
    <w:rsid w:val="00386E89"/>
    <w:rsid w:val="0038788C"/>
    <w:rsid w:val="00387CC4"/>
    <w:rsid w:val="00392665"/>
    <w:rsid w:val="00396E39"/>
    <w:rsid w:val="003977E4"/>
    <w:rsid w:val="00397F00"/>
    <w:rsid w:val="003A03CD"/>
    <w:rsid w:val="003A24F7"/>
    <w:rsid w:val="003A25FC"/>
    <w:rsid w:val="003A27B4"/>
    <w:rsid w:val="003A3505"/>
    <w:rsid w:val="003A4577"/>
    <w:rsid w:val="003A4AE5"/>
    <w:rsid w:val="003A5A99"/>
    <w:rsid w:val="003A5E1C"/>
    <w:rsid w:val="003A7416"/>
    <w:rsid w:val="003A7C8D"/>
    <w:rsid w:val="003B161F"/>
    <w:rsid w:val="003B36CF"/>
    <w:rsid w:val="003B431F"/>
    <w:rsid w:val="003B511A"/>
    <w:rsid w:val="003B594B"/>
    <w:rsid w:val="003B66CC"/>
    <w:rsid w:val="003B7444"/>
    <w:rsid w:val="003C0ABA"/>
    <w:rsid w:val="003C12C4"/>
    <w:rsid w:val="003C1555"/>
    <w:rsid w:val="003C17C5"/>
    <w:rsid w:val="003C3C71"/>
    <w:rsid w:val="003C4E19"/>
    <w:rsid w:val="003C4E8C"/>
    <w:rsid w:val="003C5D16"/>
    <w:rsid w:val="003C5DCA"/>
    <w:rsid w:val="003C7CB7"/>
    <w:rsid w:val="003D1498"/>
    <w:rsid w:val="003D1C3F"/>
    <w:rsid w:val="003D326E"/>
    <w:rsid w:val="003D4699"/>
    <w:rsid w:val="003D5BC1"/>
    <w:rsid w:val="003E0F91"/>
    <w:rsid w:val="003E1B92"/>
    <w:rsid w:val="003E567C"/>
    <w:rsid w:val="003E5A3A"/>
    <w:rsid w:val="003E6120"/>
    <w:rsid w:val="003E75FF"/>
    <w:rsid w:val="003F1EB9"/>
    <w:rsid w:val="003F5379"/>
    <w:rsid w:val="003F5574"/>
    <w:rsid w:val="003F6727"/>
    <w:rsid w:val="003F73EA"/>
    <w:rsid w:val="003F76CA"/>
    <w:rsid w:val="00402759"/>
    <w:rsid w:val="00404592"/>
    <w:rsid w:val="00404C1C"/>
    <w:rsid w:val="00411211"/>
    <w:rsid w:val="00412D59"/>
    <w:rsid w:val="00413094"/>
    <w:rsid w:val="0041348E"/>
    <w:rsid w:val="00414C8F"/>
    <w:rsid w:val="00421EEE"/>
    <w:rsid w:val="00422931"/>
    <w:rsid w:val="00423F11"/>
    <w:rsid w:val="00424D49"/>
    <w:rsid w:val="004252C1"/>
    <w:rsid w:val="0042706C"/>
    <w:rsid w:val="0043058E"/>
    <w:rsid w:val="00433D25"/>
    <w:rsid w:val="004343C0"/>
    <w:rsid w:val="00434B57"/>
    <w:rsid w:val="0043662C"/>
    <w:rsid w:val="00436987"/>
    <w:rsid w:val="0043708A"/>
    <w:rsid w:val="00437B58"/>
    <w:rsid w:val="004410CB"/>
    <w:rsid w:val="0044185D"/>
    <w:rsid w:val="004458E0"/>
    <w:rsid w:val="004468E2"/>
    <w:rsid w:val="00450D48"/>
    <w:rsid w:val="00450FB2"/>
    <w:rsid w:val="00452482"/>
    <w:rsid w:val="004527FF"/>
    <w:rsid w:val="0045457C"/>
    <w:rsid w:val="004545E1"/>
    <w:rsid w:val="004559CE"/>
    <w:rsid w:val="00455D62"/>
    <w:rsid w:val="0045767B"/>
    <w:rsid w:val="00457A86"/>
    <w:rsid w:val="0046056B"/>
    <w:rsid w:val="00460F2F"/>
    <w:rsid w:val="00462919"/>
    <w:rsid w:val="004629F4"/>
    <w:rsid w:val="00470149"/>
    <w:rsid w:val="004746A7"/>
    <w:rsid w:val="004750F2"/>
    <w:rsid w:val="0047518A"/>
    <w:rsid w:val="00475592"/>
    <w:rsid w:val="00476021"/>
    <w:rsid w:val="0047703A"/>
    <w:rsid w:val="004772E5"/>
    <w:rsid w:val="00477B8A"/>
    <w:rsid w:val="00482687"/>
    <w:rsid w:val="00484992"/>
    <w:rsid w:val="0049054A"/>
    <w:rsid w:val="00490F8D"/>
    <w:rsid w:val="004912BE"/>
    <w:rsid w:val="00491BBD"/>
    <w:rsid w:val="004920DF"/>
    <w:rsid w:val="00492DC8"/>
    <w:rsid w:val="0049327A"/>
    <w:rsid w:val="004A1EE6"/>
    <w:rsid w:val="004A2288"/>
    <w:rsid w:val="004A3F9D"/>
    <w:rsid w:val="004A4249"/>
    <w:rsid w:val="004A4F9F"/>
    <w:rsid w:val="004B0DE6"/>
    <w:rsid w:val="004B14F3"/>
    <w:rsid w:val="004B38A4"/>
    <w:rsid w:val="004B5319"/>
    <w:rsid w:val="004C1132"/>
    <w:rsid w:val="004C25D7"/>
    <w:rsid w:val="004C341D"/>
    <w:rsid w:val="004D0098"/>
    <w:rsid w:val="004D0C35"/>
    <w:rsid w:val="004D2AA2"/>
    <w:rsid w:val="004D2F8C"/>
    <w:rsid w:val="004D307A"/>
    <w:rsid w:val="004D3E23"/>
    <w:rsid w:val="004D781F"/>
    <w:rsid w:val="004E1400"/>
    <w:rsid w:val="004E1A06"/>
    <w:rsid w:val="004E2FFD"/>
    <w:rsid w:val="004E4D8A"/>
    <w:rsid w:val="004E52F8"/>
    <w:rsid w:val="004E5964"/>
    <w:rsid w:val="004E5E11"/>
    <w:rsid w:val="004E69B7"/>
    <w:rsid w:val="004E6A52"/>
    <w:rsid w:val="004E7F6D"/>
    <w:rsid w:val="004F01F8"/>
    <w:rsid w:val="004F07A5"/>
    <w:rsid w:val="004F3410"/>
    <w:rsid w:val="004F3B05"/>
    <w:rsid w:val="004F54B0"/>
    <w:rsid w:val="004F6E00"/>
    <w:rsid w:val="00501977"/>
    <w:rsid w:val="00502700"/>
    <w:rsid w:val="00502C14"/>
    <w:rsid w:val="005035CB"/>
    <w:rsid w:val="00503CA9"/>
    <w:rsid w:val="00503CAB"/>
    <w:rsid w:val="00505492"/>
    <w:rsid w:val="005063E8"/>
    <w:rsid w:val="00510EC8"/>
    <w:rsid w:val="005120EC"/>
    <w:rsid w:val="00512319"/>
    <w:rsid w:val="00513C70"/>
    <w:rsid w:val="00515E1A"/>
    <w:rsid w:val="00516026"/>
    <w:rsid w:val="005174EB"/>
    <w:rsid w:val="00520C60"/>
    <w:rsid w:val="005229A6"/>
    <w:rsid w:val="00523E13"/>
    <w:rsid w:val="00524D26"/>
    <w:rsid w:val="00526A08"/>
    <w:rsid w:val="00526AD9"/>
    <w:rsid w:val="00526F75"/>
    <w:rsid w:val="005316CB"/>
    <w:rsid w:val="00533978"/>
    <w:rsid w:val="005342A1"/>
    <w:rsid w:val="00534C44"/>
    <w:rsid w:val="00536E64"/>
    <w:rsid w:val="00540494"/>
    <w:rsid w:val="00540EAE"/>
    <w:rsid w:val="00541BC0"/>
    <w:rsid w:val="00545BFB"/>
    <w:rsid w:val="00550F0F"/>
    <w:rsid w:val="00552553"/>
    <w:rsid w:val="0055277B"/>
    <w:rsid w:val="00554EA7"/>
    <w:rsid w:val="00555273"/>
    <w:rsid w:val="0055538B"/>
    <w:rsid w:val="00555BAF"/>
    <w:rsid w:val="005571C8"/>
    <w:rsid w:val="005623DD"/>
    <w:rsid w:val="00563846"/>
    <w:rsid w:val="00563F4D"/>
    <w:rsid w:val="00564291"/>
    <w:rsid w:val="005658E8"/>
    <w:rsid w:val="00566658"/>
    <w:rsid w:val="00566681"/>
    <w:rsid w:val="00566DEE"/>
    <w:rsid w:val="005676C7"/>
    <w:rsid w:val="00571177"/>
    <w:rsid w:val="00571361"/>
    <w:rsid w:val="005717A6"/>
    <w:rsid w:val="00576659"/>
    <w:rsid w:val="005767DE"/>
    <w:rsid w:val="00577860"/>
    <w:rsid w:val="00581DB5"/>
    <w:rsid w:val="00582D80"/>
    <w:rsid w:val="0058458B"/>
    <w:rsid w:val="00585A02"/>
    <w:rsid w:val="005867C1"/>
    <w:rsid w:val="005909FC"/>
    <w:rsid w:val="005924E9"/>
    <w:rsid w:val="00595FAF"/>
    <w:rsid w:val="005A1695"/>
    <w:rsid w:val="005A2C9B"/>
    <w:rsid w:val="005A4B41"/>
    <w:rsid w:val="005A55A2"/>
    <w:rsid w:val="005A7879"/>
    <w:rsid w:val="005B36EB"/>
    <w:rsid w:val="005B41C6"/>
    <w:rsid w:val="005B566B"/>
    <w:rsid w:val="005B5A28"/>
    <w:rsid w:val="005B5DC6"/>
    <w:rsid w:val="005B6174"/>
    <w:rsid w:val="005B6711"/>
    <w:rsid w:val="005C57C1"/>
    <w:rsid w:val="005C5B50"/>
    <w:rsid w:val="005C64CF"/>
    <w:rsid w:val="005C77AE"/>
    <w:rsid w:val="005C77D9"/>
    <w:rsid w:val="005D4C5C"/>
    <w:rsid w:val="005D515C"/>
    <w:rsid w:val="005E002B"/>
    <w:rsid w:val="005E0742"/>
    <w:rsid w:val="005E1783"/>
    <w:rsid w:val="005E1F5C"/>
    <w:rsid w:val="005E2A1F"/>
    <w:rsid w:val="005E3A4A"/>
    <w:rsid w:val="005E4823"/>
    <w:rsid w:val="005E5068"/>
    <w:rsid w:val="005E5FCB"/>
    <w:rsid w:val="005E7EFD"/>
    <w:rsid w:val="005F121B"/>
    <w:rsid w:val="005F13DC"/>
    <w:rsid w:val="005F2248"/>
    <w:rsid w:val="005F2CAE"/>
    <w:rsid w:val="005F5D4B"/>
    <w:rsid w:val="005F710A"/>
    <w:rsid w:val="005F72BA"/>
    <w:rsid w:val="0060058C"/>
    <w:rsid w:val="00601323"/>
    <w:rsid w:val="006016DA"/>
    <w:rsid w:val="00602A02"/>
    <w:rsid w:val="00602B66"/>
    <w:rsid w:val="00602D0F"/>
    <w:rsid w:val="00603283"/>
    <w:rsid w:val="0060448F"/>
    <w:rsid w:val="00604A45"/>
    <w:rsid w:val="006064C7"/>
    <w:rsid w:val="00607456"/>
    <w:rsid w:val="00611EE2"/>
    <w:rsid w:val="00613BBE"/>
    <w:rsid w:val="0062103A"/>
    <w:rsid w:val="00621771"/>
    <w:rsid w:val="00622B35"/>
    <w:rsid w:val="00622D42"/>
    <w:rsid w:val="00622F71"/>
    <w:rsid w:val="006264A7"/>
    <w:rsid w:val="00627572"/>
    <w:rsid w:val="00630C25"/>
    <w:rsid w:val="0063229C"/>
    <w:rsid w:val="00633816"/>
    <w:rsid w:val="006339F8"/>
    <w:rsid w:val="0063539F"/>
    <w:rsid w:val="006362FC"/>
    <w:rsid w:val="006415A0"/>
    <w:rsid w:val="00642E5E"/>
    <w:rsid w:val="00643ACF"/>
    <w:rsid w:val="006469C7"/>
    <w:rsid w:val="00646EF8"/>
    <w:rsid w:val="006473E9"/>
    <w:rsid w:val="00647964"/>
    <w:rsid w:val="00647CD0"/>
    <w:rsid w:val="00650706"/>
    <w:rsid w:val="0065172F"/>
    <w:rsid w:val="00652555"/>
    <w:rsid w:val="006546BA"/>
    <w:rsid w:val="006566F1"/>
    <w:rsid w:val="00656AB6"/>
    <w:rsid w:val="00657566"/>
    <w:rsid w:val="006602D7"/>
    <w:rsid w:val="00660B64"/>
    <w:rsid w:val="00661947"/>
    <w:rsid w:val="00661BB6"/>
    <w:rsid w:val="0066508F"/>
    <w:rsid w:val="00665F25"/>
    <w:rsid w:val="00671048"/>
    <w:rsid w:val="00671C5D"/>
    <w:rsid w:val="00672ECB"/>
    <w:rsid w:val="0067321E"/>
    <w:rsid w:val="00674973"/>
    <w:rsid w:val="00674E26"/>
    <w:rsid w:val="006754C7"/>
    <w:rsid w:val="006768B9"/>
    <w:rsid w:val="0067778F"/>
    <w:rsid w:val="00682658"/>
    <w:rsid w:val="00684DF2"/>
    <w:rsid w:val="0068579D"/>
    <w:rsid w:val="00686EE6"/>
    <w:rsid w:val="00687F81"/>
    <w:rsid w:val="00690EB9"/>
    <w:rsid w:val="00691A21"/>
    <w:rsid w:val="00691D04"/>
    <w:rsid w:val="00691D6A"/>
    <w:rsid w:val="00693078"/>
    <w:rsid w:val="00693762"/>
    <w:rsid w:val="00693A80"/>
    <w:rsid w:val="006942E2"/>
    <w:rsid w:val="0069695A"/>
    <w:rsid w:val="006A15D9"/>
    <w:rsid w:val="006B00F0"/>
    <w:rsid w:val="006B1245"/>
    <w:rsid w:val="006B28E9"/>
    <w:rsid w:val="006B41B8"/>
    <w:rsid w:val="006B5E32"/>
    <w:rsid w:val="006B72B0"/>
    <w:rsid w:val="006B77B0"/>
    <w:rsid w:val="006C04A7"/>
    <w:rsid w:val="006C0B1B"/>
    <w:rsid w:val="006C1240"/>
    <w:rsid w:val="006C1DFD"/>
    <w:rsid w:val="006C3714"/>
    <w:rsid w:val="006C4080"/>
    <w:rsid w:val="006C5AA5"/>
    <w:rsid w:val="006C5B6B"/>
    <w:rsid w:val="006C6B0C"/>
    <w:rsid w:val="006C6B3C"/>
    <w:rsid w:val="006D13F4"/>
    <w:rsid w:val="006D3C6D"/>
    <w:rsid w:val="006D45EE"/>
    <w:rsid w:val="006D52AC"/>
    <w:rsid w:val="006D5634"/>
    <w:rsid w:val="006D5A63"/>
    <w:rsid w:val="006D6232"/>
    <w:rsid w:val="006D67A6"/>
    <w:rsid w:val="006D6C73"/>
    <w:rsid w:val="006D741F"/>
    <w:rsid w:val="006E0CB5"/>
    <w:rsid w:val="006E22FA"/>
    <w:rsid w:val="006E35B5"/>
    <w:rsid w:val="006E35BA"/>
    <w:rsid w:val="006E3AE1"/>
    <w:rsid w:val="006F3154"/>
    <w:rsid w:val="006F4014"/>
    <w:rsid w:val="006F5A44"/>
    <w:rsid w:val="006F65DE"/>
    <w:rsid w:val="006F65E2"/>
    <w:rsid w:val="006F69DF"/>
    <w:rsid w:val="006F7255"/>
    <w:rsid w:val="007015C2"/>
    <w:rsid w:val="0070558A"/>
    <w:rsid w:val="00705EA4"/>
    <w:rsid w:val="0070670A"/>
    <w:rsid w:val="007076D9"/>
    <w:rsid w:val="0071141A"/>
    <w:rsid w:val="00711D48"/>
    <w:rsid w:val="00712B9E"/>
    <w:rsid w:val="0071310F"/>
    <w:rsid w:val="00715028"/>
    <w:rsid w:val="00715C34"/>
    <w:rsid w:val="007213F5"/>
    <w:rsid w:val="007218D1"/>
    <w:rsid w:val="007220D2"/>
    <w:rsid w:val="00724D29"/>
    <w:rsid w:val="007275F8"/>
    <w:rsid w:val="00735114"/>
    <w:rsid w:val="00736050"/>
    <w:rsid w:val="00740996"/>
    <w:rsid w:val="007446C3"/>
    <w:rsid w:val="007451F0"/>
    <w:rsid w:val="007479A0"/>
    <w:rsid w:val="00747E5D"/>
    <w:rsid w:val="00747EFF"/>
    <w:rsid w:val="00754C2A"/>
    <w:rsid w:val="00754F93"/>
    <w:rsid w:val="00755B61"/>
    <w:rsid w:val="00755C5E"/>
    <w:rsid w:val="00757637"/>
    <w:rsid w:val="0076025E"/>
    <w:rsid w:val="00760497"/>
    <w:rsid w:val="0076070C"/>
    <w:rsid w:val="00760B8C"/>
    <w:rsid w:val="00761A65"/>
    <w:rsid w:val="00761AB3"/>
    <w:rsid w:val="00761EA9"/>
    <w:rsid w:val="00763AC5"/>
    <w:rsid w:val="00764BCB"/>
    <w:rsid w:val="00765D44"/>
    <w:rsid w:val="0076690A"/>
    <w:rsid w:val="00766D83"/>
    <w:rsid w:val="00771076"/>
    <w:rsid w:val="00772251"/>
    <w:rsid w:val="00773FAB"/>
    <w:rsid w:val="00776F11"/>
    <w:rsid w:val="0078007B"/>
    <w:rsid w:val="00780885"/>
    <w:rsid w:val="00783582"/>
    <w:rsid w:val="00785B66"/>
    <w:rsid w:val="007860C3"/>
    <w:rsid w:val="00786D4A"/>
    <w:rsid w:val="007871CE"/>
    <w:rsid w:val="00787E81"/>
    <w:rsid w:val="007907C4"/>
    <w:rsid w:val="00792B50"/>
    <w:rsid w:val="007943A5"/>
    <w:rsid w:val="00794ADD"/>
    <w:rsid w:val="00797397"/>
    <w:rsid w:val="0079763C"/>
    <w:rsid w:val="007A01CC"/>
    <w:rsid w:val="007A0781"/>
    <w:rsid w:val="007A2D88"/>
    <w:rsid w:val="007A319B"/>
    <w:rsid w:val="007A42EB"/>
    <w:rsid w:val="007A4FBC"/>
    <w:rsid w:val="007A6CD5"/>
    <w:rsid w:val="007B15B4"/>
    <w:rsid w:val="007B18D6"/>
    <w:rsid w:val="007B2059"/>
    <w:rsid w:val="007B2A5F"/>
    <w:rsid w:val="007B643A"/>
    <w:rsid w:val="007B7D37"/>
    <w:rsid w:val="007C02EC"/>
    <w:rsid w:val="007C0344"/>
    <w:rsid w:val="007C2967"/>
    <w:rsid w:val="007C5B83"/>
    <w:rsid w:val="007C5FF3"/>
    <w:rsid w:val="007D1200"/>
    <w:rsid w:val="007D323B"/>
    <w:rsid w:val="007D4AF2"/>
    <w:rsid w:val="007D5678"/>
    <w:rsid w:val="007D699D"/>
    <w:rsid w:val="007D6C8C"/>
    <w:rsid w:val="007E240D"/>
    <w:rsid w:val="007F105B"/>
    <w:rsid w:val="007F2B96"/>
    <w:rsid w:val="007F3978"/>
    <w:rsid w:val="007F4D82"/>
    <w:rsid w:val="007F6608"/>
    <w:rsid w:val="007F68AD"/>
    <w:rsid w:val="007F727A"/>
    <w:rsid w:val="00803AC2"/>
    <w:rsid w:val="00804098"/>
    <w:rsid w:val="008046DC"/>
    <w:rsid w:val="008076EB"/>
    <w:rsid w:val="008077E3"/>
    <w:rsid w:val="008112CD"/>
    <w:rsid w:val="008115C1"/>
    <w:rsid w:val="00812E3C"/>
    <w:rsid w:val="00815F33"/>
    <w:rsid w:val="00817699"/>
    <w:rsid w:val="0081788E"/>
    <w:rsid w:val="00823965"/>
    <w:rsid w:val="0082502C"/>
    <w:rsid w:val="00830F7C"/>
    <w:rsid w:val="00831424"/>
    <w:rsid w:val="00834DAA"/>
    <w:rsid w:val="008351B4"/>
    <w:rsid w:val="00836280"/>
    <w:rsid w:val="00836289"/>
    <w:rsid w:val="008371DE"/>
    <w:rsid w:val="008400CA"/>
    <w:rsid w:val="00841D94"/>
    <w:rsid w:val="00842824"/>
    <w:rsid w:val="00843083"/>
    <w:rsid w:val="008434A7"/>
    <w:rsid w:val="008444B0"/>
    <w:rsid w:val="008451CA"/>
    <w:rsid w:val="0084649D"/>
    <w:rsid w:val="008468AC"/>
    <w:rsid w:val="00847D82"/>
    <w:rsid w:val="00850037"/>
    <w:rsid w:val="008526E0"/>
    <w:rsid w:val="00852EE5"/>
    <w:rsid w:val="008579BC"/>
    <w:rsid w:val="00861CD6"/>
    <w:rsid w:val="00861FE2"/>
    <w:rsid w:val="008624F2"/>
    <w:rsid w:val="00862658"/>
    <w:rsid w:val="00862901"/>
    <w:rsid w:val="0086492C"/>
    <w:rsid w:val="00864C8A"/>
    <w:rsid w:val="008662A7"/>
    <w:rsid w:val="008664C1"/>
    <w:rsid w:val="00870B30"/>
    <w:rsid w:val="008715DC"/>
    <w:rsid w:val="00871F76"/>
    <w:rsid w:val="00873B3E"/>
    <w:rsid w:val="00877107"/>
    <w:rsid w:val="00877A38"/>
    <w:rsid w:val="00883051"/>
    <w:rsid w:val="00883650"/>
    <w:rsid w:val="008839AA"/>
    <w:rsid w:val="00883C80"/>
    <w:rsid w:val="00884800"/>
    <w:rsid w:val="0088594F"/>
    <w:rsid w:val="00885B95"/>
    <w:rsid w:val="008869E4"/>
    <w:rsid w:val="008872E0"/>
    <w:rsid w:val="0089382F"/>
    <w:rsid w:val="008952E7"/>
    <w:rsid w:val="00895BE2"/>
    <w:rsid w:val="0089635E"/>
    <w:rsid w:val="00896BC8"/>
    <w:rsid w:val="008A068A"/>
    <w:rsid w:val="008A07E3"/>
    <w:rsid w:val="008A1078"/>
    <w:rsid w:val="008A1413"/>
    <w:rsid w:val="008A16C2"/>
    <w:rsid w:val="008A1C4A"/>
    <w:rsid w:val="008A1DAE"/>
    <w:rsid w:val="008A23A6"/>
    <w:rsid w:val="008A71C5"/>
    <w:rsid w:val="008A71E1"/>
    <w:rsid w:val="008B51FD"/>
    <w:rsid w:val="008B6D45"/>
    <w:rsid w:val="008C12B6"/>
    <w:rsid w:val="008C2B68"/>
    <w:rsid w:val="008C54BF"/>
    <w:rsid w:val="008C5AC3"/>
    <w:rsid w:val="008C6081"/>
    <w:rsid w:val="008C74AC"/>
    <w:rsid w:val="008D0E36"/>
    <w:rsid w:val="008D1068"/>
    <w:rsid w:val="008D1642"/>
    <w:rsid w:val="008D27CB"/>
    <w:rsid w:val="008D2DB4"/>
    <w:rsid w:val="008D31AD"/>
    <w:rsid w:val="008D33F2"/>
    <w:rsid w:val="008D3E74"/>
    <w:rsid w:val="008D5F3F"/>
    <w:rsid w:val="008D6891"/>
    <w:rsid w:val="008E0936"/>
    <w:rsid w:val="008E17C9"/>
    <w:rsid w:val="008E1F00"/>
    <w:rsid w:val="008E2B1D"/>
    <w:rsid w:val="008E3004"/>
    <w:rsid w:val="008E3D94"/>
    <w:rsid w:val="008E519A"/>
    <w:rsid w:val="008E5A43"/>
    <w:rsid w:val="008E5E58"/>
    <w:rsid w:val="008F0034"/>
    <w:rsid w:val="008F476F"/>
    <w:rsid w:val="008F62D0"/>
    <w:rsid w:val="008F652B"/>
    <w:rsid w:val="009011DE"/>
    <w:rsid w:val="0090381C"/>
    <w:rsid w:val="00903A4F"/>
    <w:rsid w:val="00905E6D"/>
    <w:rsid w:val="0090614C"/>
    <w:rsid w:val="009063E1"/>
    <w:rsid w:val="009068CA"/>
    <w:rsid w:val="00906B5D"/>
    <w:rsid w:val="00912744"/>
    <w:rsid w:val="00913965"/>
    <w:rsid w:val="009211B3"/>
    <w:rsid w:val="0092121A"/>
    <w:rsid w:val="009232D9"/>
    <w:rsid w:val="009232F9"/>
    <w:rsid w:val="00924744"/>
    <w:rsid w:val="00926D8E"/>
    <w:rsid w:val="0093003A"/>
    <w:rsid w:val="009317C7"/>
    <w:rsid w:val="00932819"/>
    <w:rsid w:val="00932F2B"/>
    <w:rsid w:val="00933E72"/>
    <w:rsid w:val="00935DDB"/>
    <w:rsid w:val="00935ED0"/>
    <w:rsid w:val="00937878"/>
    <w:rsid w:val="00940F62"/>
    <w:rsid w:val="0094269E"/>
    <w:rsid w:val="00942B9D"/>
    <w:rsid w:val="009441CE"/>
    <w:rsid w:val="00944FE7"/>
    <w:rsid w:val="00945932"/>
    <w:rsid w:val="00947DC1"/>
    <w:rsid w:val="00950795"/>
    <w:rsid w:val="00951065"/>
    <w:rsid w:val="00952DC6"/>
    <w:rsid w:val="00953983"/>
    <w:rsid w:val="00955F57"/>
    <w:rsid w:val="009567D9"/>
    <w:rsid w:val="0095733A"/>
    <w:rsid w:val="0096184E"/>
    <w:rsid w:val="00961D44"/>
    <w:rsid w:val="00962648"/>
    <w:rsid w:val="00962A7B"/>
    <w:rsid w:val="0096427E"/>
    <w:rsid w:val="0096504F"/>
    <w:rsid w:val="0096567D"/>
    <w:rsid w:val="0096579E"/>
    <w:rsid w:val="00967111"/>
    <w:rsid w:val="00970FF9"/>
    <w:rsid w:val="00972EBF"/>
    <w:rsid w:val="0097328A"/>
    <w:rsid w:val="0097346E"/>
    <w:rsid w:val="00973652"/>
    <w:rsid w:val="00974782"/>
    <w:rsid w:val="0097536E"/>
    <w:rsid w:val="00975681"/>
    <w:rsid w:val="00975D24"/>
    <w:rsid w:val="00975D94"/>
    <w:rsid w:val="00975E92"/>
    <w:rsid w:val="009764FC"/>
    <w:rsid w:val="00977E98"/>
    <w:rsid w:val="009815C0"/>
    <w:rsid w:val="00982197"/>
    <w:rsid w:val="00983A64"/>
    <w:rsid w:val="00985C3E"/>
    <w:rsid w:val="00990313"/>
    <w:rsid w:val="00990409"/>
    <w:rsid w:val="009914D1"/>
    <w:rsid w:val="009917E4"/>
    <w:rsid w:val="00993607"/>
    <w:rsid w:val="00994871"/>
    <w:rsid w:val="009948F1"/>
    <w:rsid w:val="00996149"/>
    <w:rsid w:val="00996410"/>
    <w:rsid w:val="009A1351"/>
    <w:rsid w:val="009A6B34"/>
    <w:rsid w:val="009A7C3D"/>
    <w:rsid w:val="009A7DA2"/>
    <w:rsid w:val="009B07B9"/>
    <w:rsid w:val="009B09B8"/>
    <w:rsid w:val="009B20CA"/>
    <w:rsid w:val="009B462D"/>
    <w:rsid w:val="009B73E6"/>
    <w:rsid w:val="009C037B"/>
    <w:rsid w:val="009C12D0"/>
    <w:rsid w:val="009C1D95"/>
    <w:rsid w:val="009C2015"/>
    <w:rsid w:val="009C3227"/>
    <w:rsid w:val="009C5741"/>
    <w:rsid w:val="009C57F2"/>
    <w:rsid w:val="009C777C"/>
    <w:rsid w:val="009D27BE"/>
    <w:rsid w:val="009D2A68"/>
    <w:rsid w:val="009D374D"/>
    <w:rsid w:val="009D3CF3"/>
    <w:rsid w:val="009D41FF"/>
    <w:rsid w:val="009D7250"/>
    <w:rsid w:val="009D75C4"/>
    <w:rsid w:val="009E1981"/>
    <w:rsid w:val="009E23B9"/>
    <w:rsid w:val="009E393F"/>
    <w:rsid w:val="009E489D"/>
    <w:rsid w:val="009E517A"/>
    <w:rsid w:val="009E5C22"/>
    <w:rsid w:val="009E7438"/>
    <w:rsid w:val="009E7506"/>
    <w:rsid w:val="009E7B2C"/>
    <w:rsid w:val="009F0A52"/>
    <w:rsid w:val="009F136E"/>
    <w:rsid w:val="009F1A06"/>
    <w:rsid w:val="009F1FBD"/>
    <w:rsid w:val="009F2123"/>
    <w:rsid w:val="009F3364"/>
    <w:rsid w:val="009F51F5"/>
    <w:rsid w:val="009F7722"/>
    <w:rsid w:val="00A00562"/>
    <w:rsid w:val="00A02AE4"/>
    <w:rsid w:val="00A02B1E"/>
    <w:rsid w:val="00A03119"/>
    <w:rsid w:val="00A03403"/>
    <w:rsid w:val="00A04F37"/>
    <w:rsid w:val="00A061CD"/>
    <w:rsid w:val="00A06309"/>
    <w:rsid w:val="00A07A83"/>
    <w:rsid w:val="00A12E4A"/>
    <w:rsid w:val="00A130B5"/>
    <w:rsid w:val="00A13E52"/>
    <w:rsid w:val="00A141CB"/>
    <w:rsid w:val="00A146AF"/>
    <w:rsid w:val="00A16BE8"/>
    <w:rsid w:val="00A20F1A"/>
    <w:rsid w:val="00A2280F"/>
    <w:rsid w:val="00A24201"/>
    <w:rsid w:val="00A24DF8"/>
    <w:rsid w:val="00A25D7D"/>
    <w:rsid w:val="00A27310"/>
    <w:rsid w:val="00A30B97"/>
    <w:rsid w:val="00A32126"/>
    <w:rsid w:val="00A32CE0"/>
    <w:rsid w:val="00A363B7"/>
    <w:rsid w:val="00A370B3"/>
    <w:rsid w:val="00A3757F"/>
    <w:rsid w:val="00A37872"/>
    <w:rsid w:val="00A42359"/>
    <w:rsid w:val="00A426B3"/>
    <w:rsid w:val="00A42EF3"/>
    <w:rsid w:val="00A43F1F"/>
    <w:rsid w:val="00A463B5"/>
    <w:rsid w:val="00A505F8"/>
    <w:rsid w:val="00A53034"/>
    <w:rsid w:val="00A545EA"/>
    <w:rsid w:val="00A55B5C"/>
    <w:rsid w:val="00A55BB7"/>
    <w:rsid w:val="00A601E4"/>
    <w:rsid w:val="00A6079E"/>
    <w:rsid w:val="00A6369B"/>
    <w:rsid w:val="00A66832"/>
    <w:rsid w:val="00A70A37"/>
    <w:rsid w:val="00A70B46"/>
    <w:rsid w:val="00A72049"/>
    <w:rsid w:val="00A72679"/>
    <w:rsid w:val="00A72F84"/>
    <w:rsid w:val="00A73E06"/>
    <w:rsid w:val="00A756B3"/>
    <w:rsid w:val="00A764A0"/>
    <w:rsid w:val="00A77BB0"/>
    <w:rsid w:val="00A77E7D"/>
    <w:rsid w:val="00A831D3"/>
    <w:rsid w:val="00A86E63"/>
    <w:rsid w:val="00A92AC8"/>
    <w:rsid w:val="00A93CE3"/>
    <w:rsid w:val="00A944DE"/>
    <w:rsid w:val="00A944E3"/>
    <w:rsid w:val="00A977BF"/>
    <w:rsid w:val="00A97CA9"/>
    <w:rsid w:val="00AA1590"/>
    <w:rsid w:val="00AA319E"/>
    <w:rsid w:val="00AA38DD"/>
    <w:rsid w:val="00AA4271"/>
    <w:rsid w:val="00AA5D2C"/>
    <w:rsid w:val="00AA7DCC"/>
    <w:rsid w:val="00AB057C"/>
    <w:rsid w:val="00AB14BD"/>
    <w:rsid w:val="00AB1B75"/>
    <w:rsid w:val="00AB5E8C"/>
    <w:rsid w:val="00AB6487"/>
    <w:rsid w:val="00AC07B6"/>
    <w:rsid w:val="00AC14DC"/>
    <w:rsid w:val="00AC2084"/>
    <w:rsid w:val="00AC43DE"/>
    <w:rsid w:val="00AC6E12"/>
    <w:rsid w:val="00AC6EB0"/>
    <w:rsid w:val="00AC79A1"/>
    <w:rsid w:val="00AD0F5B"/>
    <w:rsid w:val="00AD0FBF"/>
    <w:rsid w:val="00AD1390"/>
    <w:rsid w:val="00AD175A"/>
    <w:rsid w:val="00AD2FEA"/>
    <w:rsid w:val="00AD350B"/>
    <w:rsid w:val="00AD3B2B"/>
    <w:rsid w:val="00AD4013"/>
    <w:rsid w:val="00AD459C"/>
    <w:rsid w:val="00AE562C"/>
    <w:rsid w:val="00AE5F70"/>
    <w:rsid w:val="00AE7006"/>
    <w:rsid w:val="00AF0577"/>
    <w:rsid w:val="00AF154E"/>
    <w:rsid w:val="00AF171A"/>
    <w:rsid w:val="00AF216A"/>
    <w:rsid w:val="00AF3C20"/>
    <w:rsid w:val="00AF4049"/>
    <w:rsid w:val="00AF427D"/>
    <w:rsid w:val="00B01508"/>
    <w:rsid w:val="00B01B5F"/>
    <w:rsid w:val="00B02AB3"/>
    <w:rsid w:val="00B02ECE"/>
    <w:rsid w:val="00B03391"/>
    <w:rsid w:val="00B0366F"/>
    <w:rsid w:val="00B04C1C"/>
    <w:rsid w:val="00B04F22"/>
    <w:rsid w:val="00B04F67"/>
    <w:rsid w:val="00B071BF"/>
    <w:rsid w:val="00B07A6E"/>
    <w:rsid w:val="00B108F7"/>
    <w:rsid w:val="00B10CE6"/>
    <w:rsid w:val="00B11492"/>
    <w:rsid w:val="00B114FB"/>
    <w:rsid w:val="00B1168A"/>
    <w:rsid w:val="00B142F5"/>
    <w:rsid w:val="00B145F9"/>
    <w:rsid w:val="00B146CC"/>
    <w:rsid w:val="00B17950"/>
    <w:rsid w:val="00B25F94"/>
    <w:rsid w:val="00B27723"/>
    <w:rsid w:val="00B304FA"/>
    <w:rsid w:val="00B31C98"/>
    <w:rsid w:val="00B33019"/>
    <w:rsid w:val="00B33351"/>
    <w:rsid w:val="00B34D3F"/>
    <w:rsid w:val="00B35848"/>
    <w:rsid w:val="00B3623B"/>
    <w:rsid w:val="00B3633F"/>
    <w:rsid w:val="00B36A86"/>
    <w:rsid w:val="00B36E91"/>
    <w:rsid w:val="00B413C2"/>
    <w:rsid w:val="00B428CD"/>
    <w:rsid w:val="00B428F3"/>
    <w:rsid w:val="00B42EF1"/>
    <w:rsid w:val="00B448FB"/>
    <w:rsid w:val="00B45676"/>
    <w:rsid w:val="00B46441"/>
    <w:rsid w:val="00B47888"/>
    <w:rsid w:val="00B50917"/>
    <w:rsid w:val="00B518BC"/>
    <w:rsid w:val="00B525AC"/>
    <w:rsid w:val="00B52A40"/>
    <w:rsid w:val="00B52AB3"/>
    <w:rsid w:val="00B54F65"/>
    <w:rsid w:val="00B55097"/>
    <w:rsid w:val="00B55228"/>
    <w:rsid w:val="00B5549F"/>
    <w:rsid w:val="00B555CB"/>
    <w:rsid w:val="00B55CD5"/>
    <w:rsid w:val="00B608F9"/>
    <w:rsid w:val="00B61467"/>
    <w:rsid w:val="00B63DCD"/>
    <w:rsid w:val="00B6454E"/>
    <w:rsid w:val="00B64DCF"/>
    <w:rsid w:val="00B6620B"/>
    <w:rsid w:val="00B663CB"/>
    <w:rsid w:val="00B667DB"/>
    <w:rsid w:val="00B67476"/>
    <w:rsid w:val="00B70083"/>
    <w:rsid w:val="00B700E1"/>
    <w:rsid w:val="00B70EC4"/>
    <w:rsid w:val="00B726E7"/>
    <w:rsid w:val="00B726FE"/>
    <w:rsid w:val="00B72910"/>
    <w:rsid w:val="00B73D07"/>
    <w:rsid w:val="00B76367"/>
    <w:rsid w:val="00B81368"/>
    <w:rsid w:val="00B83327"/>
    <w:rsid w:val="00B83FB3"/>
    <w:rsid w:val="00B8749E"/>
    <w:rsid w:val="00B878D4"/>
    <w:rsid w:val="00B87C83"/>
    <w:rsid w:val="00B9143C"/>
    <w:rsid w:val="00B91CA4"/>
    <w:rsid w:val="00B92C2E"/>
    <w:rsid w:val="00B92E7E"/>
    <w:rsid w:val="00B935FC"/>
    <w:rsid w:val="00B94B07"/>
    <w:rsid w:val="00B950CD"/>
    <w:rsid w:val="00B95C48"/>
    <w:rsid w:val="00B9606C"/>
    <w:rsid w:val="00B97E1F"/>
    <w:rsid w:val="00BA0577"/>
    <w:rsid w:val="00BA2D34"/>
    <w:rsid w:val="00BA2D47"/>
    <w:rsid w:val="00BA395D"/>
    <w:rsid w:val="00BA720D"/>
    <w:rsid w:val="00BB0294"/>
    <w:rsid w:val="00BB10A5"/>
    <w:rsid w:val="00BB2EAB"/>
    <w:rsid w:val="00BB44E0"/>
    <w:rsid w:val="00BB59FF"/>
    <w:rsid w:val="00BB6705"/>
    <w:rsid w:val="00BB79DF"/>
    <w:rsid w:val="00BC0CDE"/>
    <w:rsid w:val="00BC182D"/>
    <w:rsid w:val="00BC354B"/>
    <w:rsid w:val="00BC56A6"/>
    <w:rsid w:val="00BC7505"/>
    <w:rsid w:val="00BD14BF"/>
    <w:rsid w:val="00BD150D"/>
    <w:rsid w:val="00BD2BE0"/>
    <w:rsid w:val="00BD2D28"/>
    <w:rsid w:val="00BD44E3"/>
    <w:rsid w:val="00BD4BE7"/>
    <w:rsid w:val="00BD56C6"/>
    <w:rsid w:val="00BD5859"/>
    <w:rsid w:val="00BD6D61"/>
    <w:rsid w:val="00BE0156"/>
    <w:rsid w:val="00BE1202"/>
    <w:rsid w:val="00BE1DC9"/>
    <w:rsid w:val="00BE2B9E"/>
    <w:rsid w:val="00BE4C4B"/>
    <w:rsid w:val="00BE4FCF"/>
    <w:rsid w:val="00BE64AA"/>
    <w:rsid w:val="00BF16A5"/>
    <w:rsid w:val="00BF3C68"/>
    <w:rsid w:val="00BF5AE2"/>
    <w:rsid w:val="00BF75BE"/>
    <w:rsid w:val="00C008D4"/>
    <w:rsid w:val="00C04A1D"/>
    <w:rsid w:val="00C04E02"/>
    <w:rsid w:val="00C055A2"/>
    <w:rsid w:val="00C05948"/>
    <w:rsid w:val="00C06EC3"/>
    <w:rsid w:val="00C07037"/>
    <w:rsid w:val="00C07597"/>
    <w:rsid w:val="00C075F9"/>
    <w:rsid w:val="00C101E7"/>
    <w:rsid w:val="00C110BF"/>
    <w:rsid w:val="00C12047"/>
    <w:rsid w:val="00C15941"/>
    <w:rsid w:val="00C1642F"/>
    <w:rsid w:val="00C16A19"/>
    <w:rsid w:val="00C17175"/>
    <w:rsid w:val="00C20B53"/>
    <w:rsid w:val="00C20C5B"/>
    <w:rsid w:val="00C212D9"/>
    <w:rsid w:val="00C22B9D"/>
    <w:rsid w:val="00C25D2E"/>
    <w:rsid w:val="00C30B9C"/>
    <w:rsid w:val="00C3106B"/>
    <w:rsid w:val="00C34FC7"/>
    <w:rsid w:val="00C363DD"/>
    <w:rsid w:val="00C406E5"/>
    <w:rsid w:val="00C42B41"/>
    <w:rsid w:val="00C4339B"/>
    <w:rsid w:val="00C468C4"/>
    <w:rsid w:val="00C46B4F"/>
    <w:rsid w:val="00C51F3C"/>
    <w:rsid w:val="00C530CC"/>
    <w:rsid w:val="00C54E65"/>
    <w:rsid w:val="00C558E8"/>
    <w:rsid w:val="00C562B0"/>
    <w:rsid w:val="00C5694C"/>
    <w:rsid w:val="00C56BF1"/>
    <w:rsid w:val="00C60716"/>
    <w:rsid w:val="00C60794"/>
    <w:rsid w:val="00C6082F"/>
    <w:rsid w:val="00C60A81"/>
    <w:rsid w:val="00C62CCF"/>
    <w:rsid w:val="00C66955"/>
    <w:rsid w:val="00C67327"/>
    <w:rsid w:val="00C67CC7"/>
    <w:rsid w:val="00C7011C"/>
    <w:rsid w:val="00C70946"/>
    <w:rsid w:val="00C70E02"/>
    <w:rsid w:val="00C71F6B"/>
    <w:rsid w:val="00C730AF"/>
    <w:rsid w:val="00C73FAF"/>
    <w:rsid w:val="00C74CD3"/>
    <w:rsid w:val="00C763FB"/>
    <w:rsid w:val="00C820F5"/>
    <w:rsid w:val="00C840FE"/>
    <w:rsid w:val="00C86039"/>
    <w:rsid w:val="00C87559"/>
    <w:rsid w:val="00C87572"/>
    <w:rsid w:val="00C87814"/>
    <w:rsid w:val="00C916DE"/>
    <w:rsid w:val="00C91F4B"/>
    <w:rsid w:val="00C91FCC"/>
    <w:rsid w:val="00C921D3"/>
    <w:rsid w:val="00C940D3"/>
    <w:rsid w:val="00C955BE"/>
    <w:rsid w:val="00C9619E"/>
    <w:rsid w:val="00C96237"/>
    <w:rsid w:val="00C97D1A"/>
    <w:rsid w:val="00CA0C87"/>
    <w:rsid w:val="00CA4589"/>
    <w:rsid w:val="00CA4952"/>
    <w:rsid w:val="00CA4B4E"/>
    <w:rsid w:val="00CA5AE2"/>
    <w:rsid w:val="00CB4E45"/>
    <w:rsid w:val="00CB6507"/>
    <w:rsid w:val="00CC1AD0"/>
    <w:rsid w:val="00CC2106"/>
    <w:rsid w:val="00CC237A"/>
    <w:rsid w:val="00CC55D9"/>
    <w:rsid w:val="00CC5E44"/>
    <w:rsid w:val="00CC6D37"/>
    <w:rsid w:val="00CD2CF4"/>
    <w:rsid w:val="00CD48B8"/>
    <w:rsid w:val="00CD51AC"/>
    <w:rsid w:val="00CD5E95"/>
    <w:rsid w:val="00CE1D83"/>
    <w:rsid w:val="00CE3448"/>
    <w:rsid w:val="00CE4DD9"/>
    <w:rsid w:val="00CE6BD7"/>
    <w:rsid w:val="00CE7131"/>
    <w:rsid w:val="00CF03CF"/>
    <w:rsid w:val="00CF0969"/>
    <w:rsid w:val="00CF15AD"/>
    <w:rsid w:val="00CF4493"/>
    <w:rsid w:val="00CF4E2F"/>
    <w:rsid w:val="00CF670C"/>
    <w:rsid w:val="00D0010C"/>
    <w:rsid w:val="00D00149"/>
    <w:rsid w:val="00D0015A"/>
    <w:rsid w:val="00D039C9"/>
    <w:rsid w:val="00D04CB9"/>
    <w:rsid w:val="00D04F7E"/>
    <w:rsid w:val="00D065D7"/>
    <w:rsid w:val="00D10F7B"/>
    <w:rsid w:val="00D177F0"/>
    <w:rsid w:val="00D17B41"/>
    <w:rsid w:val="00D21767"/>
    <w:rsid w:val="00D21EA0"/>
    <w:rsid w:val="00D222B4"/>
    <w:rsid w:val="00D2369A"/>
    <w:rsid w:val="00D2435C"/>
    <w:rsid w:val="00D246D3"/>
    <w:rsid w:val="00D276F6"/>
    <w:rsid w:val="00D27CF4"/>
    <w:rsid w:val="00D32CE4"/>
    <w:rsid w:val="00D33586"/>
    <w:rsid w:val="00D33BEF"/>
    <w:rsid w:val="00D34F2F"/>
    <w:rsid w:val="00D37500"/>
    <w:rsid w:val="00D375DC"/>
    <w:rsid w:val="00D40FB3"/>
    <w:rsid w:val="00D440F5"/>
    <w:rsid w:val="00D440FA"/>
    <w:rsid w:val="00D45361"/>
    <w:rsid w:val="00D45803"/>
    <w:rsid w:val="00D46022"/>
    <w:rsid w:val="00D463AF"/>
    <w:rsid w:val="00D4731A"/>
    <w:rsid w:val="00D47933"/>
    <w:rsid w:val="00D51004"/>
    <w:rsid w:val="00D52497"/>
    <w:rsid w:val="00D529B3"/>
    <w:rsid w:val="00D53908"/>
    <w:rsid w:val="00D53C29"/>
    <w:rsid w:val="00D53C2D"/>
    <w:rsid w:val="00D54716"/>
    <w:rsid w:val="00D54BF7"/>
    <w:rsid w:val="00D55453"/>
    <w:rsid w:val="00D5633E"/>
    <w:rsid w:val="00D567E0"/>
    <w:rsid w:val="00D6652D"/>
    <w:rsid w:val="00D66D8E"/>
    <w:rsid w:val="00D67305"/>
    <w:rsid w:val="00D67652"/>
    <w:rsid w:val="00D723BF"/>
    <w:rsid w:val="00D7256B"/>
    <w:rsid w:val="00D73EB9"/>
    <w:rsid w:val="00D743B3"/>
    <w:rsid w:val="00D74688"/>
    <w:rsid w:val="00D750A8"/>
    <w:rsid w:val="00D75422"/>
    <w:rsid w:val="00D755AE"/>
    <w:rsid w:val="00D80201"/>
    <w:rsid w:val="00D83C40"/>
    <w:rsid w:val="00D84522"/>
    <w:rsid w:val="00D84A3F"/>
    <w:rsid w:val="00D85883"/>
    <w:rsid w:val="00D864D1"/>
    <w:rsid w:val="00D86601"/>
    <w:rsid w:val="00D86AAE"/>
    <w:rsid w:val="00D87290"/>
    <w:rsid w:val="00D87E04"/>
    <w:rsid w:val="00D9066F"/>
    <w:rsid w:val="00D92382"/>
    <w:rsid w:val="00D92889"/>
    <w:rsid w:val="00D930C6"/>
    <w:rsid w:val="00D931E6"/>
    <w:rsid w:val="00D94781"/>
    <w:rsid w:val="00D95296"/>
    <w:rsid w:val="00DA0285"/>
    <w:rsid w:val="00DA27F8"/>
    <w:rsid w:val="00DA2BB5"/>
    <w:rsid w:val="00DA5952"/>
    <w:rsid w:val="00DA5F40"/>
    <w:rsid w:val="00DA6574"/>
    <w:rsid w:val="00DA78E8"/>
    <w:rsid w:val="00DB0331"/>
    <w:rsid w:val="00DB0651"/>
    <w:rsid w:val="00DB287C"/>
    <w:rsid w:val="00DB55CC"/>
    <w:rsid w:val="00DB63FC"/>
    <w:rsid w:val="00DB6783"/>
    <w:rsid w:val="00DC16B5"/>
    <w:rsid w:val="00DC3597"/>
    <w:rsid w:val="00DC656E"/>
    <w:rsid w:val="00DC7ED5"/>
    <w:rsid w:val="00DD377F"/>
    <w:rsid w:val="00DD5E98"/>
    <w:rsid w:val="00DD699F"/>
    <w:rsid w:val="00DD6A31"/>
    <w:rsid w:val="00DD7964"/>
    <w:rsid w:val="00DD7D1A"/>
    <w:rsid w:val="00DE2712"/>
    <w:rsid w:val="00DE2CF6"/>
    <w:rsid w:val="00DE30AE"/>
    <w:rsid w:val="00DE4C2E"/>
    <w:rsid w:val="00DE524D"/>
    <w:rsid w:val="00DE5AD6"/>
    <w:rsid w:val="00DE72AE"/>
    <w:rsid w:val="00DE7E39"/>
    <w:rsid w:val="00DF1CA8"/>
    <w:rsid w:val="00DF1F3D"/>
    <w:rsid w:val="00DF23ED"/>
    <w:rsid w:val="00DF2741"/>
    <w:rsid w:val="00DF5088"/>
    <w:rsid w:val="00DF57A4"/>
    <w:rsid w:val="00DF5B8D"/>
    <w:rsid w:val="00DF65B5"/>
    <w:rsid w:val="00E03028"/>
    <w:rsid w:val="00E05F3B"/>
    <w:rsid w:val="00E063F0"/>
    <w:rsid w:val="00E068C7"/>
    <w:rsid w:val="00E069A2"/>
    <w:rsid w:val="00E07036"/>
    <w:rsid w:val="00E07ED4"/>
    <w:rsid w:val="00E11770"/>
    <w:rsid w:val="00E117AE"/>
    <w:rsid w:val="00E11A41"/>
    <w:rsid w:val="00E12D0B"/>
    <w:rsid w:val="00E16742"/>
    <w:rsid w:val="00E17441"/>
    <w:rsid w:val="00E1761D"/>
    <w:rsid w:val="00E2681F"/>
    <w:rsid w:val="00E26E3A"/>
    <w:rsid w:val="00E2718B"/>
    <w:rsid w:val="00E27C09"/>
    <w:rsid w:val="00E310BB"/>
    <w:rsid w:val="00E3113C"/>
    <w:rsid w:val="00E31F21"/>
    <w:rsid w:val="00E33AE0"/>
    <w:rsid w:val="00E349F2"/>
    <w:rsid w:val="00E35411"/>
    <w:rsid w:val="00E35948"/>
    <w:rsid w:val="00E3714F"/>
    <w:rsid w:val="00E37EA8"/>
    <w:rsid w:val="00E40B6D"/>
    <w:rsid w:val="00E40E8C"/>
    <w:rsid w:val="00E423BC"/>
    <w:rsid w:val="00E42F42"/>
    <w:rsid w:val="00E42F4B"/>
    <w:rsid w:val="00E45058"/>
    <w:rsid w:val="00E4637D"/>
    <w:rsid w:val="00E47315"/>
    <w:rsid w:val="00E5138E"/>
    <w:rsid w:val="00E52145"/>
    <w:rsid w:val="00E53092"/>
    <w:rsid w:val="00E531C2"/>
    <w:rsid w:val="00E53861"/>
    <w:rsid w:val="00E544CD"/>
    <w:rsid w:val="00E567A2"/>
    <w:rsid w:val="00E56D48"/>
    <w:rsid w:val="00E60486"/>
    <w:rsid w:val="00E60B67"/>
    <w:rsid w:val="00E64238"/>
    <w:rsid w:val="00E64DA7"/>
    <w:rsid w:val="00E66613"/>
    <w:rsid w:val="00E70FCF"/>
    <w:rsid w:val="00E7264F"/>
    <w:rsid w:val="00E72AF0"/>
    <w:rsid w:val="00E73E2E"/>
    <w:rsid w:val="00E7443F"/>
    <w:rsid w:val="00E74AB1"/>
    <w:rsid w:val="00E74D9A"/>
    <w:rsid w:val="00E76F83"/>
    <w:rsid w:val="00E770E1"/>
    <w:rsid w:val="00E77872"/>
    <w:rsid w:val="00E81F4B"/>
    <w:rsid w:val="00E82896"/>
    <w:rsid w:val="00E86934"/>
    <w:rsid w:val="00E86977"/>
    <w:rsid w:val="00E87E3A"/>
    <w:rsid w:val="00E90A5B"/>
    <w:rsid w:val="00E9138A"/>
    <w:rsid w:val="00E921AE"/>
    <w:rsid w:val="00E92342"/>
    <w:rsid w:val="00E9393C"/>
    <w:rsid w:val="00E95760"/>
    <w:rsid w:val="00EA0187"/>
    <w:rsid w:val="00EA1544"/>
    <w:rsid w:val="00EA5971"/>
    <w:rsid w:val="00EA5FB7"/>
    <w:rsid w:val="00EA723C"/>
    <w:rsid w:val="00EB2509"/>
    <w:rsid w:val="00EB2FE6"/>
    <w:rsid w:val="00EB52FA"/>
    <w:rsid w:val="00EB5A7D"/>
    <w:rsid w:val="00EB6A5C"/>
    <w:rsid w:val="00EB780C"/>
    <w:rsid w:val="00EC1B63"/>
    <w:rsid w:val="00EC2DFF"/>
    <w:rsid w:val="00EC37B8"/>
    <w:rsid w:val="00EC4EDC"/>
    <w:rsid w:val="00EC680B"/>
    <w:rsid w:val="00EC7270"/>
    <w:rsid w:val="00ED1CA5"/>
    <w:rsid w:val="00ED26B5"/>
    <w:rsid w:val="00ED31BB"/>
    <w:rsid w:val="00ED77F8"/>
    <w:rsid w:val="00ED7BE2"/>
    <w:rsid w:val="00EE0F04"/>
    <w:rsid w:val="00EE1314"/>
    <w:rsid w:val="00EE2616"/>
    <w:rsid w:val="00EE2D96"/>
    <w:rsid w:val="00EE691E"/>
    <w:rsid w:val="00EF105B"/>
    <w:rsid w:val="00EF2441"/>
    <w:rsid w:val="00EF41E3"/>
    <w:rsid w:val="00EF5689"/>
    <w:rsid w:val="00EF7C79"/>
    <w:rsid w:val="00F00F44"/>
    <w:rsid w:val="00F00FFD"/>
    <w:rsid w:val="00F01465"/>
    <w:rsid w:val="00F01DB6"/>
    <w:rsid w:val="00F03CD0"/>
    <w:rsid w:val="00F04881"/>
    <w:rsid w:val="00F061A1"/>
    <w:rsid w:val="00F06B05"/>
    <w:rsid w:val="00F10C76"/>
    <w:rsid w:val="00F13364"/>
    <w:rsid w:val="00F142C0"/>
    <w:rsid w:val="00F147C0"/>
    <w:rsid w:val="00F154CF"/>
    <w:rsid w:val="00F202D7"/>
    <w:rsid w:val="00F21A1A"/>
    <w:rsid w:val="00F229AE"/>
    <w:rsid w:val="00F23317"/>
    <w:rsid w:val="00F2401A"/>
    <w:rsid w:val="00F24BD4"/>
    <w:rsid w:val="00F25C0B"/>
    <w:rsid w:val="00F2601E"/>
    <w:rsid w:val="00F3056A"/>
    <w:rsid w:val="00F31D43"/>
    <w:rsid w:val="00F3227A"/>
    <w:rsid w:val="00F34FFE"/>
    <w:rsid w:val="00F35122"/>
    <w:rsid w:val="00F351C4"/>
    <w:rsid w:val="00F36151"/>
    <w:rsid w:val="00F371D1"/>
    <w:rsid w:val="00F40821"/>
    <w:rsid w:val="00F4107B"/>
    <w:rsid w:val="00F41A16"/>
    <w:rsid w:val="00F41AFC"/>
    <w:rsid w:val="00F4384B"/>
    <w:rsid w:val="00F439CE"/>
    <w:rsid w:val="00F44517"/>
    <w:rsid w:val="00F4534D"/>
    <w:rsid w:val="00F474F3"/>
    <w:rsid w:val="00F475AB"/>
    <w:rsid w:val="00F508BE"/>
    <w:rsid w:val="00F51E41"/>
    <w:rsid w:val="00F52016"/>
    <w:rsid w:val="00F52B13"/>
    <w:rsid w:val="00F52C4F"/>
    <w:rsid w:val="00F53740"/>
    <w:rsid w:val="00F53CC3"/>
    <w:rsid w:val="00F55144"/>
    <w:rsid w:val="00F55860"/>
    <w:rsid w:val="00F55BCF"/>
    <w:rsid w:val="00F61253"/>
    <w:rsid w:val="00F61812"/>
    <w:rsid w:val="00F62185"/>
    <w:rsid w:val="00F64035"/>
    <w:rsid w:val="00F64A8D"/>
    <w:rsid w:val="00F64DD1"/>
    <w:rsid w:val="00F6631C"/>
    <w:rsid w:val="00F70093"/>
    <w:rsid w:val="00F7199E"/>
    <w:rsid w:val="00F71D52"/>
    <w:rsid w:val="00F729F1"/>
    <w:rsid w:val="00F72F57"/>
    <w:rsid w:val="00F73B59"/>
    <w:rsid w:val="00F74421"/>
    <w:rsid w:val="00F7501A"/>
    <w:rsid w:val="00F752F0"/>
    <w:rsid w:val="00F75601"/>
    <w:rsid w:val="00F76D04"/>
    <w:rsid w:val="00F77FDD"/>
    <w:rsid w:val="00F801C6"/>
    <w:rsid w:val="00F81885"/>
    <w:rsid w:val="00F82317"/>
    <w:rsid w:val="00F84780"/>
    <w:rsid w:val="00F84D06"/>
    <w:rsid w:val="00F85EA6"/>
    <w:rsid w:val="00F86098"/>
    <w:rsid w:val="00F87F38"/>
    <w:rsid w:val="00F90190"/>
    <w:rsid w:val="00F90C6A"/>
    <w:rsid w:val="00F92247"/>
    <w:rsid w:val="00F93F84"/>
    <w:rsid w:val="00F96FCF"/>
    <w:rsid w:val="00F9704E"/>
    <w:rsid w:val="00FA2357"/>
    <w:rsid w:val="00FA35EE"/>
    <w:rsid w:val="00FA5623"/>
    <w:rsid w:val="00FA679B"/>
    <w:rsid w:val="00FA7AB9"/>
    <w:rsid w:val="00FB3581"/>
    <w:rsid w:val="00FB53AD"/>
    <w:rsid w:val="00FB56D1"/>
    <w:rsid w:val="00FB5C2A"/>
    <w:rsid w:val="00FB65CB"/>
    <w:rsid w:val="00FC070B"/>
    <w:rsid w:val="00FC0AA3"/>
    <w:rsid w:val="00FC22C2"/>
    <w:rsid w:val="00FC487D"/>
    <w:rsid w:val="00FC6DCB"/>
    <w:rsid w:val="00FD1C99"/>
    <w:rsid w:val="00FD311F"/>
    <w:rsid w:val="00FD384F"/>
    <w:rsid w:val="00FD3F8A"/>
    <w:rsid w:val="00FD4806"/>
    <w:rsid w:val="00FD6129"/>
    <w:rsid w:val="00FE0673"/>
    <w:rsid w:val="00FE148F"/>
    <w:rsid w:val="00FE156F"/>
    <w:rsid w:val="00FE3111"/>
    <w:rsid w:val="00FE4861"/>
    <w:rsid w:val="00FE74AE"/>
    <w:rsid w:val="00FE7927"/>
    <w:rsid w:val="00FE7A8E"/>
    <w:rsid w:val="00FF052D"/>
    <w:rsid w:val="00FF1980"/>
    <w:rsid w:val="00FF388B"/>
    <w:rsid w:val="00FF3FB6"/>
    <w:rsid w:val="00FF5797"/>
    <w:rsid w:val="00FF76BE"/>
    <w:rsid w:val="00FF76E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3965E8"/>
  <w15:chartTrackingRefBased/>
  <w15:docId w15:val="{CA3A840A-7A29-4626-9C88-51DF05298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qFormat/>
    <w:rsid w:val="005342A1"/>
    <w:pPr>
      <w:keepNext/>
      <w:spacing w:line="276" w:lineRule="auto"/>
      <w:jc w:val="center"/>
      <w:outlineLvl w:val="0"/>
    </w:pPr>
    <w:rPr>
      <w:rFonts w:ascii="Times New Roman" w:eastAsia="標楷體" w:hAnsi="Times New Roman" w:cstheme="majorBidi"/>
      <w:b/>
      <w:bCs/>
      <w:kern w:val="52"/>
      <w:sz w:val="52"/>
      <w:szCs w:val="52"/>
    </w:rPr>
  </w:style>
  <w:style w:type="paragraph" w:styleId="2">
    <w:name w:val="heading 2"/>
    <w:basedOn w:val="a"/>
    <w:next w:val="a"/>
    <w:link w:val="20"/>
    <w:unhideWhenUsed/>
    <w:qFormat/>
    <w:rsid w:val="005342A1"/>
    <w:pPr>
      <w:keepNext/>
      <w:spacing w:line="276" w:lineRule="auto"/>
      <w:jc w:val="center"/>
      <w:outlineLvl w:val="1"/>
    </w:pPr>
    <w:rPr>
      <w:rFonts w:ascii="Times New Roman" w:eastAsia="標楷體" w:hAnsi="Times New Roman" w:cstheme="majorBidi"/>
      <w:b/>
      <w:bCs/>
      <w:sz w:val="40"/>
      <w:szCs w:val="48"/>
    </w:rPr>
  </w:style>
  <w:style w:type="paragraph" w:styleId="4">
    <w:name w:val="heading 4"/>
    <w:basedOn w:val="a"/>
    <w:next w:val="a"/>
    <w:link w:val="40"/>
    <w:uiPriority w:val="9"/>
    <w:semiHidden/>
    <w:unhideWhenUsed/>
    <w:qFormat/>
    <w:rsid w:val="0005586A"/>
    <w:pPr>
      <w:keepNext/>
      <w:spacing w:line="720" w:lineRule="auto"/>
      <w:outlineLvl w:val="3"/>
    </w:pPr>
    <w:rPr>
      <w:rFonts w:asciiTheme="majorHAnsi" w:eastAsiaTheme="majorEastAsia" w:hAnsiTheme="majorHAnsi" w:cstheme="majorBidi"/>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C777C"/>
    <w:pPr>
      <w:tabs>
        <w:tab w:val="center" w:pos="4153"/>
        <w:tab w:val="right" w:pos="8306"/>
      </w:tabs>
      <w:snapToGrid w:val="0"/>
    </w:pPr>
    <w:rPr>
      <w:sz w:val="20"/>
      <w:szCs w:val="20"/>
    </w:rPr>
  </w:style>
  <w:style w:type="character" w:customStyle="1" w:styleId="a4">
    <w:name w:val="頁首 字元"/>
    <w:basedOn w:val="a0"/>
    <w:link w:val="a3"/>
    <w:uiPriority w:val="99"/>
    <w:rsid w:val="009C777C"/>
    <w:rPr>
      <w:sz w:val="20"/>
      <w:szCs w:val="20"/>
    </w:rPr>
  </w:style>
  <w:style w:type="paragraph" w:styleId="a5">
    <w:name w:val="footer"/>
    <w:basedOn w:val="a"/>
    <w:link w:val="a6"/>
    <w:uiPriority w:val="99"/>
    <w:unhideWhenUsed/>
    <w:rsid w:val="009C777C"/>
    <w:pPr>
      <w:tabs>
        <w:tab w:val="center" w:pos="4153"/>
        <w:tab w:val="right" w:pos="8306"/>
      </w:tabs>
      <w:snapToGrid w:val="0"/>
    </w:pPr>
    <w:rPr>
      <w:sz w:val="20"/>
      <w:szCs w:val="20"/>
    </w:rPr>
  </w:style>
  <w:style w:type="character" w:customStyle="1" w:styleId="a6">
    <w:name w:val="頁尾 字元"/>
    <w:basedOn w:val="a0"/>
    <w:link w:val="a5"/>
    <w:uiPriority w:val="99"/>
    <w:rsid w:val="009C777C"/>
    <w:rPr>
      <w:sz w:val="20"/>
      <w:szCs w:val="20"/>
    </w:rPr>
  </w:style>
  <w:style w:type="paragraph" w:styleId="a7">
    <w:name w:val="Balloon Text"/>
    <w:basedOn w:val="a"/>
    <w:link w:val="a8"/>
    <w:uiPriority w:val="99"/>
    <w:semiHidden/>
    <w:unhideWhenUsed/>
    <w:rsid w:val="009C777C"/>
    <w:rPr>
      <w:rFonts w:asciiTheme="majorHAnsi" w:eastAsiaTheme="majorEastAsia" w:hAnsiTheme="majorHAnsi" w:cstheme="majorBidi"/>
      <w:sz w:val="18"/>
      <w:szCs w:val="18"/>
    </w:rPr>
  </w:style>
  <w:style w:type="character" w:customStyle="1" w:styleId="a8">
    <w:name w:val="註解方塊文字 字元"/>
    <w:basedOn w:val="a0"/>
    <w:link w:val="a7"/>
    <w:uiPriority w:val="99"/>
    <w:semiHidden/>
    <w:rsid w:val="009C777C"/>
    <w:rPr>
      <w:rFonts w:asciiTheme="majorHAnsi" w:eastAsiaTheme="majorEastAsia" w:hAnsiTheme="majorHAnsi" w:cstheme="majorBidi"/>
      <w:sz w:val="18"/>
      <w:szCs w:val="18"/>
    </w:rPr>
  </w:style>
  <w:style w:type="paragraph" w:styleId="a9">
    <w:name w:val="List Paragraph"/>
    <w:basedOn w:val="a"/>
    <w:link w:val="aa"/>
    <w:uiPriority w:val="34"/>
    <w:qFormat/>
    <w:rsid w:val="000C2DDD"/>
    <w:pPr>
      <w:ind w:leftChars="200" w:left="480"/>
    </w:pPr>
  </w:style>
  <w:style w:type="character" w:styleId="ab">
    <w:name w:val="annotation reference"/>
    <w:basedOn w:val="a0"/>
    <w:uiPriority w:val="99"/>
    <w:semiHidden/>
    <w:unhideWhenUsed/>
    <w:rsid w:val="002E67E5"/>
    <w:rPr>
      <w:sz w:val="18"/>
      <w:szCs w:val="18"/>
    </w:rPr>
  </w:style>
  <w:style w:type="paragraph" w:styleId="ac">
    <w:name w:val="annotation text"/>
    <w:basedOn w:val="a"/>
    <w:link w:val="ad"/>
    <w:uiPriority w:val="99"/>
    <w:unhideWhenUsed/>
    <w:rsid w:val="002E67E5"/>
  </w:style>
  <w:style w:type="character" w:customStyle="1" w:styleId="ad">
    <w:name w:val="註解文字 字元"/>
    <w:basedOn w:val="a0"/>
    <w:link w:val="ac"/>
    <w:uiPriority w:val="99"/>
    <w:rsid w:val="002E67E5"/>
  </w:style>
  <w:style w:type="paragraph" w:styleId="ae">
    <w:name w:val="annotation subject"/>
    <w:basedOn w:val="ac"/>
    <w:next w:val="ac"/>
    <w:link w:val="af"/>
    <w:uiPriority w:val="99"/>
    <w:semiHidden/>
    <w:unhideWhenUsed/>
    <w:rsid w:val="002E67E5"/>
    <w:rPr>
      <w:b/>
      <w:bCs/>
    </w:rPr>
  </w:style>
  <w:style w:type="character" w:customStyle="1" w:styleId="af">
    <w:name w:val="註解主旨 字元"/>
    <w:basedOn w:val="ad"/>
    <w:link w:val="ae"/>
    <w:uiPriority w:val="99"/>
    <w:semiHidden/>
    <w:rsid w:val="002E67E5"/>
    <w:rPr>
      <w:b/>
      <w:bCs/>
    </w:rPr>
  </w:style>
  <w:style w:type="character" w:customStyle="1" w:styleId="10">
    <w:name w:val="標題 1 字元"/>
    <w:basedOn w:val="a0"/>
    <w:link w:val="1"/>
    <w:uiPriority w:val="9"/>
    <w:rsid w:val="005342A1"/>
    <w:rPr>
      <w:rFonts w:ascii="Times New Roman" w:eastAsia="標楷體" w:hAnsi="Times New Roman" w:cstheme="majorBidi"/>
      <w:b/>
      <w:bCs/>
      <w:kern w:val="52"/>
      <w:sz w:val="52"/>
      <w:szCs w:val="52"/>
    </w:rPr>
  </w:style>
  <w:style w:type="character" w:customStyle="1" w:styleId="20">
    <w:name w:val="標題 2 字元"/>
    <w:basedOn w:val="a0"/>
    <w:link w:val="2"/>
    <w:rsid w:val="005342A1"/>
    <w:rPr>
      <w:rFonts w:ascii="Times New Roman" w:eastAsia="標楷體" w:hAnsi="Times New Roman" w:cstheme="majorBidi"/>
      <w:b/>
      <w:bCs/>
      <w:sz w:val="40"/>
      <w:szCs w:val="48"/>
    </w:rPr>
  </w:style>
  <w:style w:type="paragraph" w:styleId="af0">
    <w:name w:val="Subtitle"/>
    <w:aliases w:val="picture"/>
    <w:basedOn w:val="a"/>
    <w:next w:val="a"/>
    <w:link w:val="af1"/>
    <w:uiPriority w:val="11"/>
    <w:qFormat/>
    <w:rsid w:val="005342A1"/>
    <w:pPr>
      <w:spacing w:line="360" w:lineRule="auto"/>
      <w:jc w:val="center"/>
      <w:outlineLvl w:val="1"/>
    </w:pPr>
    <w:rPr>
      <w:rFonts w:ascii="Times New Roman" w:eastAsia="標楷體" w:hAnsi="Times New Roman"/>
      <w:sz w:val="28"/>
      <w:szCs w:val="24"/>
    </w:rPr>
  </w:style>
  <w:style w:type="character" w:customStyle="1" w:styleId="af1">
    <w:name w:val="副標題 字元"/>
    <w:aliases w:val="picture 字元"/>
    <w:basedOn w:val="a0"/>
    <w:link w:val="af0"/>
    <w:uiPriority w:val="11"/>
    <w:rsid w:val="005342A1"/>
    <w:rPr>
      <w:rFonts w:ascii="Times New Roman" w:eastAsia="標楷體" w:hAnsi="Times New Roman"/>
      <w:sz w:val="28"/>
      <w:szCs w:val="24"/>
    </w:rPr>
  </w:style>
  <w:style w:type="paragraph" w:styleId="af2">
    <w:name w:val="Plain Text"/>
    <w:basedOn w:val="a"/>
    <w:link w:val="af3"/>
    <w:uiPriority w:val="99"/>
    <w:semiHidden/>
    <w:unhideWhenUsed/>
    <w:rsid w:val="00C74CD3"/>
    <w:rPr>
      <w:rFonts w:ascii="Calibri" w:eastAsia="新細明體" w:hAnsi="Courier New" w:cs="Courier New"/>
    </w:rPr>
  </w:style>
  <w:style w:type="character" w:customStyle="1" w:styleId="af3">
    <w:name w:val="純文字 字元"/>
    <w:basedOn w:val="a0"/>
    <w:link w:val="af2"/>
    <w:uiPriority w:val="99"/>
    <w:semiHidden/>
    <w:rsid w:val="00C74CD3"/>
    <w:rPr>
      <w:rFonts w:ascii="Calibri" w:eastAsia="新細明體" w:hAnsi="Courier New" w:cs="Courier New"/>
    </w:rPr>
  </w:style>
  <w:style w:type="character" w:styleId="af4">
    <w:name w:val="Hyperlink"/>
    <w:basedOn w:val="a0"/>
    <w:uiPriority w:val="99"/>
    <w:unhideWhenUsed/>
    <w:rsid w:val="002558C1"/>
    <w:rPr>
      <w:color w:val="0563C1" w:themeColor="hyperlink"/>
      <w:u w:val="single"/>
    </w:rPr>
  </w:style>
  <w:style w:type="character" w:styleId="af5">
    <w:name w:val="Unresolved Mention"/>
    <w:basedOn w:val="a0"/>
    <w:uiPriority w:val="99"/>
    <w:semiHidden/>
    <w:unhideWhenUsed/>
    <w:rsid w:val="002558C1"/>
    <w:rPr>
      <w:color w:val="605E5C"/>
      <w:shd w:val="clear" w:color="auto" w:fill="E1DFDD"/>
    </w:rPr>
  </w:style>
  <w:style w:type="paragraph" w:styleId="af6">
    <w:name w:val="Salutation"/>
    <w:basedOn w:val="a"/>
    <w:next w:val="a"/>
    <w:link w:val="af7"/>
    <w:uiPriority w:val="99"/>
    <w:unhideWhenUsed/>
    <w:rsid w:val="00977E98"/>
    <w:rPr>
      <w:rFonts w:ascii="Times New Roman" w:eastAsia="標楷體" w:hAnsi="Times New Roman" w:cs="Times New Roman"/>
      <w:b/>
      <w:bCs/>
      <w:sz w:val="29"/>
      <w:szCs w:val="29"/>
    </w:rPr>
  </w:style>
  <w:style w:type="character" w:customStyle="1" w:styleId="af7">
    <w:name w:val="問候 字元"/>
    <w:basedOn w:val="a0"/>
    <w:link w:val="af6"/>
    <w:uiPriority w:val="99"/>
    <w:rsid w:val="00977E98"/>
    <w:rPr>
      <w:rFonts w:ascii="Times New Roman" w:eastAsia="標楷體" w:hAnsi="Times New Roman" w:cs="Times New Roman"/>
      <w:b/>
      <w:bCs/>
      <w:sz w:val="29"/>
      <w:szCs w:val="29"/>
    </w:rPr>
  </w:style>
  <w:style w:type="paragraph" w:styleId="af8">
    <w:name w:val="Closing"/>
    <w:basedOn w:val="a"/>
    <w:link w:val="af9"/>
    <w:uiPriority w:val="99"/>
    <w:unhideWhenUsed/>
    <w:rsid w:val="00977E98"/>
    <w:pPr>
      <w:ind w:leftChars="1800" w:left="100"/>
    </w:pPr>
    <w:rPr>
      <w:rFonts w:ascii="Times New Roman" w:eastAsia="標楷體" w:hAnsi="Times New Roman" w:cs="Times New Roman"/>
      <w:b/>
      <w:bCs/>
      <w:sz w:val="29"/>
      <w:szCs w:val="29"/>
    </w:rPr>
  </w:style>
  <w:style w:type="character" w:customStyle="1" w:styleId="af9">
    <w:name w:val="結語 字元"/>
    <w:basedOn w:val="a0"/>
    <w:link w:val="af8"/>
    <w:uiPriority w:val="99"/>
    <w:rsid w:val="00977E98"/>
    <w:rPr>
      <w:rFonts w:ascii="Times New Roman" w:eastAsia="標楷體" w:hAnsi="Times New Roman" w:cs="Times New Roman"/>
      <w:b/>
      <w:bCs/>
      <w:sz w:val="29"/>
      <w:szCs w:val="29"/>
    </w:rPr>
  </w:style>
  <w:style w:type="paragraph" w:styleId="afa">
    <w:name w:val="Body Text Indent"/>
    <w:basedOn w:val="a"/>
    <w:link w:val="afb"/>
    <w:uiPriority w:val="99"/>
    <w:semiHidden/>
    <w:unhideWhenUsed/>
    <w:rsid w:val="00F4107B"/>
    <w:pPr>
      <w:spacing w:after="120"/>
      <w:ind w:leftChars="200" w:left="480"/>
    </w:pPr>
  </w:style>
  <w:style w:type="character" w:customStyle="1" w:styleId="afb">
    <w:name w:val="本文縮排 字元"/>
    <w:basedOn w:val="a0"/>
    <w:link w:val="afa"/>
    <w:uiPriority w:val="99"/>
    <w:semiHidden/>
    <w:rsid w:val="00F4107B"/>
  </w:style>
  <w:style w:type="character" w:customStyle="1" w:styleId="w1">
    <w:name w:val="w1"/>
    <w:rsid w:val="00F4107B"/>
    <w:rPr>
      <w:sz w:val="18"/>
      <w:szCs w:val="18"/>
    </w:rPr>
  </w:style>
  <w:style w:type="character" w:customStyle="1" w:styleId="aa">
    <w:name w:val="清單段落 字元"/>
    <w:link w:val="a9"/>
    <w:uiPriority w:val="34"/>
    <w:rsid w:val="00F4107B"/>
  </w:style>
  <w:style w:type="paragraph" w:customStyle="1" w:styleId="Default">
    <w:name w:val="Default"/>
    <w:rsid w:val="00A32126"/>
    <w:pPr>
      <w:widowControl w:val="0"/>
      <w:autoSpaceDE w:val="0"/>
      <w:autoSpaceDN w:val="0"/>
      <w:adjustRightInd w:val="0"/>
    </w:pPr>
    <w:rPr>
      <w:rFonts w:ascii="標楷體" w:eastAsia="標楷體" w:hAnsi="Times New Roman" w:cs="標楷體"/>
      <w:color w:val="000000"/>
      <w:kern w:val="0"/>
      <w:szCs w:val="24"/>
    </w:rPr>
  </w:style>
  <w:style w:type="character" w:styleId="afc">
    <w:name w:val="FollowedHyperlink"/>
    <w:basedOn w:val="a0"/>
    <w:uiPriority w:val="99"/>
    <w:semiHidden/>
    <w:unhideWhenUsed/>
    <w:rsid w:val="00D74688"/>
    <w:rPr>
      <w:color w:val="954F72" w:themeColor="followedHyperlink"/>
      <w:u w:val="single"/>
    </w:rPr>
  </w:style>
  <w:style w:type="table" w:styleId="afd">
    <w:name w:val="Table Grid"/>
    <w:basedOn w:val="a1"/>
    <w:uiPriority w:val="39"/>
    <w:rsid w:val="007D32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e">
    <w:name w:val="Date"/>
    <w:basedOn w:val="a"/>
    <w:next w:val="a"/>
    <w:link w:val="aff"/>
    <w:uiPriority w:val="99"/>
    <w:semiHidden/>
    <w:unhideWhenUsed/>
    <w:rsid w:val="000424CE"/>
    <w:pPr>
      <w:jc w:val="right"/>
    </w:pPr>
  </w:style>
  <w:style w:type="character" w:customStyle="1" w:styleId="aff">
    <w:name w:val="日期 字元"/>
    <w:basedOn w:val="a0"/>
    <w:link w:val="afe"/>
    <w:uiPriority w:val="99"/>
    <w:semiHidden/>
    <w:rsid w:val="000424CE"/>
  </w:style>
  <w:style w:type="character" w:customStyle="1" w:styleId="40">
    <w:name w:val="標題 4 字元"/>
    <w:basedOn w:val="a0"/>
    <w:link w:val="4"/>
    <w:uiPriority w:val="9"/>
    <w:semiHidden/>
    <w:rsid w:val="0005586A"/>
    <w:rPr>
      <w:rFonts w:asciiTheme="majorHAnsi" w:eastAsiaTheme="majorEastAsia" w:hAnsiTheme="majorHAnsi" w:cstheme="majorBidi"/>
      <w:sz w:val="36"/>
      <w:szCs w:val="36"/>
    </w:rPr>
  </w:style>
  <w:style w:type="character" w:styleId="aff0">
    <w:name w:val="Placeholder Text"/>
    <w:basedOn w:val="a0"/>
    <w:uiPriority w:val="99"/>
    <w:semiHidden/>
    <w:rsid w:val="00B31C98"/>
    <w:rPr>
      <w:color w:val="808080"/>
    </w:rPr>
  </w:style>
  <w:style w:type="paragraph" w:customStyle="1" w:styleId="MDPI21heading1">
    <w:name w:val="MDPI_2.1_heading1"/>
    <w:basedOn w:val="a"/>
    <w:qFormat/>
    <w:rsid w:val="00B81368"/>
    <w:pPr>
      <w:widowControl/>
      <w:adjustRightInd w:val="0"/>
      <w:snapToGrid w:val="0"/>
      <w:spacing w:before="240" w:after="120" w:line="260" w:lineRule="atLeast"/>
      <w:outlineLvl w:val="0"/>
    </w:pPr>
    <w:rPr>
      <w:rFonts w:ascii="Palatino Linotype" w:eastAsia="Times New Roman" w:hAnsi="Palatino Linotype" w:cs="Times New Roman"/>
      <w:b/>
      <w:snapToGrid w:val="0"/>
      <w:color w:val="000000"/>
      <w:kern w:val="0"/>
      <w:sz w:val="20"/>
      <w:lang w:eastAsia="de-DE" w:bidi="en-US"/>
    </w:rPr>
  </w:style>
  <w:style w:type="paragraph" w:customStyle="1" w:styleId="MDPI22heading2">
    <w:name w:val="MDPI_2.2_heading2"/>
    <w:basedOn w:val="a"/>
    <w:qFormat/>
    <w:rsid w:val="00B81368"/>
    <w:pPr>
      <w:widowControl/>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kern w:val="0"/>
      <w:sz w:val="20"/>
      <w:lang w:eastAsia="de-DE" w:bidi="en-US"/>
    </w:rPr>
  </w:style>
  <w:style w:type="character" w:styleId="aff1">
    <w:name w:val="Strong"/>
    <w:basedOn w:val="a0"/>
    <w:uiPriority w:val="22"/>
    <w:qFormat/>
    <w:rsid w:val="005C77AE"/>
    <w:rPr>
      <w:b/>
      <w:bCs/>
    </w:rPr>
  </w:style>
  <w:style w:type="paragraph" w:customStyle="1" w:styleId="MDPI17abstract">
    <w:name w:val="MDPI_1.7_abstract"/>
    <w:basedOn w:val="a"/>
    <w:next w:val="a"/>
    <w:qFormat/>
    <w:rsid w:val="001B256C"/>
    <w:pPr>
      <w:widowControl/>
      <w:adjustRightInd w:val="0"/>
      <w:snapToGrid w:val="0"/>
      <w:spacing w:before="240" w:line="260" w:lineRule="atLeast"/>
      <w:ind w:left="113"/>
      <w:jc w:val="both"/>
    </w:pPr>
    <w:rPr>
      <w:rFonts w:ascii="Palatino Linotype" w:eastAsia="Times New Roman" w:hAnsi="Palatino Linotype" w:cs="Times New Roman"/>
      <w:color w:val="000000"/>
      <w:kern w:val="0"/>
      <w:sz w:val="20"/>
      <w:lang w:eastAsia="de-DE" w:bidi="en-US"/>
    </w:rPr>
  </w:style>
  <w:style w:type="character" w:customStyle="1" w:styleId="anchor-text">
    <w:name w:val="anchor-text"/>
    <w:basedOn w:val="a0"/>
    <w:rsid w:val="007B7D37"/>
  </w:style>
  <w:style w:type="table" w:customStyle="1" w:styleId="21">
    <w:name w:val="表格格線2"/>
    <w:basedOn w:val="a1"/>
    <w:next w:val="afd"/>
    <w:uiPriority w:val="39"/>
    <w:rsid w:val="006E0C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3C17C5"/>
    <w:pPr>
      <w:widowControl/>
      <w:spacing w:before="100" w:beforeAutospacing="1" w:after="100" w:afterAutospacing="1"/>
    </w:pPr>
    <w:rPr>
      <w:rFonts w:ascii="新細明體" w:eastAsia="新細明體" w:hAnsi="新細明體" w:cs="新細明體"/>
      <w:kern w:val="0"/>
      <w:szCs w:val="24"/>
    </w:r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paragraph" w:customStyle="1" w:styleId="MDPI62BackMatter">
    <w:name w:val="MDPI_6.2_BackMatter"/>
    <w:qFormat/>
    <w:rsid w:val="00253727"/>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eastAsia="zh-CN" w:bidi="en-US"/>
      <w14:ligatures w14:val="standardContextual"/>
    </w:rPr>
  </w:style>
  <w:style w:type="paragraph" w:customStyle="1" w:styleId="MDPI12title">
    <w:name w:val="MDPI_1.2_title"/>
    <w:next w:val="a"/>
    <w:qFormat/>
    <w:rsid w:val="003D5BC1"/>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14:ligatures w14:val="standardContextual"/>
    </w:rPr>
  </w:style>
  <w:style w:type="paragraph" w:styleId="aff2">
    <w:name w:val="Revision"/>
    <w:hidden/>
    <w:uiPriority w:val="99"/>
    <w:semiHidden/>
    <w:rsid w:val="00D529B3"/>
  </w:style>
  <w:style w:type="character" w:styleId="aff3">
    <w:name w:val="line number"/>
    <w:basedOn w:val="a0"/>
    <w:uiPriority w:val="99"/>
    <w:semiHidden/>
    <w:unhideWhenUsed/>
    <w:rsid w:val="007D5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C562BA-5B30-42BD-9536-E7976EC97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510</Words>
  <Characters>2910</Characters>
  <Application>Microsoft Office Word</Application>
  <DocSecurity>0</DocSecurity>
  <Lines>24</Lines>
  <Paragraphs>6</Paragraphs>
  <ScaleCrop>false</ScaleCrop>
  <Company/>
  <LinksUpToDate>false</LinksUpToDate>
  <CharactersWithSpaces>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麟鈞 黃</dc:creator>
  <cp:lastModifiedBy>陳翰紳</cp:lastModifiedBy>
  <cp:revision>2</cp:revision>
  <cp:lastPrinted>2026-02-13T15:17:00Z</cp:lastPrinted>
  <dcterms:created xsi:type="dcterms:W3CDTF">2026-02-27T15:21:00Z</dcterms:created>
  <dcterms:modified xsi:type="dcterms:W3CDTF">2026-02-27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eflight.documentId">
    <vt:lpwstr>realtime-097a1956-6133-44c3-947a-c17a24fffb08</vt:lpwstr>
  </property>
  <property fmtid="{D5CDD505-2E9C-101B-9397-08002B2CF9AE}" pid="3" name="preflight.processed">
    <vt:bool>true</vt:bool>
  </property>
  <property fmtid="{D5CDD505-2E9C-101B-9397-08002B2CF9AE}" pid="4" name="preflight.processedAt">
    <vt:lpwstr>2025-11-01T15:19:16.625093596Z</vt:lpwstr>
  </property>
</Properties>
</file>